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09B70" w14:textId="64576E3A" w:rsidR="00A33E39" w:rsidRDefault="00A33E39" w:rsidP="00A33E39">
      <w:pPr>
        <w:pStyle w:val="Titre2"/>
      </w:pPr>
      <w:r>
        <w:t>Appendix I</w:t>
      </w:r>
      <w:r w:rsidR="00910770">
        <w:t>I</w:t>
      </w:r>
      <w:r>
        <w:t xml:space="preserve"> – </w:t>
      </w:r>
      <w:r w:rsidR="00910770">
        <w:t>Supplemental material</w:t>
      </w:r>
    </w:p>
    <w:p w14:paraId="2BFAA2BE" w14:textId="77777777" w:rsidR="00A33E39" w:rsidRDefault="00A33E39" w:rsidP="00A33E39">
      <w:pPr>
        <w:pStyle w:val="Default"/>
      </w:pPr>
    </w:p>
    <w:p w14:paraId="5E847010" w14:textId="7E8AB7A5" w:rsidR="00910770" w:rsidRDefault="00A33E39" w:rsidP="00973092">
      <w:pPr>
        <w:pStyle w:val="Titre3"/>
        <w:rPr>
          <w:bCs w:val="0"/>
          <w:i w:val="0"/>
        </w:rPr>
      </w:pPr>
      <w:r>
        <w:t>S1 – Clinical Frailty Scale</w:t>
      </w:r>
    </w:p>
    <w:tbl>
      <w:tblPr>
        <w:tblStyle w:val="Grilledutableau"/>
        <w:tblW w:w="5000" w:type="pct"/>
        <w:tblLook w:val="04A0" w:firstRow="1" w:lastRow="0" w:firstColumn="1" w:lastColumn="0" w:noHBand="0" w:noVBand="1"/>
      </w:tblPr>
      <w:tblGrid>
        <w:gridCol w:w="2122"/>
        <w:gridCol w:w="7274"/>
      </w:tblGrid>
      <w:tr w:rsidR="00910770" w14:paraId="1873DEE2" w14:textId="77777777" w:rsidTr="00910770">
        <w:tc>
          <w:tcPr>
            <w:tcW w:w="1129" w:type="pct"/>
          </w:tcPr>
          <w:p w14:paraId="4D40D4FF" w14:textId="521BD676" w:rsidR="00910770" w:rsidRPr="00910770" w:rsidRDefault="00910770" w:rsidP="00910770">
            <w:pPr>
              <w:pStyle w:val="Aucun"/>
              <w:rPr>
                <w:noProof/>
              </w:rPr>
            </w:pPr>
            <w:r w:rsidRPr="00910770">
              <w:rPr>
                <w:noProof/>
              </w:rPr>
              <w:t>1 – Very fit</w:t>
            </w:r>
          </w:p>
        </w:tc>
        <w:tc>
          <w:tcPr>
            <w:tcW w:w="3871" w:type="pct"/>
          </w:tcPr>
          <w:p w14:paraId="4B381453" w14:textId="3606425C" w:rsidR="00910770" w:rsidRDefault="00910770" w:rsidP="00910770">
            <w:pPr>
              <w:pStyle w:val="Aucun"/>
              <w:rPr>
                <w:i/>
                <w:noProof/>
              </w:rPr>
            </w:pPr>
            <w:r>
              <w:t>People who are robust, active, energetic and motivated. These people commonly exercise regularly. They are among the fittest for their age.</w:t>
            </w:r>
          </w:p>
        </w:tc>
      </w:tr>
      <w:tr w:rsidR="00910770" w14:paraId="7A28A7D9" w14:textId="77777777" w:rsidTr="00910770">
        <w:tc>
          <w:tcPr>
            <w:tcW w:w="1129" w:type="pct"/>
          </w:tcPr>
          <w:p w14:paraId="303A5194" w14:textId="65946580" w:rsidR="00910770" w:rsidRPr="00910770" w:rsidRDefault="00910770" w:rsidP="00910770">
            <w:pPr>
              <w:pStyle w:val="Aucun"/>
              <w:rPr>
                <w:noProof/>
              </w:rPr>
            </w:pPr>
            <w:r w:rsidRPr="00910770">
              <w:rPr>
                <w:noProof/>
              </w:rPr>
              <w:t>2</w:t>
            </w:r>
            <w:r>
              <w:rPr>
                <w:noProof/>
              </w:rPr>
              <w:t xml:space="preserve"> – Well </w:t>
            </w:r>
          </w:p>
        </w:tc>
        <w:tc>
          <w:tcPr>
            <w:tcW w:w="3871" w:type="pct"/>
          </w:tcPr>
          <w:p w14:paraId="48586D90" w14:textId="386EC144" w:rsidR="00910770" w:rsidRDefault="00910770" w:rsidP="00910770">
            <w:pPr>
              <w:pStyle w:val="Aucun"/>
              <w:rPr>
                <w:i/>
                <w:noProof/>
              </w:rPr>
            </w:pPr>
            <w:r>
              <w:t>People who have no active disease symptoms but are less fit than category 1. Often, they exercise or are very active occasionally, e,g. seasonally.</w:t>
            </w:r>
          </w:p>
        </w:tc>
      </w:tr>
      <w:tr w:rsidR="00910770" w14:paraId="5EA9A0A5" w14:textId="77777777" w:rsidTr="00910770">
        <w:tc>
          <w:tcPr>
            <w:tcW w:w="1129" w:type="pct"/>
          </w:tcPr>
          <w:p w14:paraId="04BC2792" w14:textId="0826E1EC" w:rsidR="00910770" w:rsidRPr="00910770" w:rsidRDefault="00910770" w:rsidP="00910770">
            <w:pPr>
              <w:pStyle w:val="Aucun"/>
              <w:rPr>
                <w:noProof/>
              </w:rPr>
            </w:pPr>
            <w:r w:rsidRPr="00910770">
              <w:rPr>
                <w:noProof/>
              </w:rPr>
              <w:t>3</w:t>
            </w:r>
            <w:r>
              <w:rPr>
                <w:noProof/>
              </w:rPr>
              <w:t xml:space="preserve"> – </w:t>
            </w:r>
            <w:r>
              <w:t>Managing Well</w:t>
            </w:r>
          </w:p>
        </w:tc>
        <w:tc>
          <w:tcPr>
            <w:tcW w:w="3871" w:type="pct"/>
          </w:tcPr>
          <w:p w14:paraId="4146C9B5" w14:textId="11A8C7CE" w:rsidR="00910770" w:rsidRDefault="00910770" w:rsidP="00910770">
            <w:pPr>
              <w:pStyle w:val="Aucun"/>
              <w:rPr>
                <w:i/>
                <w:noProof/>
              </w:rPr>
            </w:pPr>
            <w:r>
              <w:t>People whose medical problems are well controlled, but are not regularly active beyond routine walking,</w:t>
            </w:r>
          </w:p>
        </w:tc>
      </w:tr>
      <w:tr w:rsidR="00910770" w14:paraId="19F1114B" w14:textId="77777777" w:rsidTr="00910770">
        <w:tc>
          <w:tcPr>
            <w:tcW w:w="1129" w:type="pct"/>
          </w:tcPr>
          <w:p w14:paraId="2C84B4C2" w14:textId="6D2D7061" w:rsidR="00910770" w:rsidRPr="00910770" w:rsidRDefault="00910770" w:rsidP="00910770">
            <w:pPr>
              <w:pStyle w:val="Aucun"/>
              <w:rPr>
                <w:noProof/>
              </w:rPr>
            </w:pPr>
            <w:r w:rsidRPr="00910770">
              <w:rPr>
                <w:noProof/>
              </w:rPr>
              <w:t>4</w:t>
            </w:r>
            <w:r>
              <w:rPr>
                <w:noProof/>
              </w:rPr>
              <w:t xml:space="preserve"> – </w:t>
            </w:r>
            <w:r>
              <w:t xml:space="preserve">Vulnerable </w:t>
            </w:r>
          </w:p>
        </w:tc>
        <w:tc>
          <w:tcPr>
            <w:tcW w:w="3871" w:type="pct"/>
          </w:tcPr>
          <w:p w14:paraId="7A172FA5" w14:textId="641A9817" w:rsidR="00910770" w:rsidRDefault="00910770" w:rsidP="00910770">
            <w:pPr>
              <w:pStyle w:val="Aucun"/>
              <w:rPr>
                <w:i/>
                <w:noProof/>
              </w:rPr>
            </w:pPr>
            <w:r>
              <w:t>While not dependent on others for daily help, often symptoms limit activities. A common complaint is being "slowed up", and/or being tired during the day.</w:t>
            </w:r>
          </w:p>
        </w:tc>
      </w:tr>
      <w:tr w:rsidR="00910770" w14:paraId="3D5B1B8D" w14:textId="77777777" w:rsidTr="00910770">
        <w:tc>
          <w:tcPr>
            <w:tcW w:w="1129" w:type="pct"/>
          </w:tcPr>
          <w:p w14:paraId="50313C84" w14:textId="780FFAC7" w:rsidR="00910770" w:rsidRPr="00910770" w:rsidRDefault="00910770" w:rsidP="00910770">
            <w:pPr>
              <w:pStyle w:val="Aucun"/>
              <w:rPr>
                <w:noProof/>
              </w:rPr>
            </w:pPr>
            <w:r w:rsidRPr="00910770">
              <w:rPr>
                <w:noProof/>
              </w:rPr>
              <w:t>5</w:t>
            </w:r>
            <w:r>
              <w:rPr>
                <w:noProof/>
              </w:rPr>
              <w:t xml:space="preserve"> – </w:t>
            </w:r>
            <w:r>
              <w:t>Mildly Frail</w:t>
            </w:r>
          </w:p>
        </w:tc>
        <w:tc>
          <w:tcPr>
            <w:tcW w:w="3871" w:type="pct"/>
          </w:tcPr>
          <w:p w14:paraId="0BEB7EBB" w14:textId="0940F1CE" w:rsidR="00910770" w:rsidRDefault="00910770" w:rsidP="00910770">
            <w:pPr>
              <w:pStyle w:val="Aucun"/>
              <w:rPr>
                <w:i/>
                <w:noProof/>
              </w:rPr>
            </w:pPr>
            <w:r>
              <w:t>These people often have more evident slowing, and need help in high order IADLs (finances, transportation, heavy housework, medications), Typically, mild frailty progressively impairs shopping and walking outside alone, meal preparation and housework.</w:t>
            </w:r>
          </w:p>
        </w:tc>
      </w:tr>
      <w:tr w:rsidR="00910770" w14:paraId="15D133DA" w14:textId="77777777" w:rsidTr="00910770">
        <w:tc>
          <w:tcPr>
            <w:tcW w:w="1129" w:type="pct"/>
          </w:tcPr>
          <w:p w14:paraId="6B3CC663" w14:textId="4C0A2A85" w:rsidR="00910770" w:rsidRPr="00910770" w:rsidRDefault="00910770" w:rsidP="00910770">
            <w:pPr>
              <w:pStyle w:val="Aucun"/>
              <w:rPr>
                <w:noProof/>
              </w:rPr>
            </w:pPr>
            <w:r w:rsidRPr="00910770">
              <w:rPr>
                <w:noProof/>
              </w:rPr>
              <w:t>6</w:t>
            </w:r>
            <w:r>
              <w:rPr>
                <w:noProof/>
              </w:rPr>
              <w:t xml:space="preserve"> – </w:t>
            </w:r>
            <w:r>
              <w:t>Moderately Frail</w:t>
            </w:r>
          </w:p>
        </w:tc>
        <w:tc>
          <w:tcPr>
            <w:tcW w:w="3871" w:type="pct"/>
          </w:tcPr>
          <w:p w14:paraId="1593BFD3" w14:textId="61885118" w:rsidR="00910770" w:rsidRDefault="00910770" w:rsidP="00910770">
            <w:pPr>
              <w:pStyle w:val="Aucun"/>
              <w:rPr>
                <w:i/>
                <w:noProof/>
              </w:rPr>
            </w:pPr>
            <w:r>
              <w:t>People need help with all outside activities and with keeping house. Inside, they often have problems with stairs and need help with bathing and might need minimal assistance (cuing, standby) with dressing,</w:t>
            </w:r>
          </w:p>
        </w:tc>
      </w:tr>
      <w:tr w:rsidR="00910770" w14:paraId="45C6A554" w14:textId="77777777" w:rsidTr="00910770">
        <w:tc>
          <w:tcPr>
            <w:tcW w:w="1129" w:type="pct"/>
          </w:tcPr>
          <w:p w14:paraId="5B0A7069" w14:textId="6D50400B" w:rsidR="00910770" w:rsidRPr="00910770" w:rsidRDefault="00910770" w:rsidP="00910770">
            <w:pPr>
              <w:pStyle w:val="Aucun"/>
              <w:rPr>
                <w:noProof/>
              </w:rPr>
            </w:pPr>
            <w:r w:rsidRPr="00910770">
              <w:rPr>
                <w:noProof/>
              </w:rPr>
              <w:t>7</w:t>
            </w:r>
            <w:r w:rsidR="00244FFB">
              <w:rPr>
                <w:noProof/>
              </w:rPr>
              <w:t xml:space="preserve"> – </w:t>
            </w:r>
            <w:r w:rsidR="00244FFB">
              <w:t>Severely Frail</w:t>
            </w:r>
          </w:p>
        </w:tc>
        <w:tc>
          <w:tcPr>
            <w:tcW w:w="3871" w:type="pct"/>
          </w:tcPr>
          <w:p w14:paraId="3A8747A2" w14:textId="4B128280" w:rsidR="00910770" w:rsidRDefault="00910770" w:rsidP="00910770">
            <w:pPr>
              <w:pStyle w:val="Aucun"/>
              <w:rPr>
                <w:i/>
                <w:noProof/>
              </w:rPr>
            </w:pPr>
            <w:r>
              <w:t>Completely dependent for personal care, from whatever cause (physical or cognitive). Even so, they seem stable and not at high risk of dying (within - 6 months).</w:t>
            </w:r>
          </w:p>
        </w:tc>
      </w:tr>
      <w:tr w:rsidR="00910770" w14:paraId="3491E129" w14:textId="77777777" w:rsidTr="00910770">
        <w:tc>
          <w:tcPr>
            <w:tcW w:w="1129" w:type="pct"/>
          </w:tcPr>
          <w:p w14:paraId="6C9002B6" w14:textId="796385FF" w:rsidR="00910770" w:rsidRPr="00910770" w:rsidRDefault="00910770" w:rsidP="00910770">
            <w:pPr>
              <w:pStyle w:val="Aucun"/>
              <w:rPr>
                <w:noProof/>
              </w:rPr>
            </w:pPr>
            <w:r w:rsidRPr="00910770">
              <w:rPr>
                <w:noProof/>
              </w:rPr>
              <w:t>8</w:t>
            </w:r>
            <w:r w:rsidR="00244FFB">
              <w:rPr>
                <w:noProof/>
              </w:rPr>
              <w:t xml:space="preserve"> – </w:t>
            </w:r>
            <w:r w:rsidR="00244FFB">
              <w:t>Very Severely Frail</w:t>
            </w:r>
          </w:p>
        </w:tc>
        <w:tc>
          <w:tcPr>
            <w:tcW w:w="3871" w:type="pct"/>
          </w:tcPr>
          <w:p w14:paraId="6BC4EBC9" w14:textId="2EF36C54" w:rsidR="00910770" w:rsidRDefault="00910770" w:rsidP="00910770">
            <w:pPr>
              <w:pStyle w:val="Aucun"/>
              <w:rPr>
                <w:i/>
                <w:noProof/>
              </w:rPr>
            </w:pPr>
            <w:r>
              <w:t>Completely dependent, approaching the end of life</w:t>
            </w:r>
            <w:r w:rsidR="00244FFB">
              <w:t xml:space="preserve">. </w:t>
            </w:r>
            <w:r>
              <w:t>Typically, they could not recover even from a minor illness.</w:t>
            </w:r>
          </w:p>
        </w:tc>
      </w:tr>
      <w:tr w:rsidR="00910770" w14:paraId="62C1A526" w14:textId="77777777" w:rsidTr="00910770">
        <w:tc>
          <w:tcPr>
            <w:tcW w:w="1129" w:type="pct"/>
          </w:tcPr>
          <w:p w14:paraId="1DA456EF" w14:textId="43B85530" w:rsidR="00910770" w:rsidRPr="00910770" w:rsidRDefault="00910770" w:rsidP="00910770">
            <w:pPr>
              <w:pStyle w:val="Aucun"/>
              <w:rPr>
                <w:noProof/>
              </w:rPr>
            </w:pPr>
            <w:r w:rsidRPr="00910770">
              <w:rPr>
                <w:noProof/>
              </w:rPr>
              <w:t>9</w:t>
            </w:r>
            <w:r w:rsidR="00346337">
              <w:rPr>
                <w:noProof/>
              </w:rPr>
              <w:t xml:space="preserve"> – </w:t>
            </w:r>
            <w:r w:rsidR="00346337">
              <w:t>Terminally ill</w:t>
            </w:r>
          </w:p>
        </w:tc>
        <w:tc>
          <w:tcPr>
            <w:tcW w:w="3871" w:type="pct"/>
          </w:tcPr>
          <w:p w14:paraId="44A7D22F" w14:textId="4333074D" w:rsidR="00910770" w:rsidRDefault="00910770" w:rsidP="00910770">
            <w:pPr>
              <w:pStyle w:val="Aucun"/>
              <w:rPr>
                <w:i/>
                <w:noProof/>
              </w:rPr>
            </w:pPr>
            <w:r>
              <w:t>Approaching the end of life</w:t>
            </w:r>
            <w:r w:rsidR="00244FFB">
              <w:t xml:space="preserve">. </w:t>
            </w:r>
            <w:r>
              <w:t>This category applies to people with a life expectancy</w:t>
            </w:r>
            <w:r w:rsidR="00973092">
              <w:t xml:space="preserve"> </w:t>
            </w:r>
            <w:r w:rsidR="00973092" w:rsidRPr="00973092">
              <w:t>&lt;6 months, who are not otherwise evidently frail.</w:t>
            </w:r>
          </w:p>
        </w:tc>
      </w:tr>
    </w:tbl>
    <w:p w14:paraId="1948E032" w14:textId="78187D1B" w:rsidR="00A33E39" w:rsidRDefault="00A33E39">
      <w:pPr>
        <w:spacing w:after="160" w:line="259" w:lineRule="auto"/>
        <w:rPr>
          <w:rFonts w:eastAsia="Times New Roman" w:cstheme="minorBidi"/>
          <w:bCs/>
          <w:i/>
          <w:noProof/>
          <w:szCs w:val="26"/>
          <w:lang w:val="en-US"/>
        </w:rPr>
      </w:pPr>
    </w:p>
    <w:p w14:paraId="19D9237D" w14:textId="1CB59E68" w:rsidR="00A33E39" w:rsidRDefault="00A33E39" w:rsidP="00A33E39">
      <w:pPr>
        <w:pStyle w:val="Titre3"/>
      </w:pPr>
      <w:r>
        <w:t>S2 – Modified Frailty Index</w:t>
      </w:r>
    </w:p>
    <w:tbl>
      <w:tblPr>
        <w:tblStyle w:val="Grilledutableau"/>
        <w:tblW w:w="0" w:type="auto"/>
        <w:tblLook w:val="04A0" w:firstRow="1" w:lastRow="0" w:firstColumn="1" w:lastColumn="0" w:noHBand="0" w:noVBand="1"/>
      </w:tblPr>
      <w:tblGrid>
        <w:gridCol w:w="9396"/>
      </w:tblGrid>
      <w:tr w:rsidR="00A33E39" w14:paraId="08BB0766" w14:textId="77777777" w:rsidTr="00A33E39">
        <w:tc>
          <w:tcPr>
            <w:tcW w:w="9396" w:type="dxa"/>
          </w:tcPr>
          <w:p w14:paraId="6CE42DB9" w14:textId="5721D5F3" w:rsidR="00A33E39" w:rsidRDefault="00A33E39" w:rsidP="00A33E39">
            <w:pPr>
              <w:pStyle w:val="Aucun"/>
            </w:pPr>
            <w:r>
              <w:t>History of diabetes mellitus</w:t>
            </w:r>
          </w:p>
        </w:tc>
      </w:tr>
      <w:tr w:rsidR="00A33E39" w14:paraId="4435B863" w14:textId="77777777" w:rsidTr="00A33E39">
        <w:tc>
          <w:tcPr>
            <w:tcW w:w="9396" w:type="dxa"/>
          </w:tcPr>
          <w:p w14:paraId="0A178AD5" w14:textId="4BC6B880" w:rsidR="00A33E39" w:rsidRDefault="00A33E39" w:rsidP="00A33E39">
            <w:pPr>
              <w:pStyle w:val="Aucun"/>
            </w:pPr>
            <w:r>
              <w:t>History of congestive heart failure</w:t>
            </w:r>
          </w:p>
        </w:tc>
      </w:tr>
      <w:tr w:rsidR="00A33E39" w14:paraId="10BAEA2E" w14:textId="77777777" w:rsidTr="00A33E39">
        <w:tc>
          <w:tcPr>
            <w:tcW w:w="9396" w:type="dxa"/>
          </w:tcPr>
          <w:p w14:paraId="5BEF91D8" w14:textId="5846E70A" w:rsidR="00A33E39" w:rsidRDefault="00A33E39" w:rsidP="00A33E39">
            <w:pPr>
              <w:pStyle w:val="Aucun"/>
            </w:pPr>
            <w:r>
              <w:t>History of hypertension requiring medication</w:t>
            </w:r>
          </w:p>
        </w:tc>
      </w:tr>
      <w:tr w:rsidR="00A33E39" w14:paraId="14AFCDCC" w14:textId="77777777" w:rsidTr="00A33E39">
        <w:tc>
          <w:tcPr>
            <w:tcW w:w="9396" w:type="dxa"/>
          </w:tcPr>
          <w:p w14:paraId="6DB6B0F6" w14:textId="01BD11AF" w:rsidR="00A33E39" w:rsidRDefault="00A33E39" w:rsidP="00A33E39">
            <w:pPr>
              <w:pStyle w:val="Aucun"/>
            </w:pPr>
            <w:r>
              <w:t>History of either transient ischemic attack or cerebrovascular accident</w:t>
            </w:r>
          </w:p>
        </w:tc>
      </w:tr>
      <w:tr w:rsidR="00A33E39" w14:paraId="6368BBEB" w14:textId="77777777" w:rsidTr="00A33E39">
        <w:tc>
          <w:tcPr>
            <w:tcW w:w="9396" w:type="dxa"/>
          </w:tcPr>
          <w:p w14:paraId="3776CB79" w14:textId="50CC7B8D" w:rsidR="00A33E39" w:rsidRDefault="00A33E39" w:rsidP="00A33E39">
            <w:pPr>
              <w:pStyle w:val="Aucun"/>
            </w:pPr>
            <w:r>
              <w:t>Functional status 2 (not independent)</w:t>
            </w:r>
          </w:p>
        </w:tc>
      </w:tr>
      <w:tr w:rsidR="00A33E39" w14:paraId="054C0769" w14:textId="77777777" w:rsidTr="00A33E39">
        <w:tc>
          <w:tcPr>
            <w:tcW w:w="9396" w:type="dxa"/>
          </w:tcPr>
          <w:p w14:paraId="43FE13D7" w14:textId="02A10FFF" w:rsidR="00A33E39" w:rsidRDefault="00A33E39" w:rsidP="00A33E39">
            <w:pPr>
              <w:pStyle w:val="Aucun"/>
            </w:pPr>
            <w:r>
              <w:t>History of myocardial infarction</w:t>
            </w:r>
          </w:p>
        </w:tc>
      </w:tr>
      <w:tr w:rsidR="00A33E39" w14:paraId="14B50868" w14:textId="77777777" w:rsidTr="00A33E39">
        <w:tc>
          <w:tcPr>
            <w:tcW w:w="9396" w:type="dxa"/>
          </w:tcPr>
          <w:p w14:paraId="175E38C8" w14:textId="3AB440D7" w:rsidR="00A33E39" w:rsidRDefault="00A33E39" w:rsidP="00A33E39">
            <w:pPr>
              <w:pStyle w:val="Aucun"/>
            </w:pPr>
            <w:r>
              <w:rPr>
                <w:lang w:val="en-US"/>
              </w:rPr>
              <w:t>History of either peripheral vascular disease or rest pain</w:t>
            </w:r>
          </w:p>
        </w:tc>
      </w:tr>
      <w:tr w:rsidR="00A33E39" w14:paraId="1D725A1A" w14:textId="77777777" w:rsidTr="00A33E39">
        <w:tc>
          <w:tcPr>
            <w:tcW w:w="9396" w:type="dxa"/>
          </w:tcPr>
          <w:p w14:paraId="2F63A9B5" w14:textId="192070EB" w:rsidR="00A33E39" w:rsidRDefault="00A33E39" w:rsidP="00A33E39">
            <w:pPr>
              <w:pStyle w:val="Aucun"/>
            </w:pPr>
            <w:r>
              <w:rPr>
                <w:lang w:val="en-US"/>
              </w:rPr>
              <w:t>History of either chronic obstructive pulmonary disease or pneumonia</w:t>
            </w:r>
          </w:p>
        </w:tc>
      </w:tr>
      <w:tr w:rsidR="00A33E39" w14:paraId="6BC502F9" w14:textId="77777777" w:rsidTr="00A33E39">
        <w:tc>
          <w:tcPr>
            <w:tcW w:w="9396" w:type="dxa"/>
          </w:tcPr>
          <w:p w14:paraId="09E68690" w14:textId="736A694E" w:rsidR="00A33E39" w:rsidRDefault="00A33E39" w:rsidP="00A33E39">
            <w:pPr>
              <w:pStyle w:val="Aucun"/>
            </w:pPr>
            <w:r>
              <w:rPr>
                <w:lang w:val="en-US"/>
              </w:rPr>
              <w:t>History of either prior percutaneous coronary intervention, prior cardiac surgery or angina</w:t>
            </w:r>
          </w:p>
        </w:tc>
      </w:tr>
      <w:tr w:rsidR="00A33E39" w14:paraId="64F4BBD2" w14:textId="77777777" w:rsidTr="00A33E39">
        <w:tc>
          <w:tcPr>
            <w:tcW w:w="9396" w:type="dxa"/>
          </w:tcPr>
          <w:p w14:paraId="090D7957" w14:textId="04BA3414" w:rsidR="00A33E39" w:rsidRDefault="00A33E39" w:rsidP="00A33E39">
            <w:pPr>
              <w:pStyle w:val="Aucun"/>
            </w:pPr>
            <w:r>
              <w:rPr>
                <w:lang w:val="en-US"/>
              </w:rPr>
              <w:t>History of impaired sensorium</w:t>
            </w:r>
          </w:p>
        </w:tc>
      </w:tr>
    </w:tbl>
    <w:p w14:paraId="33663C54" w14:textId="77777777" w:rsidR="00A33E39" w:rsidRPr="00A33E39" w:rsidRDefault="00A33E39" w:rsidP="00A33E39">
      <w:pPr>
        <w:rPr>
          <w:lang w:val="en-US"/>
        </w:rPr>
      </w:pPr>
    </w:p>
    <w:p w14:paraId="14DA2FBA" w14:textId="15F96C1F" w:rsidR="00A33E39" w:rsidRDefault="00A33E39" w:rsidP="00A33E39">
      <w:pPr>
        <w:pStyle w:val="Titre3"/>
      </w:pPr>
      <w:r w:rsidRPr="00A33E39">
        <w:lastRenderedPageBreak/>
        <w:t>S3 – The Clavien-Dindo Classification</w:t>
      </w:r>
    </w:p>
    <w:tbl>
      <w:tblPr>
        <w:tblStyle w:val="Grilledutableau"/>
        <w:tblW w:w="5000" w:type="pct"/>
        <w:tblLook w:val="0420" w:firstRow="1" w:lastRow="0" w:firstColumn="0" w:lastColumn="0" w:noHBand="0" w:noVBand="1"/>
      </w:tblPr>
      <w:tblGrid>
        <w:gridCol w:w="1697"/>
        <w:gridCol w:w="7699"/>
      </w:tblGrid>
      <w:tr w:rsidR="00A33E39" w14:paraId="1784C9AF" w14:textId="77777777" w:rsidTr="00910770">
        <w:tc>
          <w:tcPr>
            <w:tcW w:w="903" w:type="pct"/>
          </w:tcPr>
          <w:p w14:paraId="79C72CEA" w14:textId="524ABFF4" w:rsidR="00A33E39" w:rsidRPr="00A33E39" w:rsidRDefault="00A33E39" w:rsidP="00A33E39">
            <w:pPr>
              <w:pStyle w:val="Aucun"/>
            </w:pPr>
            <w:r>
              <w:t>Grade I</w:t>
            </w:r>
          </w:p>
        </w:tc>
        <w:tc>
          <w:tcPr>
            <w:tcW w:w="4097" w:type="pct"/>
          </w:tcPr>
          <w:p w14:paraId="6912F66E" w14:textId="7DF32E80" w:rsidR="00A33E39" w:rsidRPr="00A33E39" w:rsidRDefault="00A33E39" w:rsidP="00A33E39">
            <w:pPr>
              <w:pStyle w:val="Aucun"/>
            </w:pPr>
            <w:r w:rsidRPr="00A33E39">
              <w:t>Any deviation from the normal postoperative course without the need for pharmacological treatment or surgical, endoscopic and radiological interventions</w:t>
            </w:r>
            <w:r w:rsidRPr="00A33E39">
              <w:br/>
              <w:t xml:space="preserve">Allowed therapeutic regimens are: drugs as antiemetics, antipyretics, </w:t>
            </w:r>
            <w:r w:rsidR="00910770" w:rsidRPr="00A33E39">
              <w:t>analgesics</w:t>
            </w:r>
            <w:r w:rsidRPr="00A33E39">
              <w:t>, diuretics and electrolytes and physiotherapy. This grade also includes wound infections opened at the bedside.</w:t>
            </w:r>
          </w:p>
        </w:tc>
      </w:tr>
      <w:tr w:rsidR="00A33E39" w14:paraId="1E17ACB2" w14:textId="77777777" w:rsidTr="00910770">
        <w:tc>
          <w:tcPr>
            <w:tcW w:w="903" w:type="pct"/>
          </w:tcPr>
          <w:p w14:paraId="511CB73C" w14:textId="3A4AC055" w:rsidR="00A33E39" w:rsidRPr="00A33E39" w:rsidRDefault="00A33E39" w:rsidP="00A33E39">
            <w:pPr>
              <w:pStyle w:val="Aucun"/>
            </w:pPr>
            <w:r>
              <w:t>Grade II</w:t>
            </w:r>
          </w:p>
        </w:tc>
        <w:tc>
          <w:tcPr>
            <w:tcW w:w="4097" w:type="pct"/>
          </w:tcPr>
          <w:p w14:paraId="55AE62F8" w14:textId="1824E1EA" w:rsidR="00A33E39" w:rsidRPr="00A33E39" w:rsidRDefault="00A33E39" w:rsidP="00A33E39">
            <w:pPr>
              <w:pStyle w:val="Aucun"/>
            </w:pPr>
            <w:r w:rsidRPr="00A33E39">
              <w:t>Requiring pharmacological treatment with drugs other than such allowed for grade I complications.</w:t>
            </w:r>
            <w:r w:rsidRPr="00A33E39">
              <w:br/>
              <w:t>Blood transfusions</w:t>
            </w:r>
            <w:r w:rsidR="00910770">
              <w:t xml:space="preserve"> </w:t>
            </w:r>
            <w:r w:rsidRPr="00A33E39">
              <w:t>and total parenteral nutrition also included.</w:t>
            </w:r>
          </w:p>
        </w:tc>
      </w:tr>
      <w:tr w:rsidR="00A33E39" w14:paraId="7D0E3ED8" w14:textId="77777777" w:rsidTr="00910770">
        <w:tc>
          <w:tcPr>
            <w:tcW w:w="903" w:type="pct"/>
          </w:tcPr>
          <w:p w14:paraId="593C192F" w14:textId="3EDE905D" w:rsidR="00A33E39" w:rsidRPr="00A33E39" w:rsidRDefault="00A33E39" w:rsidP="00A33E39">
            <w:pPr>
              <w:pStyle w:val="Aucun"/>
            </w:pPr>
            <w:r>
              <w:t>Grade III</w:t>
            </w:r>
          </w:p>
        </w:tc>
        <w:tc>
          <w:tcPr>
            <w:tcW w:w="4097" w:type="pct"/>
          </w:tcPr>
          <w:p w14:paraId="719F084C" w14:textId="2EDEEDA3" w:rsidR="00A33E39" w:rsidRPr="00A33E39" w:rsidRDefault="00A33E39" w:rsidP="00A33E39">
            <w:pPr>
              <w:pStyle w:val="Aucun"/>
            </w:pPr>
            <w:r w:rsidRPr="00A33E39">
              <w:t xml:space="preserve">Requiring surgical, </w:t>
            </w:r>
            <w:r w:rsidR="00910770" w:rsidRPr="00A33E39">
              <w:t>endoscopic,</w:t>
            </w:r>
            <w:r w:rsidRPr="00A33E39">
              <w:t xml:space="preserve"> or radiological intervention</w:t>
            </w:r>
          </w:p>
        </w:tc>
      </w:tr>
      <w:tr w:rsidR="00A33E39" w14:paraId="2F03965B" w14:textId="77777777" w:rsidTr="00910770">
        <w:tc>
          <w:tcPr>
            <w:tcW w:w="903" w:type="pct"/>
          </w:tcPr>
          <w:p w14:paraId="73F7B8CD" w14:textId="63770701" w:rsidR="00A33E39" w:rsidRPr="00910770" w:rsidRDefault="00A33E39" w:rsidP="00910770">
            <w:pPr>
              <w:pStyle w:val="Aucun"/>
              <w:ind w:left="317"/>
              <w:rPr>
                <w:i/>
                <w:iCs/>
              </w:rPr>
            </w:pPr>
            <w:r w:rsidRPr="00910770">
              <w:rPr>
                <w:i/>
                <w:iCs/>
              </w:rPr>
              <w:t>III</w:t>
            </w:r>
            <w:r w:rsidR="00910770">
              <w:rPr>
                <w:i/>
                <w:iCs/>
              </w:rPr>
              <w:t>a</w:t>
            </w:r>
          </w:p>
        </w:tc>
        <w:tc>
          <w:tcPr>
            <w:tcW w:w="4097" w:type="pct"/>
          </w:tcPr>
          <w:p w14:paraId="01798C2F" w14:textId="6170598B" w:rsidR="00A33E39" w:rsidRPr="00A33E39" w:rsidRDefault="00A33E39" w:rsidP="00910770">
            <w:pPr>
              <w:pStyle w:val="Aucun"/>
              <w:ind w:left="315"/>
            </w:pPr>
            <w:r w:rsidRPr="00A33E39">
              <w:t xml:space="preserve">Intervention not under general </w:t>
            </w:r>
            <w:r w:rsidR="00910770" w:rsidRPr="00A33E39">
              <w:t>anaesthesia</w:t>
            </w:r>
          </w:p>
        </w:tc>
      </w:tr>
      <w:tr w:rsidR="00A33E39" w14:paraId="3DF4D57F" w14:textId="77777777" w:rsidTr="00910770">
        <w:tc>
          <w:tcPr>
            <w:tcW w:w="903" w:type="pct"/>
          </w:tcPr>
          <w:p w14:paraId="4CF2FA5C" w14:textId="12750D23" w:rsidR="00A33E39" w:rsidRPr="00910770" w:rsidRDefault="00910770" w:rsidP="00910770">
            <w:pPr>
              <w:pStyle w:val="Aucun"/>
              <w:ind w:left="317"/>
              <w:rPr>
                <w:i/>
                <w:iCs/>
              </w:rPr>
            </w:pPr>
            <w:r w:rsidRPr="00910770">
              <w:rPr>
                <w:i/>
                <w:iCs/>
              </w:rPr>
              <w:t>IIIb</w:t>
            </w:r>
          </w:p>
        </w:tc>
        <w:tc>
          <w:tcPr>
            <w:tcW w:w="4097" w:type="pct"/>
          </w:tcPr>
          <w:p w14:paraId="207B86F3" w14:textId="5A7A2266" w:rsidR="00A33E39" w:rsidRPr="00A33E39" w:rsidRDefault="00A33E39" w:rsidP="00910770">
            <w:pPr>
              <w:pStyle w:val="Aucun"/>
              <w:ind w:left="315"/>
            </w:pPr>
            <w:r w:rsidRPr="00A33E39">
              <w:t xml:space="preserve">Intervention under general </w:t>
            </w:r>
            <w:r w:rsidR="00910770" w:rsidRPr="00A33E39">
              <w:t>anaesthesia</w:t>
            </w:r>
          </w:p>
        </w:tc>
      </w:tr>
      <w:tr w:rsidR="00A33E39" w14:paraId="6D98E0CE" w14:textId="77777777" w:rsidTr="00910770">
        <w:tc>
          <w:tcPr>
            <w:tcW w:w="903" w:type="pct"/>
          </w:tcPr>
          <w:p w14:paraId="4F72CD43" w14:textId="38750C69" w:rsidR="00A33E39" w:rsidRPr="00A33E39" w:rsidRDefault="00910770" w:rsidP="00A33E39">
            <w:pPr>
              <w:pStyle w:val="Aucun"/>
            </w:pPr>
            <w:r>
              <w:t>Grade IV</w:t>
            </w:r>
          </w:p>
        </w:tc>
        <w:tc>
          <w:tcPr>
            <w:tcW w:w="4097" w:type="pct"/>
          </w:tcPr>
          <w:p w14:paraId="02395C5C" w14:textId="394F4588" w:rsidR="00A33E39" w:rsidRPr="00A33E39" w:rsidRDefault="00A33E39" w:rsidP="00A33E39">
            <w:pPr>
              <w:pStyle w:val="Aucun"/>
            </w:pPr>
            <w:r w:rsidRPr="00A33E39">
              <w:t>Life-threatening complication (including CNS complications) requiring IC/ICU-management</w:t>
            </w:r>
          </w:p>
        </w:tc>
      </w:tr>
      <w:tr w:rsidR="00A33E39" w14:paraId="6E3B4678" w14:textId="77777777" w:rsidTr="00910770">
        <w:tc>
          <w:tcPr>
            <w:tcW w:w="903" w:type="pct"/>
          </w:tcPr>
          <w:p w14:paraId="093F61D1" w14:textId="694C57D9" w:rsidR="00A33E39" w:rsidRPr="00910770" w:rsidRDefault="00910770" w:rsidP="00910770">
            <w:pPr>
              <w:pStyle w:val="Aucun"/>
              <w:ind w:left="317"/>
              <w:rPr>
                <w:i/>
                <w:iCs/>
              </w:rPr>
            </w:pPr>
            <w:r w:rsidRPr="00910770">
              <w:rPr>
                <w:i/>
                <w:iCs/>
              </w:rPr>
              <w:t>IVa</w:t>
            </w:r>
          </w:p>
        </w:tc>
        <w:tc>
          <w:tcPr>
            <w:tcW w:w="4097" w:type="pct"/>
          </w:tcPr>
          <w:p w14:paraId="5F983BCE" w14:textId="6224E092" w:rsidR="00A33E39" w:rsidRPr="00A33E39" w:rsidRDefault="00910770" w:rsidP="00910770">
            <w:pPr>
              <w:pStyle w:val="Aucun"/>
              <w:ind w:left="315"/>
            </w:pPr>
            <w:r>
              <w:t>S</w:t>
            </w:r>
            <w:r w:rsidR="00A33E39" w:rsidRPr="00A33E39">
              <w:t>ingle organ dysfunction (including dialysis)</w:t>
            </w:r>
          </w:p>
        </w:tc>
      </w:tr>
      <w:tr w:rsidR="00A33E39" w14:paraId="7EF5C454" w14:textId="77777777" w:rsidTr="00910770">
        <w:tc>
          <w:tcPr>
            <w:tcW w:w="903" w:type="pct"/>
          </w:tcPr>
          <w:p w14:paraId="30A6F0FC" w14:textId="14D13BF2" w:rsidR="00A33E39" w:rsidRPr="00910770" w:rsidRDefault="00910770" w:rsidP="00910770">
            <w:pPr>
              <w:pStyle w:val="Aucun"/>
              <w:ind w:left="317"/>
              <w:rPr>
                <w:i/>
                <w:iCs/>
              </w:rPr>
            </w:pPr>
            <w:r w:rsidRPr="00910770">
              <w:rPr>
                <w:i/>
                <w:iCs/>
              </w:rPr>
              <w:t>IVb</w:t>
            </w:r>
          </w:p>
        </w:tc>
        <w:tc>
          <w:tcPr>
            <w:tcW w:w="4097" w:type="pct"/>
          </w:tcPr>
          <w:p w14:paraId="0F77B8B5" w14:textId="67CC5BDB" w:rsidR="00A33E39" w:rsidRPr="00A33E39" w:rsidRDefault="00910770" w:rsidP="00910770">
            <w:pPr>
              <w:pStyle w:val="Aucun"/>
              <w:ind w:left="315"/>
            </w:pPr>
            <w:r>
              <w:t>M</w:t>
            </w:r>
            <w:r w:rsidR="00A33E39" w:rsidRPr="00A33E39">
              <w:t>ultiorgan</w:t>
            </w:r>
            <w:r>
              <w:t xml:space="preserve"> </w:t>
            </w:r>
            <w:r w:rsidR="00A33E39" w:rsidRPr="00A33E39">
              <w:t>dysfunction</w:t>
            </w:r>
          </w:p>
        </w:tc>
      </w:tr>
      <w:tr w:rsidR="00A33E39" w14:paraId="1E5BF9A7" w14:textId="77777777" w:rsidTr="00910770">
        <w:tc>
          <w:tcPr>
            <w:tcW w:w="903" w:type="pct"/>
          </w:tcPr>
          <w:p w14:paraId="50B8F9E1" w14:textId="1DA9376C" w:rsidR="00A33E39" w:rsidRPr="00A33E39" w:rsidRDefault="00910770" w:rsidP="00A33E39">
            <w:pPr>
              <w:pStyle w:val="Aucun"/>
            </w:pPr>
            <w:r>
              <w:t>Grade V</w:t>
            </w:r>
          </w:p>
        </w:tc>
        <w:tc>
          <w:tcPr>
            <w:tcW w:w="4097" w:type="pct"/>
          </w:tcPr>
          <w:p w14:paraId="6357120A" w14:textId="72FB17B7" w:rsidR="00A33E39" w:rsidRPr="00A33E39" w:rsidRDefault="00A33E39" w:rsidP="00A33E39">
            <w:pPr>
              <w:pStyle w:val="Aucun"/>
            </w:pPr>
            <w:r w:rsidRPr="00A33E39">
              <w:t>Death of a patient</w:t>
            </w:r>
          </w:p>
        </w:tc>
      </w:tr>
    </w:tbl>
    <w:p w14:paraId="47C33FDB" w14:textId="77777777" w:rsidR="00A33E39" w:rsidRPr="00A33E39" w:rsidRDefault="00A33E39" w:rsidP="00A33E39">
      <w:pPr>
        <w:rPr>
          <w:lang w:val="en-US"/>
        </w:rPr>
      </w:pPr>
    </w:p>
    <w:sectPr w:rsidR="00A33E39" w:rsidRPr="00A33E39" w:rsidSect="00F27BB5">
      <w:footerReference w:type="default" r:id="rId11"/>
      <w:pgSz w:w="12240" w:h="15840"/>
      <w:pgMar w:top="1417" w:right="1417" w:bottom="1417" w:left="1417"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BFF1BF" w14:textId="77777777" w:rsidR="00A54163" w:rsidRDefault="00A54163" w:rsidP="00AC13D5">
      <w:pPr>
        <w:spacing w:line="240" w:lineRule="auto"/>
      </w:pPr>
      <w:r>
        <w:separator/>
      </w:r>
    </w:p>
  </w:endnote>
  <w:endnote w:type="continuationSeparator" w:id="0">
    <w:p w14:paraId="381A5AA5" w14:textId="77777777" w:rsidR="00A54163" w:rsidRDefault="00A54163" w:rsidP="00AC13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03B19D" w14:textId="3D43D63D" w:rsidR="009541C1" w:rsidRDefault="009541C1" w:rsidP="00FA4EB7">
    <w:pPr>
      <w:pStyle w:val="Pieddepage"/>
      <w:jc w:val="center"/>
    </w:pPr>
  </w:p>
  <w:p w14:paraId="6AC190F3" w14:textId="77777777" w:rsidR="009541C1" w:rsidRDefault="009541C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0E1919" w14:textId="77777777" w:rsidR="00A54163" w:rsidRDefault="00A54163" w:rsidP="00AC13D5">
      <w:pPr>
        <w:spacing w:line="240" w:lineRule="auto"/>
      </w:pPr>
      <w:r>
        <w:separator/>
      </w:r>
    </w:p>
  </w:footnote>
  <w:footnote w:type="continuationSeparator" w:id="0">
    <w:p w14:paraId="2FCA50E3" w14:textId="77777777" w:rsidR="00A54163" w:rsidRDefault="00A54163" w:rsidP="00AC13D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145E88"/>
    <w:multiLevelType w:val="hybridMultilevel"/>
    <w:tmpl w:val="8CC6F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A4669"/>
    <w:multiLevelType w:val="hybridMultilevel"/>
    <w:tmpl w:val="A1E20388"/>
    <w:lvl w:ilvl="0" w:tplc="100C0017">
      <w:start w:val="1"/>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 w15:restartNumberingAfterBreak="0">
    <w:nsid w:val="2D3E6B4D"/>
    <w:multiLevelType w:val="hybridMultilevel"/>
    <w:tmpl w:val="D1E00CCA"/>
    <w:lvl w:ilvl="0" w:tplc="D256ECF4">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09E6CF6"/>
    <w:multiLevelType w:val="hybridMultilevel"/>
    <w:tmpl w:val="CFEE7C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33B26167"/>
    <w:multiLevelType w:val="hybridMultilevel"/>
    <w:tmpl w:val="EB0E3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213BD5"/>
    <w:multiLevelType w:val="hybridMultilevel"/>
    <w:tmpl w:val="39E21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8F776B"/>
    <w:multiLevelType w:val="hybridMultilevel"/>
    <w:tmpl w:val="3E526500"/>
    <w:lvl w:ilvl="0" w:tplc="5F26935A">
      <w:start w:val="1"/>
      <w:numFmt w:val="decimal"/>
      <w:lvlText w:val="%1)"/>
      <w:lvlJc w:val="left"/>
      <w:pPr>
        <w:tabs>
          <w:tab w:val="num" w:pos="540"/>
        </w:tabs>
        <w:ind w:left="540" w:hanging="360"/>
      </w:pPr>
      <w:rPr>
        <w:rFonts w:hint="default"/>
      </w:rPr>
    </w:lvl>
    <w:lvl w:ilvl="1" w:tplc="04090019">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7" w15:restartNumberingAfterBreak="0">
    <w:nsid w:val="4EB652A8"/>
    <w:multiLevelType w:val="hybridMultilevel"/>
    <w:tmpl w:val="6CA697B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67A5D40"/>
    <w:multiLevelType w:val="hybridMultilevel"/>
    <w:tmpl w:val="4F38B106"/>
    <w:lvl w:ilvl="0" w:tplc="59C8A566">
      <w:start w:val="1"/>
      <w:numFmt w:val="decimal"/>
      <w:lvlText w:val="%1)"/>
      <w:lvlJc w:val="left"/>
      <w:pPr>
        <w:tabs>
          <w:tab w:val="num" w:pos="-180"/>
        </w:tabs>
        <w:ind w:left="-180" w:hanging="360"/>
      </w:pPr>
      <w:rPr>
        <w:rFonts w:hint="default"/>
      </w:rPr>
    </w:lvl>
    <w:lvl w:ilvl="1" w:tplc="04090019">
      <w:start w:val="1"/>
      <w:numFmt w:val="lowerLetter"/>
      <w:lvlText w:val="%2."/>
      <w:lvlJc w:val="left"/>
      <w:pPr>
        <w:tabs>
          <w:tab w:val="num" w:pos="540"/>
        </w:tabs>
        <w:ind w:left="540" w:hanging="360"/>
      </w:pPr>
    </w:lvl>
    <w:lvl w:ilvl="2" w:tplc="04090019">
      <w:start w:val="1"/>
      <w:numFmt w:val="lowerLetter"/>
      <w:lvlText w:val="%3."/>
      <w:lvlJc w:val="left"/>
      <w:pPr>
        <w:tabs>
          <w:tab w:val="num" w:pos="1260"/>
        </w:tabs>
        <w:ind w:left="1260" w:hanging="180"/>
      </w:pPr>
    </w:lvl>
    <w:lvl w:ilvl="3" w:tplc="0409000F" w:tentative="1">
      <w:start w:val="1"/>
      <w:numFmt w:val="decimal"/>
      <w:lvlText w:val="%4."/>
      <w:lvlJc w:val="left"/>
      <w:pPr>
        <w:tabs>
          <w:tab w:val="num" w:pos="1980"/>
        </w:tabs>
        <w:ind w:left="1980" w:hanging="360"/>
      </w:pPr>
    </w:lvl>
    <w:lvl w:ilvl="4" w:tplc="04090019" w:tentative="1">
      <w:start w:val="1"/>
      <w:numFmt w:val="lowerLetter"/>
      <w:lvlText w:val="%5."/>
      <w:lvlJc w:val="left"/>
      <w:pPr>
        <w:tabs>
          <w:tab w:val="num" w:pos="2700"/>
        </w:tabs>
        <w:ind w:left="2700" w:hanging="360"/>
      </w:p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9" w15:restartNumberingAfterBreak="0">
    <w:nsid w:val="6B1F522B"/>
    <w:multiLevelType w:val="hybridMultilevel"/>
    <w:tmpl w:val="F81CE5CC"/>
    <w:lvl w:ilvl="0" w:tplc="100C0001">
      <w:start w:val="1"/>
      <w:numFmt w:val="bullet"/>
      <w:lvlText w:val=""/>
      <w:lvlJc w:val="left"/>
      <w:pPr>
        <w:ind w:left="777" w:hanging="360"/>
      </w:pPr>
      <w:rPr>
        <w:rFonts w:ascii="Symbol" w:hAnsi="Symbol" w:hint="default"/>
      </w:rPr>
    </w:lvl>
    <w:lvl w:ilvl="1" w:tplc="100C0003">
      <w:start w:val="1"/>
      <w:numFmt w:val="bullet"/>
      <w:lvlText w:val="o"/>
      <w:lvlJc w:val="left"/>
      <w:pPr>
        <w:ind w:left="1497" w:hanging="360"/>
      </w:pPr>
      <w:rPr>
        <w:rFonts w:ascii="Courier New" w:hAnsi="Courier New" w:cs="Courier New" w:hint="default"/>
      </w:rPr>
    </w:lvl>
    <w:lvl w:ilvl="2" w:tplc="100C0005" w:tentative="1">
      <w:start w:val="1"/>
      <w:numFmt w:val="bullet"/>
      <w:lvlText w:val=""/>
      <w:lvlJc w:val="left"/>
      <w:pPr>
        <w:ind w:left="2217" w:hanging="360"/>
      </w:pPr>
      <w:rPr>
        <w:rFonts w:ascii="Wingdings" w:hAnsi="Wingdings" w:hint="default"/>
      </w:rPr>
    </w:lvl>
    <w:lvl w:ilvl="3" w:tplc="100C0001" w:tentative="1">
      <w:start w:val="1"/>
      <w:numFmt w:val="bullet"/>
      <w:lvlText w:val=""/>
      <w:lvlJc w:val="left"/>
      <w:pPr>
        <w:ind w:left="2937" w:hanging="360"/>
      </w:pPr>
      <w:rPr>
        <w:rFonts w:ascii="Symbol" w:hAnsi="Symbol" w:hint="default"/>
      </w:rPr>
    </w:lvl>
    <w:lvl w:ilvl="4" w:tplc="100C0003" w:tentative="1">
      <w:start w:val="1"/>
      <w:numFmt w:val="bullet"/>
      <w:lvlText w:val="o"/>
      <w:lvlJc w:val="left"/>
      <w:pPr>
        <w:ind w:left="3657" w:hanging="360"/>
      </w:pPr>
      <w:rPr>
        <w:rFonts w:ascii="Courier New" w:hAnsi="Courier New" w:cs="Courier New" w:hint="default"/>
      </w:rPr>
    </w:lvl>
    <w:lvl w:ilvl="5" w:tplc="100C0005" w:tentative="1">
      <w:start w:val="1"/>
      <w:numFmt w:val="bullet"/>
      <w:lvlText w:val=""/>
      <w:lvlJc w:val="left"/>
      <w:pPr>
        <w:ind w:left="4377" w:hanging="360"/>
      </w:pPr>
      <w:rPr>
        <w:rFonts w:ascii="Wingdings" w:hAnsi="Wingdings" w:hint="default"/>
      </w:rPr>
    </w:lvl>
    <w:lvl w:ilvl="6" w:tplc="100C0001" w:tentative="1">
      <w:start w:val="1"/>
      <w:numFmt w:val="bullet"/>
      <w:lvlText w:val=""/>
      <w:lvlJc w:val="left"/>
      <w:pPr>
        <w:ind w:left="5097" w:hanging="360"/>
      </w:pPr>
      <w:rPr>
        <w:rFonts w:ascii="Symbol" w:hAnsi="Symbol" w:hint="default"/>
      </w:rPr>
    </w:lvl>
    <w:lvl w:ilvl="7" w:tplc="100C0003" w:tentative="1">
      <w:start w:val="1"/>
      <w:numFmt w:val="bullet"/>
      <w:lvlText w:val="o"/>
      <w:lvlJc w:val="left"/>
      <w:pPr>
        <w:ind w:left="5817" w:hanging="360"/>
      </w:pPr>
      <w:rPr>
        <w:rFonts w:ascii="Courier New" w:hAnsi="Courier New" w:cs="Courier New" w:hint="default"/>
      </w:rPr>
    </w:lvl>
    <w:lvl w:ilvl="8" w:tplc="100C0005" w:tentative="1">
      <w:start w:val="1"/>
      <w:numFmt w:val="bullet"/>
      <w:lvlText w:val=""/>
      <w:lvlJc w:val="left"/>
      <w:pPr>
        <w:ind w:left="6537" w:hanging="360"/>
      </w:pPr>
      <w:rPr>
        <w:rFonts w:ascii="Wingdings" w:hAnsi="Wingdings" w:hint="default"/>
      </w:rPr>
    </w:lvl>
  </w:abstractNum>
  <w:abstractNum w:abstractNumId="10" w15:restartNumberingAfterBreak="0">
    <w:nsid w:val="77025172"/>
    <w:multiLevelType w:val="hybridMultilevel"/>
    <w:tmpl w:val="887EEB7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78523970"/>
    <w:multiLevelType w:val="hybridMultilevel"/>
    <w:tmpl w:val="1EB44082"/>
    <w:lvl w:ilvl="0" w:tplc="04090011">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9241DD"/>
    <w:multiLevelType w:val="hybridMultilevel"/>
    <w:tmpl w:val="0FB29C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8"/>
  </w:num>
  <w:num w:numId="4">
    <w:abstractNumId w:val="6"/>
  </w:num>
  <w:num w:numId="5">
    <w:abstractNumId w:val="11"/>
  </w:num>
  <w:num w:numId="6">
    <w:abstractNumId w:val="4"/>
  </w:num>
  <w:num w:numId="7">
    <w:abstractNumId w:val="1"/>
  </w:num>
  <w:num w:numId="8">
    <w:abstractNumId w:val="2"/>
  </w:num>
  <w:num w:numId="9">
    <w:abstractNumId w:val="7"/>
  </w:num>
  <w:num w:numId="10">
    <w:abstractNumId w:val="10"/>
  </w:num>
  <w:num w:numId="11">
    <w:abstractNumId w:val="12"/>
  </w:num>
  <w:num w:numId="12">
    <w:abstractNumId w:val="3"/>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5tt5azb2t292e9pfb52zfp02z9varpzrv9&quot;&gt;Biliographie&lt;record-ids&gt;&lt;item&gt;1308&lt;/item&gt;&lt;item&gt;1309&lt;/item&gt;&lt;item&gt;1310&lt;/item&gt;&lt;item&gt;1312&lt;/item&gt;&lt;item&gt;1313&lt;/item&gt;&lt;item&gt;1314&lt;/item&gt;&lt;item&gt;1315&lt;/item&gt;&lt;item&gt;1316&lt;/item&gt;&lt;item&gt;1318&lt;/item&gt;&lt;item&gt;1319&lt;/item&gt;&lt;item&gt;1327&lt;/item&gt;&lt;item&gt;1335&lt;/item&gt;&lt;item&gt;1353&lt;/item&gt;&lt;item&gt;1354&lt;/item&gt;&lt;item&gt;1355&lt;/item&gt;&lt;item&gt;1356&lt;/item&gt;&lt;item&gt;1357&lt;/item&gt;&lt;item&gt;1358&lt;/item&gt;&lt;item&gt;1359&lt;/item&gt;&lt;item&gt;1360&lt;/item&gt;&lt;item&gt;1368&lt;/item&gt;&lt;item&gt;1369&lt;/item&gt;&lt;item&gt;1378&lt;/item&gt;&lt;item&gt;1379&lt;/item&gt;&lt;item&gt;1380&lt;/item&gt;&lt;item&gt;1381&lt;/item&gt;&lt;item&gt;1382&lt;/item&gt;&lt;item&gt;1383&lt;/item&gt;&lt;item&gt;1384&lt;/item&gt;&lt;item&gt;1385&lt;/item&gt;&lt;/record-ids&gt;&lt;/item&gt;&lt;/Libraries&gt;"/>
  </w:docVars>
  <w:rsids>
    <w:rsidRoot w:val="00A33E39"/>
    <w:rsid w:val="00000AA8"/>
    <w:rsid w:val="00001B25"/>
    <w:rsid w:val="0000260B"/>
    <w:rsid w:val="000026F7"/>
    <w:rsid w:val="0000307F"/>
    <w:rsid w:val="000030DC"/>
    <w:rsid w:val="00004F5A"/>
    <w:rsid w:val="00004FC9"/>
    <w:rsid w:val="00005003"/>
    <w:rsid w:val="000065C2"/>
    <w:rsid w:val="00010342"/>
    <w:rsid w:val="00010962"/>
    <w:rsid w:val="0001200B"/>
    <w:rsid w:val="000126B2"/>
    <w:rsid w:val="0001317F"/>
    <w:rsid w:val="000133AA"/>
    <w:rsid w:val="00013CA6"/>
    <w:rsid w:val="0001495A"/>
    <w:rsid w:val="00014963"/>
    <w:rsid w:val="00015D87"/>
    <w:rsid w:val="00016246"/>
    <w:rsid w:val="0001638B"/>
    <w:rsid w:val="00016980"/>
    <w:rsid w:val="00017836"/>
    <w:rsid w:val="00020DFD"/>
    <w:rsid w:val="000218BB"/>
    <w:rsid w:val="000227B4"/>
    <w:rsid w:val="000230F4"/>
    <w:rsid w:val="000231B6"/>
    <w:rsid w:val="000231FB"/>
    <w:rsid w:val="000238D0"/>
    <w:rsid w:val="00023C38"/>
    <w:rsid w:val="00024A83"/>
    <w:rsid w:val="00024B91"/>
    <w:rsid w:val="000265E1"/>
    <w:rsid w:val="00026CD9"/>
    <w:rsid w:val="00027137"/>
    <w:rsid w:val="000271D5"/>
    <w:rsid w:val="00027418"/>
    <w:rsid w:val="0002752B"/>
    <w:rsid w:val="000309D4"/>
    <w:rsid w:val="00031BA1"/>
    <w:rsid w:val="0003239B"/>
    <w:rsid w:val="00032C87"/>
    <w:rsid w:val="0003461D"/>
    <w:rsid w:val="00034AD0"/>
    <w:rsid w:val="00034B61"/>
    <w:rsid w:val="00034CA2"/>
    <w:rsid w:val="00035AC6"/>
    <w:rsid w:val="00035C9C"/>
    <w:rsid w:val="00036821"/>
    <w:rsid w:val="0003689C"/>
    <w:rsid w:val="0004072B"/>
    <w:rsid w:val="0004072D"/>
    <w:rsid w:val="00040D3E"/>
    <w:rsid w:val="000411B7"/>
    <w:rsid w:val="00041498"/>
    <w:rsid w:val="00041850"/>
    <w:rsid w:val="000427CF"/>
    <w:rsid w:val="00042B51"/>
    <w:rsid w:val="0004416D"/>
    <w:rsid w:val="00044A5C"/>
    <w:rsid w:val="00045502"/>
    <w:rsid w:val="0004654E"/>
    <w:rsid w:val="000468E6"/>
    <w:rsid w:val="00047077"/>
    <w:rsid w:val="00047940"/>
    <w:rsid w:val="00051299"/>
    <w:rsid w:val="000513D6"/>
    <w:rsid w:val="000525AE"/>
    <w:rsid w:val="000532F7"/>
    <w:rsid w:val="0005350A"/>
    <w:rsid w:val="0005434B"/>
    <w:rsid w:val="00054625"/>
    <w:rsid w:val="00054ADA"/>
    <w:rsid w:val="00054B42"/>
    <w:rsid w:val="00054E07"/>
    <w:rsid w:val="00055104"/>
    <w:rsid w:val="000574D4"/>
    <w:rsid w:val="00057A25"/>
    <w:rsid w:val="00060452"/>
    <w:rsid w:val="00061719"/>
    <w:rsid w:val="00062CB8"/>
    <w:rsid w:val="00062F57"/>
    <w:rsid w:val="00063224"/>
    <w:rsid w:val="00063557"/>
    <w:rsid w:val="000647A3"/>
    <w:rsid w:val="00065A46"/>
    <w:rsid w:val="000666A9"/>
    <w:rsid w:val="00066AE5"/>
    <w:rsid w:val="0006703F"/>
    <w:rsid w:val="00067071"/>
    <w:rsid w:val="00067170"/>
    <w:rsid w:val="00067325"/>
    <w:rsid w:val="00067340"/>
    <w:rsid w:val="000676C0"/>
    <w:rsid w:val="00070712"/>
    <w:rsid w:val="00070725"/>
    <w:rsid w:val="00070B36"/>
    <w:rsid w:val="00070B7C"/>
    <w:rsid w:val="000712EF"/>
    <w:rsid w:val="00071DFB"/>
    <w:rsid w:val="0007226C"/>
    <w:rsid w:val="0007247A"/>
    <w:rsid w:val="00072B0B"/>
    <w:rsid w:val="000733A3"/>
    <w:rsid w:val="000735B4"/>
    <w:rsid w:val="00074658"/>
    <w:rsid w:val="000751DC"/>
    <w:rsid w:val="0007577D"/>
    <w:rsid w:val="00076144"/>
    <w:rsid w:val="00076387"/>
    <w:rsid w:val="000763F2"/>
    <w:rsid w:val="000766E0"/>
    <w:rsid w:val="00076A89"/>
    <w:rsid w:val="000800B7"/>
    <w:rsid w:val="0008101A"/>
    <w:rsid w:val="000814D8"/>
    <w:rsid w:val="000815FB"/>
    <w:rsid w:val="0008198E"/>
    <w:rsid w:val="00082404"/>
    <w:rsid w:val="00082819"/>
    <w:rsid w:val="00082DB3"/>
    <w:rsid w:val="000836C1"/>
    <w:rsid w:val="00083D9F"/>
    <w:rsid w:val="00083F06"/>
    <w:rsid w:val="0008589A"/>
    <w:rsid w:val="000865F7"/>
    <w:rsid w:val="00086729"/>
    <w:rsid w:val="000868D9"/>
    <w:rsid w:val="00086CA4"/>
    <w:rsid w:val="00087CD7"/>
    <w:rsid w:val="00090656"/>
    <w:rsid w:val="00090963"/>
    <w:rsid w:val="00091179"/>
    <w:rsid w:val="000916B4"/>
    <w:rsid w:val="0009190B"/>
    <w:rsid w:val="00091E76"/>
    <w:rsid w:val="00091F0A"/>
    <w:rsid w:val="00092FC2"/>
    <w:rsid w:val="00092FD7"/>
    <w:rsid w:val="00093843"/>
    <w:rsid w:val="00093A79"/>
    <w:rsid w:val="00094CD0"/>
    <w:rsid w:val="00095A8C"/>
    <w:rsid w:val="000968A4"/>
    <w:rsid w:val="000969EE"/>
    <w:rsid w:val="00096A7D"/>
    <w:rsid w:val="000A29FC"/>
    <w:rsid w:val="000A2DA7"/>
    <w:rsid w:val="000A5343"/>
    <w:rsid w:val="000A53CE"/>
    <w:rsid w:val="000A59BA"/>
    <w:rsid w:val="000A5C67"/>
    <w:rsid w:val="000A5F48"/>
    <w:rsid w:val="000A6058"/>
    <w:rsid w:val="000A69ED"/>
    <w:rsid w:val="000A7309"/>
    <w:rsid w:val="000A7880"/>
    <w:rsid w:val="000A7AEF"/>
    <w:rsid w:val="000B00F7"/>
    <w:rsid w:val="000B0F56"/>
    <w:rsid w:val="000B206D"/>
    <w:rsid w:val="000B2621"/>
    <w:rsid w:val="000B2682"/>
    <w:rsid w:val="000B2BC6"/>
    <w:rsid w:val="000B2BE5"/>
    <w:rsid w:val="000B2C1D"/>
    <w:rsid w:val="000B3459"/>
    <w:rsid w:val="000B3A99"/>
    <w:rsid w:val="000B3D86"/>
    <w:rsid w:val="000B41F7"/>
    <w:rsid w:val="000B54C4"/>
    <w:rsid w:val="000B6057"/>
    <w:rsid w:val="000B711C"/>
    <w:rsid w:val="000B7A92"/>
    <w:rsid w:val="000B7FD1"/>
    <w:rsid w:val="000C0182"/>
    <w:rsid w:val="000C0652"/>
    <w:rsid w:val="000C186E"/>
    <w:rsid w:val="000C1ADD"/>
    <w:rsid w:val="000C2364"/>
    <w:rsid w:val="000C24B5"/>
    <w:rsid w:val="000C3840"/>
    <w:rsid w:val="000C3E43"/>
    <w:rsid w:val="000C435D"/>
    <w:rsid w:val="000C4746"/>
    <w:rsid w:val="000C4E82"/>
    <w:rsid w:val="000C5D53"/>
    <w:rsid w:val="000C6277"/>
    <w:rsid w:val="000C6822"/>
    <w:rsid w:val="000C6A84"/>
    <w:rsid w:val="000C755E"/>
    <w:rsid w:val="000D0DF8"/>
    <w:rsid w:val="000D0FFE"/>
    <w:rsid w:val="000D2E8F"/>
    <w:rsid w:val="000D37E9"/>
    <w:rsid w:val="000D47FC"/>
    <w:rsid w:val="000D4B65"/>
    <w:rsid w:val="000D5847"/>
    <w:rsid w:val="000D5EDD"/>
    <w:rsid w:val="000D62E8"/>
    <w:rsid w:val="000D6399"/>
    <w:rsid w:val="000D7ADA"/>
    <w:rsid w:val="000E0F44"/>
    <w:rsid w:val="000E1AE6"/>
    <w:rsid w:val="000E1D95"/>
    <w:rsid w:val="000E207F"/>
    <w:rsid w:val="000E363F"/>
    <w:rsid w:val="000E3C0C"/>
    <w:rsid w:val="000E47F2"/>
    <w:rsid w:val="000E4CD8"/>
    <w:rsid w:val="000E517C"/>
    <w:rsid w:val="000E7B82"/>
    <w:rsid w:val="000F0501"/>
    <w:rsid w:val="000F0660"/>
    <w:rsid w:val="000F0764"/>
    <w:rsid w:val="000F0C50"/>
    <w:rsid w:val="000F1613"/>
    <w:rsid w:val="000F224B"/>
    <w:rsid w:val="000F2F2B"/>
    <w:rsid w:val="000F3E27"/>
    <w:rsid w:val="000F40F2"/>
    <w:rsid w:val="000F48C8"/>
    <w:rsid w:val="000F526E"/>
    <w:rsid w:val="000F58E6"/>
    <w:rsid w:val="000F59E1"/>
    <w:rsid w:val="000F5F50"/>
    <w:rsid w:val="000F61AE"/>
    <w:rsid w:val="0010007C"/>
    <w:rsid w:val="001006E9"/>
    <w:rsid w:val="001010A6"/>
    <w:rsid w:val="00101628"/>
    <w:rsid w:val="001017DD"/>
    <w:rsid w:val="00102B96"/>
    <w:rsid w:val="00105FAD"/>
    <w:rsid w:val="00106355"/>
    <w:rsid w:val="00106535"/>
    <w:rsid w:val="001066ED"/>
    <w:rsid w:val="00106753"/>
    <w:rsid w:val="00106BE5"/>
    <w:rsid w:val="00106FAB"/>
    <w:rsid w:val="00107679"/>
    <w:rsid w:val="001108A7"/>
    <w:rsid w:val="00111304"/>
    <w:rsid w:val="00111695"/>
    <w:rsid w:val="00111F48"/>
    <w:rsid w:val="00112974"/>
    <w:rsid w:val="0011330E"/>
    <w:rsid w:val="00113DD8"/>
    <w:rsid w:val="00113DF3"/>
    <w:rsid w:val="00115242"/>
    <w:rsid w:val="00115EE8"/>
    <w:rsid w:val="00115F2C"/>
    <w:rsid w:val="00116C73"/>
    <w:rsid w:val="00116D58"/>
    <w:rsid w:val="00117221"/>
    <w:rsid w:val="00117F3F"/>
    <w:rsid w:val="001203B4"/>
    <w:rsid w:val="00121135"/>
    <w:rsid w:val="00123FA7"/>
    <w:rsid w:val="001247B5"/>
    <w:rsid w:val="0012521A"/>
    <w:rsid w:val="00125D38"/>
    <w:rsid w:val="00125D6E"/>
    <w:rsid w:val="00126180"/>
    <w:rsid w:val="0012663A"/>
    <w:rsid w:val="00126B27"/>
    <w:rsid w:val="00126DDD"/>
    <w:rsid w:val="001301E8"/>
    <w:rsid w:val="0013077A"/>
    <w:rsid w:val="00130CAB"/>
    <w:rsid w:val="00131663"/>
    <w:rsid w:val="00131969"/>
    <w:rsid w:val="00131CB5"/>
    <w:rsid w:val="00131F09"/>
    <w:rsid w:val="00131FEF"/>
    <w:rsid w:val="00133658"/>
    <w:rsid w:val="0013390B"/>
    <w:rsid w:val="00133938"/>
    <w:rsid w:val="00134143"/>
    <w:rsid w:val="0013425A"/>
    <w:rsid w:val="00134FF9"/>
    <w:rsid w:val="001364B1"/>
    <w:rsid w:val="00136BE6"/>
    <w:rsid w:val="0014021D"/>
    <w:rsid w:val="0014149E"/>
    <w:rsid w:val="001419BD"/>
    <w:rsid w:val="00141A41"/>
    <w:rsid w:val="00141D79"/>
    <w:rsid w:val="00142AC1"/>
    <w:rsid w:val="00144F52"/>
    <w:rsid w:val="00145999"/>
    <w:rsid w:val="00145C65"/>
    <w:rsid w:val="00146183"/>
    <w:rsid w:val="00150C7A"/>
    <w:rsid w:val="00151213"/>
    <w:rsid w:val="001512DF"/>
    <w:rsid w:val="0015153C"/>
    <w:rsid w:val="00151673"/>
    <w:rsid w:val="00151E53"/>
    <w:rsid w:val="001528FE"/>
    <w:rsid w:val="00152991"/>
    <w:rsid w:val="00152D9C"/>
    <w:rsid w:val="00153BCE"/>
    <w:rsid w:val="001541F7"/>
    <w:rsid w:val="0015476D"/>
    <w:rsid w:val="00155ED8"/>
    <w:rsid w:val="00156AA3"/>
    <w:rsid w:val="00157E73"/>
    <w:rsid w:val="00157E7A"/>
    <w:rsid w:val="00157EEF"/>
    <w:rsid w:val="00160C67"/>
    <w:rsid w:val="001610FF"/>
    <w:rsid w:val="001617F8"/>
    <w:rsid w:val="00161DE4"/>
    <w:rsid w:val="00162195"/>
    <w:rsid w:val="0016310C"/>
    <w:rsid w:val="001637E5"/>
    <w:rsid w:val="001644A9"/>
    <w:rsid w:val="00165698"/>
    <w:rsid w:val="00165B55"/>
    <w:rsid w:val="00165F12"/>
    <w:rsid w:val="00166D2F"/>
    <w:rsid w:val="001670A6"/>
    <w:rsid w:val="0016725C"/>
    <w:rsid w:val="0016798A"/>
    <w:rsid w:val="00170292"/>
    <w:rsid w:val="00170A13"/>
    <w:rsid w:val="00172821"/>
    <w:rsid w:val="00172EBB"/>
    <w:rsid w:val="001741FC"/>
    <w:rsid w:val="00174413"/>
    <w:rsid w:val="00175CA8"/>
    <w:rsid w:val="00175D38"/>
    <w:rsid w:val="001762C5"/>
    <w:rsid w:val="00176B03"/>
    <w:rsid w:val="00176E5E"/>
    <w:rsid w:val="00176FDD"/>
    <w:rsid w:val="00177415"/>
    <w:rsid w:val="00177E2F"/>
    <w:rsid w:val="0018025E"/>
    <w:rsid w:val="0018040C"/>
    <w:rsid w:val="001804FE"/>
    <w:rsid w:val="00180A1F"/>
    <w:rsid w:val="00180EEF"/>
    <w:rsid w:val="00181808"/>
    <w:rsid w:val="00181EDC"/>
    <w:rsid w:val="001832D3"/>
    <w:rsid w:val="00183A9E"/>
    <w:rsid w:val="00183E7B"/>
    <w:rsid w:val="0018461D"/>
    <w:rsid w:val="00184B04"/>
    <w:rsid w:val="00184ED0"/>
    <w:rsid w:val="00185DB7"/>
    <w:rsid w:val="001861E4"/>
    <w:rsid w:val="001863CE"/>
    <w:rsid w:val="0018794F"/>
    <w:rsid w:val="00191518"/>
    <w:rsid w:val="001916DD"/>
    <w:rsid w:val="00191814"/>
    <w:rsid w:val="00192696"/>
    <w:rsid w:val="00192C1F"/>
    <w:rsid w:val="00192D89"/>
    <w:rsid w:val="00192DF4"/>
    <w:rsid w:val="00193C6D"/>
    <w:rsid w:val="00194522"/>
    <w:rsid w:val="001957BE"/>
    <w:rsid w:val="001959D8"/>
    <w:rsid w:val="00195EE1"/>
    <w:rsid w:val="00195F56"/>
    <w:rsid w:val="001969B3"/>
    <w:rsid w:val="00196C9C"/>
    <w:rsid w:val="00196F99"/>
    <w:rsid w:val="001970E2"/>
    <w:rsid w:val="00197105"/>
    <w:rsid w:val="00197537"/>
    <w:rsid w:val="00197859"/>
    <w:rsid w:val="001A077A"/>
    <w:rsid w:val="001A110A"/>
    <w:rsid w:val="001A1B02"/>
    <w:rsid w:val="001A1BF2"/>
    <w:rsid w:val="001A297E"/>
    <w:rsid w:val="001A2E2F"/>
    <w:rsid w:val="001A3107"/>
    <w:rsid w:val="001A38E1"/>
    <w:rsid w:val="001A3A46"/>
    <w:rsid w:val="001A3D28"/>
    <w:rsid w:val="001A3F2F"/>
    <w:rsid w:val="001A4015"/>
    <w:rsid w:val="001A542F"/>
    <w:rsid w:val="001A5613"/>
    <w:rsid w:val="001A5A72"/>
    <w:rsid w:val="001A5F27"/>
    <w:rsid w:val="001A6F6C"/>
    <w:rsid w:val="001B0711"/>
    <w:rsid w:val="001B0770"/>
    <w:rsid w:val="001B10D8"/>
    <w:rsid w:val="001B1188"/>
    <w:rsid w:val="001B13D5"/>
    <w:rsid w:val="001B1867"/>
    <w:rsid w:val="001B1908"/>
    <w:rsid w:val="001B1CE2"/>
    <w:rsid w:val="001B1DB8"/>
    <w:rsid w:val="001B2192"/>
    <w:rsid w:val="001B23BB"/>
    <w:rsid w:val="001B2982"/>
    <w:rsid w:val="001B41CD"/>
    <w:rsid w:val="001B57BB"/>
    <w:rsid w:val="001B6083"/>
    <w:rsid w:val="001B6B37"/>
    <w:rsid w:val="001B7278"/>
    <w:rsid w:val="001B73FA"/>
    <w:rsid w:val="001B7C0D"/>
    <w:rsid w:val="001C000C"/>
    <w:rsid w:val="001C22DB"/>
    <w:rsid w:val="001C29DD"/>
    <w:rsid w:val="001C2ED6"/>
    <w:rsid w:val="001C3479"/>
    <w:rsid w:val="001C35E6"/>
    <w:rsid w:val="001C44B6"/>
    <w:rsid w:val="001C467B"/>
    <w:rsid w:val="001C54BE"/>
    <w:rsid w:val="001C5CFB"/>
    <w:rsid w:val="001C64A5"/>
    <w:rsid w:val="001C64A6"/>
    <w:rsid w:val="001C656E"/>
    <w:rsid w:val="001C674D"/>
    <w:rsid w:val="001C7E98"/>
    <w:rsid w:val="001D1370"/>
    <w:rsid w:val="001D1922"/>
    <w:rsid w:val="001D1B28"/>
    <w:rsid w:val="001D1D2C"/>
    <w:rsid w:val="001D289F"/>
    <w:rsid w:val="001D2909"/>
    <w:rsid w:val="001D3996"/>
    <w:rsid w:val="001D3ABA"/>
    <w:rsid w:val="001D3C0B"/>
    <w:rsid w:val="001D3F7D"/>
    <w:rsid w:val="001D408D"/>
    <w:rsid w:val="001D4DB2"/>
    <w:rsid w:val="001D5A35"/>
    <w:rsid w:val="001D6009"/>
    <w:rsid w:val="001D6BCF"/>
    <w:rsid w:val="001E058A"/>
    <w:rsid w:val="001E069F"/>
    <w:rsid w:val="001E087E"/>
    <w:rsid w:val="001E20D6"/>
    <w:rsid w:val="001E22D0"/>
    <w:rsid w:val="001E4168"/>
    <w:rsid w:val="001E549A"/>
    <w:rsid w:val="001E5990"/>
    <w:rsid w:val="001E68BF"/>
    <w:rsid w:val="001E7646"/>
    <w:rsid w:val="001E7CB2"/>
    <w:rsid w:val="001F0605"/>
    <w:rsid w:val="001F063F"/>
    <w:rsid w:val="001F0738"/>
    <w:rsid w:val="001F1115"/>
    <w:rsid w:val="001F1990"/>
    <w:rsid w:val="001F24CA"/>
    <w:rsid w:val="001F250C"/>
    <w:rsid w:val="001F3859"/>
    <w:rsid w:val="001F3953"/>
    <w:rsid w:val="001F3A43"/>
    <w:rsid w:val="001F3F16"/>
    <w:rsid w:val="001F3F8A"/>
    <w:rsid w:val="001F4FC4"/>
    <w:rsid w:val="001F5300"/>
    <w:rsid w:val="001F5451"/>
    <w:rsid w:val="001F5829"/>
    <w:rsid w:val="001F5981"/>
    <w:rsid w:val="001F5F97"/>
    <w:rsid w:val="001F65F1"/>
    <w:rsid w:val="001F6C70"/>
    <w:rsid w:val="001F730E"/>
    <w:rsid w:val="001F75E1"/>
    <w:rsid w:val="001F7BFD"/>
    <w:rsid w:val="00200C99"/>
    <w:rsid w:val="002015C7"/>
    <w:rsid w:val="00202004"/>
    <w:rsid w:val="00202941"/>
    <w:rsid w:val="00202A9B"/>
    <w:rsid w:val="00202FEC"/>
    <w:rsid w:val="002037EC"/>
    <w:rsid w:val="00203D83"/>
    <w:rsid w:val="0020530E"/>
    <w:rsid w:val="00205C3C"/>
    <w:rsid w:val="002060A0"/>
    <w:rsid w:val="00206DB0"/>
    <w:rsid w:val="0020798A"/>
    <w:rsid w:val="00207BCA"/>
    <w:rsid w:val="00210524"/>
    <w:rsid w:val="00210C50"/>
    <w:rsid w:val="0021115D"/>
    <w:rsid w:val="00211279"/>
    <w:rsid w:val="00211372"/>
    <w:rsid w:val="002116F1"/>
    <w:rsid w:val="0021261C"/>
    <w:rsid w:val="002127FF"/>
    <w:rsid w:val="002128A6"/>
    <w:rsid w:val="00212C36"/>
    <w:rsid w:val="0021312E"/>
    <w:rsid w:val="002139E5"/>
    <w:rsid w:val="00213A0B"/>
    <w:rsid w:val="002145CE"/>
    <w:rsid w:val="002159E4"/>
    <w:rsid w:val="00215DCC"/>
    <w:rsid w:val="00215E94"/>
    <w:rsid w:val="00216269"/>
    <w:rsid w:val="00216C40"/>
    <w:rsid w:val="002178D5"/>
    <w:rsid w:val="0022027C"/>
    <w:rsid w:val="00220490"/>
    <w:rsid w:val="002208FD"/>
    <w:rsid w:val="00220CF8"/>
    <w:rsid w:val="00221382"/>
    <w:rsid w:val="00221526"/>
    <w:rsid w:val="00221A0E"/>
    <w:rsid w:val="00222B2A"/>
    <w:rsid w:val="00223911"/>
    <w:rsid w:val="00224490"/>
    <w:rsid w:val="00224682"/>
    <w:rsid w:val="00224A60"/>
    <w:rsid w:val="00224DFE"/>
    <w:rsid w:val="00225167"/>
    <w:rsid w:val="00226965"/>
    <w:rsid w:val="00227056"/>
    <w:rsid w:val="00227E8C"/>
    <w:rsid w:val="002312C7"/>
    <w:rsid w:val="002315CA"/>
    <w:rsid w:val="00231C6C"/>
    <w:rsid w:val="0023207A"/>
    <w:rsid w:val="002322C7"/>
    <w:rsid w:val="00232CC1"/>
    <w:rsid w:val="00233386"/>
    <w:rsid w:val="00233751"/>
    <w:rsid w:val="002349FD"/>
    <w:rsid w:val="0023705D"/>
    <w:rsid w:val="00237FED"/>
    <w:rsid w:val="00240CD4"/>
    <w:rsid w:val="002411EA"/>
    <w:rsid w:val="002435E9"/>
    <w:rsid w:val="00244092"/>
    <w:rsid w:val="00244BA1"/>
    <w:rsid w:val="00244C0A"/>
    <w:rsid w:val="00244F6A"/>
    <w:rsid w:val="00244F7B"/>
    <w:rsid w:val="00244FFB"/>
    <w:rsid w:val="002461DF"/>
    <w:rsid w:val="002462D2"/>
    <w:rsid w:val="002474ED"/>
    <w:rsid w:val="0024774D"/>
    <w:rsid w:val="002477F3"/>
    <w:rsid w:val="002508C9"/>
    <w:rsid w:val="002514AD"/>
    <w:rsid w:val="0025154D"/>
    <w:rsid w:val="002520D7"/>
    <w:rsid w:val="00252C7C"/>
    <w:rsid w:val="00253955"/>
    <w:rsid w:val="0025439D"/>
    <w:rsid w:val="00254B6F"/>
    <w:rsid w:val="00254F78"/>
    <w:rsid w:val="002561FA"/>
    <w:rsid w:val="002572AB"/>
    <w:rsid w:val="002578CA"/>
    <w:rsid w:val="00260146"/>
    <w:rsid w:val="00260477"/>
    <w:rsid w:val="00260D6D"/>
    <w:rsid w:val="00260FBC"/>
    <w:rsid w:val="0026150D"/>
    <w:rsid w:val="00261AB4"/>
    <w:rsid w:val="00261B7A"/>
    <w:rsid w:val="002635D0"/>
    <w:rsid w:val="00263DAC"/>
    <w:rsid w:val="002645E2"/>
    <w:rsid w:val="0026619F"/>
    <w:rsid w:val="00267003"/>
    <w:rsid w:val="00267143"/>
    <w:rsid w:val="002703B7"/>
    <w:rsid w:val="0027139F"/>
    <w:rsid w:val="0027152C"/>
    <w:rsid w:val="002716B3"/>
    <w:rsid w:val="00271A40"/>
    <w:rsid w:val="00272895"/>
    <w:rsid w:val="00272D36"/>
    <w:rsid w:val="00272FCE"/>
    <w:rsid w:val="00273BA8"/>
    <w:rsid w:val="00274EF4"/>
    <w:rsid w:val="0027550D"/>
    <w:rsid w:val="002755C3"/>
    <w:rsid w:val="00275E9C"/>
    <w:rsid w:val="002767DE"/>
    <w:rsid w:val="00276E5A"/>
    <w:rsid w:val="002777CC"/>
    <w:rsid w:val="00280282"/>
    <w:rsid w:val="00280CE7"/>
    <w:rsid w:val="0028146C"/>
    <w:rsid w:val="0028176A"/>
    <w:rsid w:val="0028176B"/>
    <w:rsid w:val="0028288C"/>
    <w:rsid w:val="00282F88"/>
    <w:rsid w:val="0028671F"/>
    <w:rsid w:val="0028681B"/>
    <w:rsid w:val="00286C85"/>
    <w:rsid w:val="0028701D"/>
    <w:rsid w:val="002875EF"/>
    <w:rsid w:val="002900A6"/>
    <w:rsid w:val="002901E7"/>
    <w:rsid w:val="00290B47"/>
    <w:rsid w:val="002910A2"/>
    <w:rsid w:val="00291780"/>
    <w:rsid w:val="00292A37"/>
    <w:rsid w:val="0029385B"/>
    <w:rsid w:val="002943C9"/>
    <w:rsid w:val="00295E2A"/>
    <w:rsid w:val="00296145"/>
    <w:rsid w:val="00297182"/>
    <w:rsid w:val="002971E3"/>
    <w:rsid w:val="002A0AE8"/>
    <w:rsid w:val="002A0B12"/>
    <w:rsid w:val="002A11AA"/>
    <w:rsid w:val="002A180C"/>
    <w:rsid w:val="002A2E7C"/>
    <w:rsid w:val="002A3194"/>
    <w:rsid w:val="002A35D3"/>
    <w:rsid w:val="002A3632"/>
    <w:rsid w:val="002A3877"/>
    <w:rsid w:val="002A3891"/>
    <w:rsid w:val="002A5A82"/>
    <w:rsid w:val="002A634C"/>
    <w:rsid w:val="002A7C9E"/>
    <w:rsid w:val="002B00A0"/>
    <w:rsid w:val="002B010E"/>
    <w:rsid w:val="002B02F6"/>
    <w:rsid w:val="002B066C"/>
    <w:rsid w:val="002B1053"/>
    <w:rsid w:val="002B1579"/>
    <w:rsid w:val="002B16F9"/>
    <w:rsid w:val="002B1AB7"/>
    <w:rsid w:val="002B1F89"/>
    <w:rsid w:val="002B1FF3"/>
    <w:rsid w:val="002B2E69"/>
    <w:rsid w:val="002B2F42"/>
    <w:rsid w:val="002B35BE"/>
    <w:rsid w:val="002B3732"/>
    <w:rsid w:val="002B3EF3"/>
    <w:rsid w:val="002B487D"/>
    <w:rsid w:val="002B4C4F"/>
    <w:rsid w:val="002B4FA8"/>
    <w:rsid w:val="002B593A"/>
    <w:rsid w:val="002B5CE4"/>
    <w:rsid w:val="002B62F9"/>
    <w:rsid w:val="002B667F"/>
    <w:rsid w:val="002B67E7"/>
    <w:rsid w:val="002B6BBD"/>
    <w:rsid w:val="002B719A"/>
    <w:rsid w:val="002B7D58"/>
    <w:rsid w:val="002B7E44"/>
    <w:rsid w:val="002C00AF"/>
    <w:rsid w:val="002C0A7B"/>
    <w:rsid w:val="002C2942"/>
    <w:rsid w:val="002C2BBA"/>
    <w:rsid w:val="002C2E28"/>
    <w:rsid w:val="002C3EAB"/>
    <w:rsid w:val="002C4114"/>
    <w:rsid w:val="002C47FA"/>
    <w:rsid w:val="002C7D3E"/>
    <w:rsid w:val="002D0E53"/>
    <w:rsid w:val="002D1706"/>
    <w:rsid w:val="002D22D3"/>
    <w:rsid w:val="002D33B5"/>
    <w:rsid w:val="002D3E15"/>
    <w:rsid w:val="002D495D"/>
    <w:rsid w:val="002D5477"/>
    <w:rsid w:val="002D5BDF"/>
    <w:rsid w:val="002D5E55"/>
    <w:rsid w:val="002D772C"/>
    <w:rsid w:val="002E0EFA"/>
    <w:rsid w:val="002E0FD7"/>
    <w:rsid w:val="002E1085"/>
    <w:rsid w:val="002E148B"/>
    <w:rsid w:val="002E2760"/>
    <w:rsid w:val="002E4D51"/>
    <w:rsid w:val="002E5CDB"/>
    <w:rsid w:val="002E6156"/>
    <w:rsid w:val="002E64BE"/>
    <w:rsid w:val="002E727C"/>
    <w:rsid w:val="002E77C3"/>
    <w:rsid w:val="002F088C"/>
    <w:rsid w:val="002F0E36"/>
    <w:rsid w:val="002F136A"/>
    <w:rsid w:val="002F17CC"/>
    <w:rsid w:val="002F1EC2"/>
    <w:rsid w:val="002F1FA6"/>
    <w:rsid w:val="002F270B"/>
    <w:rsid w:val="002F2F39"/>
    <w:rsid w:val="002F3327"/>
    <w:rsid w:val="002F3B61"/>
    <w:rsid w:val="002F416F"/>
    <w:rsid w:val="002F4B4C"/>
    <w:rsid w:val="002F519F"/>
    <w:rsid w:val="002F541E"/>
    <w:rsid w:val="002F5D95"/>
    <w:rsid w:val="002F5EB4"/>
    <w:rsid w:val="002F624E"/>
    <w:rsid w:val="002F63C4"/>
    <w:rsid w:val="002F6567"/>
    <w:rsid w:val="002F695D"/>
    <w:rsid w:val="002F7779"/>
    <w:rsid w:val="003006D7"/>
    <w:rsid w:val="0030189C"/>
    <w:rsid w:val="00301E56"/>
    <w:rsid w:val="00303652"/>
    <w:rsid w:val="0030393A"/>
    <w:rsid w:val="00304820"/>
    <w:rsid w:val="00304BFC"/>
    <w:rsid w:val="0030524F"/>
    <w:rsid w:val="00306349"/>
    <w:rsid w:val="00306A81"/>
    <w:rsid w:val="00306F41"/>
    <w:rsid w:val="00307E22"/>
    <w:rsid w:val="00311714"/>
    <w:rsid w:val="00312CFA"/>
    <w:rsid w:val="00313D96"/>
    <w:rsid w:val="0031470C"/>
    <w:rsid w:val="003157B4"/>
    <w:rsid w:val="00315A91"/>
    <w:rsid w:val="00315FB9"/>
    <w:rsid w:val="00315FFF"/>
    <w:rsid w:val="0031782E"/>
    <w:rsid w:val="00317C7C"/>
    <w:rsid w:val="00317D8C"/>
    <w:rsid w:val="003200D9"/>
    <w:rsid w:val="00320446"/>
    <w:rsid w:val="00320594"/>
    <w:rsid w:val="00320654"/>
    <w:rsid w:val="0032152F"/>
    <w:rsid w:val="00321672"/>
    <w:rsid w:val="00322739"/>
    <w:rsid w:val="00322961"/>
    <w:rsid w:val="003238C7"/>
    <w:rsid w:val="00324A24"/>
    <w:rsid w:val="00324C24"/>
    <w:rsid w:val="00324FD9"/>
    <w:rsid w:val="003258B2"/>
    <w:rsid w:val="00325CA7"/>
    <w:rsid w:val="003263B6"/>
    <w:rsid w:val="003266FD"/>
    <w:rsid w:val="00327C78"/>
    <w:rsid w:val="003312A5"/>
    <w:rsid w:val="00331619"/>
    <w:rsid w:val="0033183E"/>
    <w:rsid w:val="00331AFB"/>
    <w:rsid w:val="00331CD8"/>
    <w:rsid w:val="00331F12"/>
    <w:rsid w:val="003321CC"/>
    <w:rsid w:val="00332746"/>
    <w:rsid w:val="00332B2A"/>
    <w:rsid w:val="00333E24"/>
    <w:rsid w:val="00333F32"/>
    <w:rsid w:val="003344ED"/>
    <w:rsid w:val="00334749"/>
    <w:rsid w:val="00334DE8"/>
    <w:rsid w:val="0033513F"/>
    <w:rsid w:val="00335828"/>
    <w:rsid w:val="00335CC1"/>
    <w:rsid w:val="00335CF4"/>
    <w:rsid w:val="00337EED"/>
    <w:rsid w:val="00341289"/>
    <w:rsid w:val="00341695"/>
    <w:rsid w:val="00341E5D"/>
    <w:rsid w:val="00342FD6"/>
    <w:rsid w:val="00343050"/>
    <w:rsid w:val="00343FAB"/>
    <w:rsid w:val="00344148"/>
    <w:rsid w:val="00344565"/>
    <w:rsid w:val="003451AF"/>
    <w:rsid w:val="003451BF"/>
    <w:rsid w:val="00345304"/>
    <w:rsid w:val="00345A90"/>
    <w:rsid w:val="00345C9D"/>
    <w:rsid w:val="00345FC8"/>
    <w:rsid w:val="00346337"/>
    <w:rsid w:val="003464D9"/>
    <w:rsid w:val="00346CD6"/>
    <w:rsid w:val="0034732C"/>
    <w:rsid w:val="003505C3"/>
    <w:rsid w:val="0035074D"/>
    <w:rsid w:val="00350906"/>
    <w:rsid w:val="00352911"/>
    <w:rsid w:val="0035487F"/>
    <w:rsid w:val="00356537"/>
    <w:rsid w:val="00356F7C"/>
    <w:rsid w:val="00357260"/>
    <w:rsid w:val="00357BE6"/>
    <w:rsid w:val="00357C8C"/>
    <w:rsid w:val="00357D66"/>
    <w:rsid w:val="00360B34"/>
    <w:rsid w:val="00360D9B"/>
    <w:rsid w:val="003612CB"/>
    <w:rsid w:val="00361828"/>
    <w:rsid w:val="00362685"/>
    <w:rsid w:val="00364573"/>
    <w:rsid w:val="00364630"/>
    <w:rsid w:val="00364813"/>
    <w:rsid w:val="00365E66"/>
    <w:rsid w:val="00366495"/>
    <w:rsid w:val="003671CA"/>
    <w:rsid w:val="003673F7"/>
    <w:rsid w:val="003702BC"/>
    <w:rsid w:val="00370808"/>
    <w:rsid w:val="00370E81"/>
    <w:rsid w:val="0037193D"/>
    <w:rsid w:val="00371BE1"/>
    <w:rsid w:val="00371FAF"/>
    <w:rsid w:val="003728F3"/>
    <w:rsid w:val="003731AA"/>
    <w:rsid w:val="00373FBE"/>
    <w:rsid w:val="003748FE"/>
    <w:rsid w:val="0037606B"/>
    <w:rsid w:val="00376235"/>
    <w:rsid w:val="003765E0"/>
    <w:rsid w:val="00376A7E"/>
    <w:rsid w:val="0037738B"/>
    <w:rsid w:val="00377B89"/>
    <w:rsid w:val="00382230"/>
    <w:rsid w:val="003824A1"/>
    <w:rsid w:val="00382E63"/>
    <w:rsid w:val="00385C2A"/>
    <w:rsid w:val="00385F63"/>
    <w:rsid w:val="003868DC"/>
    <w:rsid w:val="00386998"/>
    <w:rsid w:val="00386AB4"/>
    <w:rsid w:val="00386BBE"/>
    <w:rsid w:val="00386FD5"/>
    <w:rsid w:val="00387C70"/>
    <w:rsid w:val="00387CAC"/>
    <w:rsid w:val="00390562"/>
    <w:rsid w:val="00390987"/>
    <w:rsid w:val="00390AE1"/>
    <w:rsid w:val="0039136C"/>
    <w:rsid w:val="003926F0"/>
    <w:rsid w:val="00396C34"/>
    <w:rsid w:val="00397189"/>
    <w:rsid w:val="003974E0"/>
    <w:rsid w:val="0039797E"/>
    <w:rsid w:val="00397BB5"/>
    <w:rsid w:val="00397CB9"/>
    <w:rsid w:val="003A0217"/>
    <w:rsid w:val="003A0B03"/>
    <w:rsid w:val="003A216F"/>
    <w:rsid w:val="003A333B"/>
    <w:rsid w:val="003A378C"/>
    <w:rsid w:val="003A3EA8"/>
    <w:rsid w:val="003A4B21"/>
    <w:rsid w:val="003A4D54"/>
    <w:rsid w:val="003A510D"/>
    <w:rsid w:val="003A55DD"/>
    <w:rsid w:val="003A5CC5"/>
    <w:rsid w:val="003A6468"/>
    <w:rsid w:val="003A75DC"/>
    <w:rsid w:val="003A7D66"/>
    <w:rsid w:val="003B0149"/>
    <w:rsid w:val="003B077A"/>
    <w:rsid w:val="003B0C9D"/>
    <w:rsid w:val="003B1FAD"/>
    <w:rsid w:val="003B2BF7"/>
    <w:rsid w:val="003B2ED6"/>
    <w:rsid w:val="003B2FD8"/>
    <w:rsid w:val="003B31E5"/>
    <w:rsid w:val="003B35E8"/>
    <w:rsid w:val="003B4AB1"/>
    <w:rsid w:val="003B4ABA"/>
    <w:rsid w:val="003B4C0F"/>
    <w:rsid w:val="003B560A"/>
    <w:rsid w:val="003B5C0C"/>
    <w:rsid w:val="003B5FD8"/>
    <w:rsid w:val="003B626D"/>
    <w:rsid w:val="003B66E2"/>
    <w:rsid w:val="003B6A6E"/>
    <w:rsid w:val="003B708D"/>
    <w:rsid w:val="003B73BC"/>
    <w:rsid w:val="003C048E"/>
    <w:rsid w:val="003C1938"/>
    <w:rsid w:val="003C1A39"/>
    <w:rsid w:val="003C2380"/>
    <w:rsid w:val="003C27F6"/>
    <w:rsid w:val="003C2B54"/>
    <w:rsid w:val="003C308C"/>
    <w:rsid w:val="003C38BD"/>
    <w:rsid w:val="003C3CD7"/>
    <w:rsid w:val="003C50FF"/>
    <w:rsid w:val="003C5CCF"/>
    <w:rsid w:val="003C694A"/>
    <w:rsid w:val="003C70D2"/>
    <w:rsid w:val="003C76C6"/>
    <w:rsid w:val="003D1710"/>
    <w:rsid w:val="003D172F"/>
    <w:rsid w:val="003D1AE6"/>
    <w:rsid w:val="003D1CB8"/>
    <w:rsid w:val="003D1E8F"/>
    <w:rsid w:val="003D2685"/>
    <w:rsid w:val="003D3151"/>
    <w:rsid w:val="003D3611"/>
    <w:rsid w:val="003D39D9"/>
    <w:rsid w:val="003D3B93"/>
    <w:rsid w:val="003D5116"/>
    <w:rsid w:val="003D66B6"/>
    <w:rsid w:val="003D6710"/>
    <w:rsid w:val="003D6FD0"/>
    <w:rsid w:val="003D7206"/>
    <w:rsid w:val="003D79FF"/>
    <w:rsid w:val="003E0D31"/>
    <w:rsid w:val="003E1E0C"/>
    <w:rsid w:val="003E1FA7"/>
    <w:rsid w:val="003E2155"/>
    <w:rsid w:val="003E2251"/>
    <w:rsid w:val="003E2648"/>
    <w:rsid w:val="003E27BD"/>
    <w:rsid w:val="003E2FFC"/>
    <w:rsid w:val="003E31BA"/>
    <w:rsid w:val="003E3373"/>
    <w:rsid w:val="003E3D3B"/>
    <w:rsid w:val="003E3FEA"/>
    <w:rsid w:val="003E413E"/>
    <w:rsid w:val="003E47C9"/>
    <w:rsid w:val="003E6B85"/>
    <w:rsid w:val="003E6F0B"/>
    <w:rsid w:val="003E71AE"/>
    <w:rsid w:val="003E72C3"/>
    <w:rsid w:val="003E7507"/>
    <w:rsid w:val="003F0152"/>
    <w:rsid w:val="003F1A1F"/>
    <w:rsid w:val="003F271C"/>
    <w:rsid w:val="003F2A3E"/>
    <w:rsid w:val="003F371B"/>
    <w:rsid w:val="003F3B72"/>
    <w:rsid w:val="003F4D41"/>
    <w:rsid w:val="003F4D50"/>
    <w:rsid w:val="003F568B"/>
    <w:rsid w:val="003F65F3"/>
    <w:rsid w:val="003F6CB1"/>
    <w:rsid w:val="003F6F17"/>
    <w:rsid w:val="003F6F6D"/>
    <w:rsid w:val="003F7074"/>
    <w:rsid w:val="003F77B5"/>
    <w:rsid w:val="003F7F8F"/>
    <w:rsid w:val="00400695"/>
    <w:rsid w:val="00400B48"/>
    <w:rsid w:val="00401095"/>
    <w:rsid w:val="004011A6"/>
    <w:rsid w:val="004012DC"/>
    <w:rsid w:val="00401708"/>
    <w:rsid w:val="0040279A"/>
    <w:rsid w:val="00403430"/>
    <w:rsid w:val="00404189"/>
    <w:rsid w:val="00404C77"/>
    <w:rsid w:val="00405243"/>
    <w:rsid w:val="00405268"/>
    <w:rsid w:val="00407481"/>
    <w:rsid w:val="004074A7"/>
    <w:rsid w:val="00407AD6"/>
    <w:rsid w:val="0041021D"/>
    <w:rsid w:val="0041069F"/>
    <w:rsid w:val="00411E6F"/>
    <w:rsid w:val="00412380"/>
    <w:rsid w:val="00412CC2"/>
    <w:rsid w:val="004133D6"/>
    <w:rsid w:val="0041393E"/>
    <w:rsid w:val="00413B68"/>
    <w:rsid w:val="004146D9"/>
    <w:rsid w:val="00414B8C"/>
    <w:rsid w:val="00414C48"/>
    <w:rsid w:val="00416326"/>
    <w:rsid w:val="0041665F"/>
    <w:rsid w:val="00416FE3"/>
    <w:rsid w:val="004170B1"/>
    <w:rsid w:val="00422092"/>
    <w:rsid w:val="00423049"/>
    <w:rsid w:val="00423247"/>
    <w:rsid w:val="00423840"/>
    <w:rsid w:val="0042449C"/>
    <w:rsid w:val="00424813"/>
    <w:rsid w:val="004251AD"/>
    <w:rsid w:val="00425211"/>
    <w:rsid w:val="00426E19"/>
    <w:rsid w:val="00427ACF"/>
    <w:rsid w:val="00430E19"/>
    <w:rsid w:val="00430E21"/>
    <w:rsid w:val="00430FC1"/>
    <w:rsid w:val="00431088"/>
    <w:rsid w:val="0043150E"/>
    <w:rsid w:val="00433056"/>
    <w:rsid w:val="00434353"/>
    <w:rsid w:val="004346FC"/>
    <w:rsid w:val="00435458"/>
    <w:rsid w:val="00435599"/>
    <w:rsid w:val="0043589B"/>
    <w:rsid w:val="004359E9"/>
    <w:rsid w:val="004369E2"/>
    <w:rsid w:val="00436F97"/>
    <w:rsid w:val="00437255"/>
    <w:rsid w:val="0043788D"/>
    <w:rsid w:val="00437BC5"/>
    <w:rsid w:val="00437F3C"/>
    <w:rsid w:val="004418FA"/>
    <w:rsid w:val="00441E1A"/>
    <w:rsid w:val="00442A89"/>
    <w:rsid w:val="00442FCC"/>
    <w:rsid w:val="00443A85"/>
    <w:rsid w:val="004440E9"/>
    <w:rsid w:val="004449E7"/>
    <w:rsid w:val="00444C03"/>
    <w:rsid w:val="00445297"/>
    <w:rsid w:val="0044531D"/>
    <w:rsid w:val="00445872"/>
    <w:rsid w:val="00445947"/>
    <w:rsid w:val="00445CB3"/>
    <w:rsid w:val="00445D8F"/>
    <w:rsid w:val="00446652"/>
    <w:rsid w:val="00446F43"/>
    <w:rsid w:val="0044790A"/>
    <w:rsid w:val="0045080D"/>
    <w:rsid w:val="00451283"/>
    <w:rsid w:val="00451941"/>
    <w:rsid w:val="00451D27"/>
    <w:rsid w:val="00451E4F"/>
    <w:rsid w:val="00451FC5"/>
    <w:rsid w:val="0045213E"/>
    <w:rsid w:val="004522AC"/>
    <w:rsid w:val="00452610"/>
    <w:rsid w:val="00452876"/>
    <w:rsid w:val="004528B7"/>
    <w:rsid w:val="004528B9"/>
    <w:rsid w:val="00452D88"/>
    <w:rsid w:val="00454383"/>
    <w:rsid w:val="00454F37"/>
    <w:rsid w:val="00454F65"/>
    <w:rsid w:val="004564C4"/>
    <w:rsid w:val="00457B56"/>
    <w:rsid w:val="00457FB5"/>
    <w:rsid w:val="00457FEE"/>
    <w:rsid w:val="00457FFC"/>
    <w:rsid w:val="00460F86"/>
    <w:rsid w:val="00461892"/>
    <w:rsid w:val="00461BE4"/>
    <w:rsid w:val="00461D42"/>
    <w:rsid w:val="004625D0"/>
    <w:rsid w:val="00462E04"/>
    <w:rsid w:val="00463BB3"/>
    <w:rsid w:val="00463C49"/>
    <w:rsid w:val="00463CF5"/>
    <w:rsid w:val="00464105"/>
    <w:rsid w:val="00464129"/>
    <w:rsid w:val="00464D61"/>
    <w:rsid w:val="0046640D"/>
    <w:rsid w:val="00466458"/>
    <w:rsid w:val="00466963"/>
    <w:rsid w:val="00466A3D"/>
    <w:rsid w:val="00466C5D"/>
    <w:rsid w:val="0046794B"/>
    <w:rsid w:val="00470272"/>
    <w:rsid w:val="00470280"/>
    <w:rsid w:val="00470F79"/>
    <w:rsid w:val="004716BB"/>
    <w:rsid w:val="004717C6"/>
    <w:rsid w:val="00472D10"/>
    <w:rsid w:val="00472F86"/>
    <w:rsid w:val="004738D5"/>
    <w:rsid w:val="00473EE5"/>
    <w:rsid w:val="004740DC"/>
    <w:rsid w:val="00474BC8"/>
    <w:rsid w:val="004753ED"/>
    <w:rsid w:val="004766BC"/>
    <w:rsid w:val="0047690B"/>
    <w:rsid w:val="00476DFA"/>
    <w:rsid w:val="0047709B"/>
    <w:rsid w:val="004774F6"/>
    <w:rsid w:val="004800A8"/>
    <w:rsid w:val="004802FF"/>
    <w:rsid w:val="00480AB3"/>
    <w:rsid w:val="004815AE"/>
    <w:rsid w:val="00481918"/>
    <w:rsid w:val="00481939"/>
    <w:rsid w:val="00481E76"/>
    <w:rsid w:val="00482A82"/>
    <w:rsid w:val="00482D9E"/>
    <w:rsid w:val="004834A8"/>
    <w:rsid w:val="004838E6"/>
    <w:rsid w:val="00483F20"/>
    <w:rsid w:val="00484250"/>
    <w:rsid w:val="00484662"/>
    <w:rsid w:val="00485AC1"/>
    <w:rsid w:val="00485B0C"/>
    <w:rsid w:val="00486FFE"/>
    <w:rsid w:val="004904E9"/>
    <w:rsid w:val="00491E61"/>
    <w:rsid w:val="00491E7B"/>
    <w:rsid w:val="00493109"/>
    <w:rsid w:val="0049367B"/>
    <w:rsid w:val="004938AD"/>
    <w:rsid w:val="00494F3F"/>
    <w:rsid w:val="0049573D"/>
    <w:rsid w:val="00495E81"/>
    <w:rsid w:val="00496759"/>
    <w:rsid w:val="00496933"/>
    <w:rsid w:val="00497699"/>
    <w:rsid w:val="0049788C"/>
    <w:rsid w:val="004A0DF9"/>
    <w:rsid w:val="004A283F"/>
    <w:rsid w:val="004A298C"/>
    <w:rsid w:val="004A298D"/>
    <w:rsid w:val="004A3553"/>
    <w:rsid w:val="004A35FC"/>
    <w:rsid w:val="004A36AC"/>
    <w:rsid w:val="004A3913"/>
    <w:rsid w:val="004A3AAE"/>
    <w:rsid w:val="004A3E26"/>
    <w:rsid w:val="004A4056"/>
    <w:rsid w:val="004A47CB"/>
    <w:rsid w:val="004A4AC3"/>
    <w:rsid w:val="004A7046"/>
    <w:rsid w:val="004A7428"/>
    <w:rsid w:val="004A7EFD"/>
    <w:rsid w:val="004B0E97"/>
    <w:rsid w:val="004B144C"/>
    <w:rsid w:val="004B15C9"/>
    <w:rsid w:val="004B1D82"/>
    <w:rsid w:val="004B272C"/>
    <w:rsid w:val="004B29C9"/>
    <w:rsid w:val="004B3070"/>
    <w:rsid w:val="004B478D"/>
    <w:rsid w:val="004B491D"/>
    <w:rsid w:val="004B494B"/>
    <w:rsid w:val="004B56FE"/>
    <w:rsid w:val="004B5703"/>
    <w:rsid w:val="004B5BBB"/>
    <w:rsid w:val="004B5C19"/>
    <w:rsid w:val="004B6296"/>
    <w:rsid w:val="004B6498"/>
    <w:rsid w:val="004B70A1"/>
    <w:rsid w:val="004B7306"/>
    <w:rsid w:val="004B7705"/>
    <w:rsid w:val="004C0583"/>
    <w:rsid w:val="004C0937"/>
    <w:rsid w:val="004C0C79"/>
    <w:rsid w:val="004C127B"/>
    <w:rsid w:val="004C17AE"/>
    <w:rsid w:val="004C1986"/>
    <w:rsid w:val="004C1B3D"/>
    <w:rsid w:val="004C21EF"/>
    <w:rsid w:val="004C2553"/>
    <w:rsid w:val="004C274E"/>
    <w:rsid w:val="004C2D59"/>
    <w:rsid w:val="004C3BFD"/>
    <w:rsid w:val="004C4068"/>
    <w:rsid w:val="004C4F2F"/>
    <w:rsid w:val="004C6B19"/>
    <w:rsid w:val="004C7402"/>
    <w:rsid w:val="004D0480"/>
    <w:rsid w:val="004D13AD"/>
    <w:rsid w:val="004D16FF"/>
    <w:rsid w:val="004D1903"/>
    <w:rsid w:val="004D2997"/>
    <w:rsid w:val="004D2D7E"/>
    <w:rsid w:val="004D2F8D"/>
    <w:rsid w:val="004D30FC"/>
    <w:rsid w:val="004D3544"/>
    <w:rsid w:val="004D4138"/>
    <w:rsid w:val="004D435B"/>
    <w:rsid w:val="004D4462"/>
    <w:rsid w:val="004D4867"/>
    <w:rsid w:val="004D55D5"/>
    <w:rsid w:val="004D61FC"/>
    <w:rsid w:val="004D6236"/>
    <w:rsid w:val="004D685B"/>
    <w:rsid w:val="004D6DE1"/>
    <w:rsid w:val="004D7038"/>
    <w:rsid w:val="004D7BCF"/>
    <w:rsid w:val="004E0579"/>
    <w:rsid w:val="004E0BD8"/>
    <w:rsid w:val="004E0D94"/>
    <w:rsid w:val="004E1174"/>
    <w:rsid w:val="004E1B39"/>
    <w:rsid w:val="004E2366"/>
    <w:rsid w:val="004E2F2E"/>
    <w:rsid w:val="004E37D1"/>
    <w:rsid w:val="004E4186"/>
    <w:rsid w:val="004E4E3E"/>
    <w:rsid w:val="004E5899"/>
    <w:rsid w:val="004E5AF3"/>
    <w:rsid w:val="004E5B68"/>
    <w:rsid w:val="004E6991"/>
    <w:rsid w:val="004E70DC"/>
    <w:rsid w:val="004E72CA"/>
    <w:rsid w:val="004F0C5C"/>
    <w:rsid w:val="004F0DC1"/>
    <w:rsid w:val="004F0E5A"/>
    <w:rsid w:val="004F116B"/>
    <w:rsid w:val="004F1522"/>
    <w:rsid w:val="004F1C65"/>
    <w:rsid w:val="004F1F32"/>
    <w:rsid w:val="004F215A"/>
    <w:rsid w:val="004F23A4"/>
    <w:rsid w:val="004F2BAE"/>
    <w:rsid w:val="004F367A"/>
    <w:rsid w:val="004F3CA0"/>
    <w:rsid w:val="004F457C"/>
    <w:rsid w:val="004F5C11"/>
    <w:rsid w:val="004F685F"/>
    <w:rsid w:val="004F707A"/>
    <w:rsid w:val="004F73E3"/>
    <w:rsid w:val="004F783F"/>
    <w:rsid w:val="00501FC4"/>
    <w:rsid w:val="0050250A"/>
    <w:rsid w:val="005037AD"/>
    <w:rsid w:val="00503B12"/>
    <w:rsid w:val="005040D6"/>
    <w:rsid w:val="00504496"/>
    <w:rsid w:val="005077DE"/>
    <w:rsid w:val="00510031"/>
    <w:rsid w:val="0051050B"/>
    <w:rsid w:val="00510950"/>
    <w:rsid w:val="00511967"/>
    <w:rsid w:val="00511BF3"/>
    <w:rsid w:val="00511DA7"/>
    <w:rsid w:val="005133AA"/>
    <w:rsid w:val="00514047"/>
    <w:rsid w:val="00514153"/>
    <w:rsid w:val="00514573"/>
    <w:rsid w:val="00514BA2"/>
    <w:rsid w:val="00514BB8"/>
    <w:rsid w:val="00515178"/>
    <w:rsid w:val="0051522E"/>
    <w:rsid w:val="0051592F"/>
    <w:rsid w:val="00515FB5"/>
    <w:rsid w:val="00516522"/>
    <w:rsid w:val="005166AA"/>
    <w:rsid w:val="00516988"/>
    <w:rsid w:val="00517C50"/>
    <w:rsid w:val="00520920"/>
    <w:rsid w:val="00521807"/>
    <w:rsid w:val="00522714"/>
    <w:rsid w:val="00523C98"/>
    <w:rsid w:val="00523D57"/>
    <w:rsid w:val="00524239"/>
    <w:rsid w:val="0052458B"/>
    <w:rsid w:val="00524AB2"/>
    <w:rsid w:val="00524FD1"/>
    <w:rsid w:val="00525707"/>
    <w:rsid w:val="0052607D"/>
    <w:rsid w:val="00526CF1"/>
    <w:rsid w:val="00527232"/>
    <w:rsid w:val="00527E42"/>
    <w:rsid w:val="00527E94"/>
    <w:rsid w:val="00527FED"/>
    <w:rsid w:val="00530E88"/>
    <w:rsid w:val="005323C6"/>
    <w:rsid w:val="00533A0C"/>
    <w:rsid w:val="00533D5B"/>
    <w:rsid w:val="005351B7"/>
    <w:rsid w:val="00535879"/>
    <w:rsid w:val="00535C4E"/>
    <w:rsid w:val="00536AF6"/>
    <w:rsid w:val="0053748D"/>
    <w:rsid w:val="00537A94"/>
    <w:rsid w:val="00540023"/>
    <w:rsid w:val="005400AC"/>
    <w:rsid w:val="005405C2"/>
    <w:rsid w:val="005408AD"/>
    <w:rsid w:val="0054143E"/>
    <w:rsid w:val="005416A1"/>
    <w:rsid w:val="005417D8"/>
    <w:rsid w:val="00541B4D"/>
    <w:rsid w:val="00541CB6"/>
    <w:rsid w:val="005429AF"/>
    <w:rsid w:val="00542B55"/>
    <w:rsid w:val="00543023"/>
    <w:rsid w:val="0054445A"/>
    <w:rsid w:val="0054549F"/>
    <w:rsid w:val="00545661"/>
    <w:rsid w:val="00545826"/>
    <w:rsid w:val="005459A9"/>
    <w:rsid w:val="00545BAE"/>
    <w:rsid w:val="00546038"/>
    <w:rsid w:val="0054682F"/>
    <w:rsid w:val="00546D1B"/>
    <w:rsid w:val="005470D3"/>
    <w:rsid w:val="00547549"/>
    <w:rsid w:val="005476FC"/>
    <w:rsid w:val="005502AF"/>
    <w:rsid w:val="0055082D"/>
    <w:rsid w:val="00550B3B"/>
    <w:rsid w:val="00551885"/>
    <w:rsid w:val="005541E3"/>
    <w:rsid w:val="00554458"/>
    <w:rsid w:val="0055496B"/>
    <w:rsid w:val="005549EF"/>
    <w:rsid w:val="005552AC"/>
    <w:rsid w:val="005554B2"/>
    <w:rsid w:val="005558E8"/>
    <w:rsid w:val="0055594D"/>
    <w:rsid w:val="00555A75"/>
    <w:rsid w:val="005562F0"/>
    <w:rsid w:val="00557B67"/>
    <w:rsid w:val="00560817"/>
    <w:rsid w:val="005615F9"/>
    <w:rsid w:val="005620BF"/>
    <w:rsid w:val="005626A3"/>
    <w:rsid w:val="005626CD"/>
    <w:rsid w:val="00562F40"/>
    <w:rsid w:val="00562F55"/>
    <w:rsid w:val="005636E5"/>
    <w:rsid w:val="005642BB"/>
    <w:rsid w:val="00564318"/>
    <w:rsid w:val="005647D0"/>
    <w:rsid w:val="005660D6"/>
    <w:rsid w:val="0056655E"/>
    <w:rsid w:val="00566AB6"/>
    <w:rsid w:val="005706A7"/>
    <w:rsid w:val="00570DDF"/>
    <w:rsid w:val="00570ED6"/>
    <w:rsid w:val="0057181D"/>
    <w:rsid w:val="00571992"/>
    <w:rsid w:val="00571BA8"/>
    <w:rsid w:val="00572EF5"/>
    <w:rsid w:val="00573CE0"/>
    <w:rsid w:val="00573E8D"/>
    <w:rsid w:val="00574001"/>
    <w:rsid w:val="00574036"/>
    <w:rsid w:val="005741B7"/>
    <w:rsid w:val="005743FE"/>
    <w:rsid w:val="00574CC1"/>
    <w:rsid w:val="005765AA"/>
    <w:rsid w:val="00577D1D"/>
    <w:rsid w:val="005809B5"/>
    <w:rsid w:val="00580D45"/>
    <w:rsid w:val="00581F05"/>
    <w:rsid w:val="0058213B"/>
    <w:rsid w:val="005828E4"/>
    <w:rsid w:val="00582A5B"/>
    <w:rsid w:val="00582E08"/>
    <w:rsid w:val="0058309F"/>
    <w:rsid w:val="00583AF5"/>
    <w:rsid w:val="00584C55"/>
    <w:rsid w:val="00585C07"/>
    <w:rsid w:val="00586038"/>
    <w:rsid w:val="00586781"/>
    <w:rsid w:val="00586EFA"/>
    <w:rsid w:val="005878AC"/>
    <w:rsid w:val="0059037A"/>
    <w:rsid w:val="00590393"/>
    <w:rsid w:val="00591BF2"/>
    <w:rsid w:val="00591F83"/>
    <w:rsid w:val="00592AEB"/>
    <w:rsid w:val="00593032"/>
    <w:rsid w:val="005935C0"/>
    <w:rsid w:val="00593A0F"/>
    <w:rsid w:val="00593FDE"/>
    <w:rsid w:val="00594AB8"/>
    <w:rsid w:val="00594F04"/>
    <w:rsid w:val="00595916"/>
    <w:rsid w:val="00596520"/>
    <w:rsid w:val="005968E0"/>
    <w:rsid w:val="00597B46"/>
    <w:rsid w:val="00597F52"/>
    <w:rsid w:val="005A0F58"/>
    <w:rsid w:val="005A22BF"/>
    <w:rsid w:val="005A29FA"/>
    <w:rsid w:val="005A2DD1"/>
    <w:rsid w:val="005A402E"/>
    <w:rsid w:val="005A4EE3"/>
    <w:rsid w:val="005A5322"/>
    <w:rsid w:val="005A5503"/>
    <w:rsid w:val="005A577F"/>
    <w:rsid w:val="005A637D"/>
    <w:rsid w:val="005A63EB"/>
    <w:rsid w:val="005A67AB"/>
    <w:rsid w:val="005A6E87"/>
    <w:rsid w:val="005A6FB2"/>
    <w:rsid w:val="005A719B"/>
    <w:rsid w:val="005A7B7B"/>
    <w:rsid w:val="005A7B90"/>
    <w:rsid w:val="005A7D30"/>
    <w:rsid w:val="005B0E02"/>
    <w:rsid w:val="005B1315"/>
    <w:rsid w:val="005B1730"/>
    <w:rsid w:val="005B1ABA"/>
    <w:rsid w:val="005B20E3"/>
    <w:rsid w:val="005B3175"/>
    <w:rsid w:val="005B3364"/>
    <w:rsid w:val="005B33FB"/>
    <w:rsid w:val="005B3974"/>
    <w:rsid w:val="005B3E18"/>
    <w:rsid w:val="005B4326"/>
    <w:rsid w:val="005B4645"/>
    <w:rsid w:val="005B4C3E"/>
    <w:rsid w:val="005B538F"/>
    <w:rsid w:val="005B60ED"/>
    <w:rsid w:val="005B688F"/>
    <w:rsid w:val="005B69BB"/>
    <w:rsid w:val="005B6BB0"/>
    <w:rsid w:val="005B78A2"/>
    <w:rsid w:val="005B78E1"/>
    <w:rsid w:val="005B7B18"/>
    <w:rsid w:val="005C077B"/>
    <w:rsid w:val="005C0882"/>
    <w:rsid w:val="005C0EE9"/>
    <w:rsid w:val="005C0FBC"/>
    <w:rsid w:val="005C1D87"/>
    <w:rsid w:val="005C3AC6"/>
    <w:rsid w:val="005C3BBB"/>
    <w:rsid w:val="005C5497"/>
    <w:rsid w:val="005C556A"/>
    <w:rsid w:val="005C6092"/>
    <w:rsid w:val="005C6377"/>
    <w:rsid w:val="005C7537"/>
    <w:rsid w:val="005C768D"/>
    <w:rsid w:val="005C7779"/>
    <w:rsid w:val="005C77B9"/>
    <w:rsid w:val="005C7A0F"/>
    <w:rsid w:val="005C7A5E"/>
    <w:rsid w:val="005C7DA5"/>
    <w:rsid w:val="005D0617"/>
    <w:rsid w:val="005D0726"/>
    <w:rsid w:val="005D13B3"/>
    <w:rsid w:val="005D2411"/>
    <w:rsid w:val="005D37B0"/>
    <w:rsid w:val="005D39C2"/>
    <w:rsid w:val="005D4191"/>
    <w:rsid w:val="005D4313"/>
    <w:rsid w:val="005D579F"/>
    <w:rsid w:val="005D57F0"/>
    <w:rsid w:val="005D58F1"/>
    <w:rsid w:val="005D625C"/>
    <w:rsid w:val="005D6966"/>
    <w:rsid w:val="005D6F00"/>
    <w:rsid w:val="005E03BF"/>
    <w:rsid w:val="005E0759"/>
    <w:rsid w:val="005E0811"/>
    <w:rsid w:val="005E148C"/>
    <w:rsid w:val="005E1988"/>
    <w:rsid w:val="005E205A"/>
    <w:rsid w:val="005E2BE1"/>
    <w:rsid w:val="005E3951"/>
    <w:rsid w:val="005E3F7C"/>
    <w:rsid w:val="005E448E"/>
    <w:rsid w:val="005E54A3"/>
    <w:rsid w:val="005E5569"/>
    <w:rsid w:val="005E5AFF"/>
    <w:rsid w:val="005E7551"/>
    <w:rsid w:val="005F04F9"/>
    <w:rsid w:val="005F0ED6"/>
    <w:rsid w:val="005F145C"/>
    <w:rsid w:val="005F1730"/>
    <w:rsid w:val="005F20D0"/>
    <w:rsid w:val="005F3685"/>
    <w:rsid w:val="005F3763"/>
    <w:rsid w:val="005F4C97"/>
    <w:rsid w:val="005F52ED"/>
    <w:rsid w:val="005F6033"/>
    <w:rsid w:val="005F689D"/>
    <w:rsid w:val="005F6E68"/>
    <w:rsid w:val="005F77D3"/>
    <w:rsid w:val="00600434"/>
    <w:rsid w:val="00600B85"/>
    <w:rsid w:val="00600B98"/>
    <w:rsid w:val="00600C28"/>
    <w:rsid w:val="0060170E"/>
    <w:rsid w:val="006028C4"/>
    <w:rsid w:val="00602F4B"/>
    <w:rsid w:val="006030A0"/>
    <w:rsid w:val="00603D31"/>
    <w:rsid w:val="00604002"/>
    <w:rsid w:val="00604F6E"/>
    <w:rsid w:val="00605173"/>
    <w:rsid w:val="0060586D"/>
    <w:rsid w:val="00605D1D"/>
    <w:rsid w:val="0060604E"/>
    <w:rsid w:val="00606145"/>
    <w:rsid w:val="006064A3"/>
    <w:rsid w:val="00606C86"/>
    <w:rsid w:val="00607152"/>
    <w:rsid w:val="006075CF"/>
    <w:rsid w:val="00607959"/>
    <w:rsid w:val="00607FEC"/>
    <w:rsid w:val="006108C3"/>
    <w:rsid w:val="00610CB5"/>
    <w:rsid w:val="00610DC2"/>
    <w:rsid w:val="00611049"/>
    <w:rsid w:val="00611831"/>
    <w:rsid w:val="00612984"/>
    <w:rsid w:val="00612A2A"/>
    <w:rsid w:val="00612AED"/>
    <w:rsid w:val="00612DD0"/>
    <w:rsid w:val="006131C8"/>
    <w:rsid w:val="00613B98"/>
    <w:rsid w:val="00614097"/>
    <w:rsid w:val="00614311"/>
    <w:rsid w:val="00614ADB"/>
    <w:rsid w:val="00614CFD"/>
    <w:rsid w:val="00614EAE"/>
    <w:rsid w:val="00615843"/>
    <w:rsid w:val="00616862"/>
    <w:rsid w:val="00617C0B"/>
    <w:rsid w:val="0062220C"/>
    <w:rsid w:val="00622517"/>
    <w:rsid w:val="006231CF"/>
    <w:rsid w:val="0062360F"/>
    <w:rsid w:val="006261E4"/>
    <w:rsid w:val="0062633F"/>
    <w:rsid w:val="00626BB2"/>
    <w:rsid w:val="00627010"/>
    <w:rsid w:val="0062714C"/>
    <w:rsid w:val="0062756C"/>
    <w:rsid w:val="006301E8"/>
    <w:rsid w:val="0063189A"/>
    <w:rsid w:val="00632312"/>
    <w:rsid w:val="00632419"/>
    <w:rsid w:val="00632D56"/>
    <w:rsid w:val="006339D2"/>
    <w:rsid w:val="00633D6C"/>
    <w:rsid w:val="00633E75"/>
    <w:rsid w:val="0063419C"/>
    <w:rsid w:val="0063426D"/>
    <w:rsid w:val="00634C07"/>
    <w:rsid w:val="0063574A"/>
    <w:rsid w:val="00635E1E"/>
    <w:rsid w:val="0063679E"/>
    <w:rsid w:val="0064092B"/>
    <w:rsid w:val="0064128D"/>
    <w:rsid w:val="00641B00"/>
    <w:rsid w:val="00641B0E"/>
    <w:rsid w:val="00641F97"/>
    <w:rsid w:val="00641FA1"/>
    <w:rsid w:val="00642A82"/>
    <w:rsid w:val="006436B3"/>
    <w:rsid w:val="006437D9"/>
    <w:rsid w:val="00643D57"/>
    <w:rsid w:val="006441B1"/>
    <w:rsid w:val="006442B7"/>
    <w:rsid w:val="006449E5"/>
    <w:rsid w:val="00644C7D"/>
    <w:rsid w:val="00646432"/>
    <w:rsid w:val="00646D41"/>
    <w:rsid w:val="00646E7A"/>
    <w:rsid w:val="006500C4"/>
    <w:rsid w:val="0065064E"/>
    <w:rsid w:val="00650F91"/>
    <w:rsid w:val="0065125B"/>
    <w:rsid w:val="00651453"/>
    <w:rsid w:val="00651746"/>
    <w:rsid w:val="00651F27"/>
    <w:rsid w:val="00653FEA"/>
    <w:rsid w:val="0065414C"/>
    <w:rsid w:val="0065440A"/>
    <w:rsid w:val="00654778"/>
    <w:rsid w:val="00654BE5"/>
    <w:rsid w:val="00654EAC"/>
    <w:rsid w:val="00655747"/>
    <w:rsid w:val="00656D59"/>
    <w:rsid w:val="00657480"/>
    <w:rsid w:val="00657D8C"/>
    <w:rsid w:val="00660FE1"/>
    <w:rsid w:val="00661D37"/>
    <w:rsid w:val="00662717"/>
    <w:rsid w:val="0066308A"/>
    <w:rsid w:val="006632A4"/>
    <w:rsid w:val="006641EB"/>
    <w:rsid w:val="006644A0"/>
    <w:rsid w:val="00664BA3"/>
    <w:rsid w:val="00664C87"/>
    <w:rsid w:val="00664D8A"/>
    <w:rsid w:val="00664FF7"/>
    <w:rsid w:val="00665BE4"/>
    <w:rsid w:val="006703CF"/>
    <w:rsid w:val="00670652"/>
    <w:rsid w:val="0067067D"/>
    <w:rsid w:val="00670695"/>
    <w:rsid w:val="00670BF6"/>
    <w:rsid w:val="006710C2"/>
    <w:rsid w:val="006725D1"/>
    <w:rsid w:val="00672FDA"/>
    <w:rsid w:val="00673090"/>
    <w:rsid w:val="006735D3"/>
    <w:rsid w:val="00674327"/>
    <w:rsid w:val="00674FA4"/>
    <w:rsid w:val="00675C4F"/>
    <w:rsid w:val="00675CD2"/>
    <w:rsid w:val="00676386"/>
    <w:rsid w:val="0067638F"/>
    <w:rsid w:val="00677D1F"/>
    <w:rsid w:val="006800C0"/>
    <w:rsid w:val="006800DE"/>
    <w:rsid w:val="00680601"/>
    <w:rsid w:val="00680602"/>
    <w:rsid w:val="00680715"/>
    <w:rsid w:val="006808F9"/>
    <w:rsid w:val="00681788"/>
    <w:rsid w:val="006817CA"/>
    <w:rsid w:val="006819D3"/>
    <w:rsid w:val="00682426"/>
    <w:rsid w:val="00682513"/>
    <w:rsid w:val="006831DF"/>
    <w:rsid w:val="006835B5"/>
    <w:rsid w:val="006841A6"/>
    <w:rsid w:val="00684305"/>
    <w:rsid w:val="00684AB5"/>
    <w:rsid w:val="00685164"/>
    <w:rsid w:val="00685392"/>
    <w:rsid w:val="00685BC7"/>
    <w:rsid w:val="00685FB8"/>
    <w:rsid w:val="006860D4"/>
    <w:rsid w:val="006862C3"/>
    <w:rsid w:val="00686807"/>
    <w:rsid w:val="006878E7"/>
    <w:rsid w:val="006902C1"/>
    <w:rsid w:val="00690311"/>
    <w:rsid w:val="006903A4"/>
    <w:rsid w:val="006910D7"/>
    <w:rsid w:val="006912CC"/>
    <w:rsid w:val="00691995"/>
    <w:rsid w:val="006921D2"/>
    <w:rsid w:val="00692867"/>
    <w:rsid w:val="00692887"/>
    <w:rsid w:val="00692DBF"/>
    <w:rsid w:val="00693287"/>
    <w:rsid w:val="006932F3"/>
    <w:rsid w:val="0069374D"/>
    <w:rsid w:val="006944DE"/>
    <w:rsid w:val="00694996"/>
    <w:rsid w:val="00694BAC"/>
    <w:rsid w:val="006953C1"/>
    <w:rsid w:val="0069654F"/>
    <w:rsid w:val="0069678C"/>
    <w:rsid w:val="00697D2F"/>
    <w:rsid w:val="006A02AD"/>
    <w:rsid w:val="006A10AB"/>
    <w:rsid w:val="006A175B"/>
    <w:rsid w:val="006A17ED"/>
    <w:rsid w:val="006A21B2"/>
    <w:rsid w:val="006A22D7"/>
    <w:rsid w:val="006A22DD"/>
    <w:rsid w:val="006A2550"/>
    <w:rsid w:val="006A28FE"/>
    <w:rsid w:val="006A2BA3"/>
    <w:rsid w:val="006A2E53"/>
    <w:rsid w:val="006A2EBB"/>
    <w:rsid w:val="006A43CB"/>
    <w:rsid w:val="006A494D"/>
    <w:rsid w:val="006A7E41"/>
    <w:rsid w:val="006B0092"/>
    <w:rsid w:val="006B033E"/>
    <w:rsid w:val="006B0792"/>
    <w:rsid w:val="006B0E84"/>
    <w:rsid w:val="006B13FF"/>
    <w:rsid w:val="006B1F01"/>
    <w:rsid w:val="006B2DE9"/>
    <w:rsid w:val="006B37E2"/>
    <w:rsid w:val="006B3AA1"/>
    <w:rsid w:val="006B3E3D"/>
    <w:rsid w:val="006B4083"/>
    <w:rsid w:val="006B48F3"/>
    <w:rsid w:val="006B4F8F"/>
    <w:rsid w:val="006B577F"/>
    <w:rsid w:val="006B5AE7"/>
    <w:rsid w:val="006B5D93"/>
    <w:rsid w:val="006B650D"/>
    <w:rsid w:val="006B669E"/>
    <w:rsid w:val="006B7AD4"/>
    <w:rsid w:val="006C00F4"/>
    <w:rsid w:val="006C0EB9"/>
    <w:rsid w:val="006C172B"/>
    <w:rsid w:val="006C425B"/>
    <w:rsid w:val="006C4462"/>
    <w:rsid w:val="006C46FF"/>
    <w:rsid w:val="006C49EC"/>
    <w:rsid w:val="006C4B56"/>
    <w:rsid w:val="006C5194"/>
    <w:rsid w:val="006C581A"/>
    <w:rsid w:val="006C593E"/>
    <w:rsid w:val="006C5A0C"/>
    <w:rsid w:val="006C5B02"/>
    <w:rsid w:val="006C5C69"/>
    <w:rsid w:val="006C6E8C"/>
    <w:rsid w:val="006C7D5E"/>
    <w:rsid w:val="006D0113"/>
    <w:rsid w:val="006D0365"/>
    <w:rsid w:val="006D0B21"/>
    <w:rsid w:val="006D1090"/>
    <w:rsid w:val="006D116F"/>
    <w:rsid w:val="006D1AF1"/>
    <w:rsid w:val="006D2054"/>
    <w:rsid w:val="006D2666"/>
    <w:rsid w:val="006D2D46"/>
    <w:rsid w:val="006D2EC6"/>
    <w:rsid w:val="006D45FD"/>
    <w:rsid w:val="006D48C3"/>
    <w:rsid w:val="006D4DD9"/>
    <w:rsid w:val="006D557B"/>
    <w:rsid w:val="006D5659"/>
    <w:rsid w:val="006D5C25"/>
    <w:rsid w:val="006D5DEF"/>
    <w:rsid w:val="006D68CF"/>
    <w:rsid w:val="006D773A"/>
    <w:rsid w:val="006D7A13"/>
    <w:rsid w:val="006D7B85"/>
    <w:rsid w:val="006D7BAA"/>
    <w:rsid w:val="006D7D00"/>
    <w:rsid w:val="006D7D34"/>
    <w:rsid w:val="006E0A09"/>
    <w:rsid w:val="006E2097"/>
    <w:rsid w:val="006E2935"/>
    <w:rsid w:val="006E2E10"/>
    <w:rsid w:val="006E3A7D"/>
    <w:rsid w:val="006E4722"/>
    <w:rsid w:val="006E4BD9"/>
    <w:rsid w:val="006E5CF6"/>
    <w:rsid w:val="006E666A"/>
    <w:rsid w:val="006E6885"/>
    <w:rsid w:val="006E7079"/>
    <w:rsid w:val="006E71D2"/>
    <w:rsid w:val="006E7CBC"/>
    <w:rsid w:val="006F00BE"/>
    <w:rsid w:val="006F0A9C"/>
    <w:rsid w:val="006F0AA0"/>
    <w:rsid w:val="006F11D9"/>
    <w:rsid w:val="006F1353"/>
    <w:rsid w:val="006F1B47"/>
    <w:rsid w:val="006F1EA6"/>
    <w:rsid w:val="006F1EAE"/>
    <w:rsid w:val="006F2608"/>
    <w:rsid w:val="006F4DDE"/>
    <w:rsid w:val="006F4EE7"/>
    <w:rsid w:val="006F6358"/>
    <w:rsid w:val="006F65B1"/>
    <w:rsid w:val="006F68AE"/>
    <w:rsid w:val="006F68B5"/>
    <w:rsid w:val="006F72EF"/>
    <w:rsid w:val="006F7A23"/>
    <w:rsid w:val="00700540"/>
    <w:rsid w:val="007008B2"/>
    <w:rsid w:val="00700A1A"/>
    <w:rsid w:val="007013CF"/>
    <w:rsid w:val="00702CE5"/>
    <w:rsid w:val="007030C2"/>
    <w:rsid w:val="007030D4"/>
    <w:rsid w:val="00703367"/>
    <w:rsid w:val="00703738"/>
    <w:rsid w:val="007039F5"/>
    <w:rsid w:val="0070418B"/>
    <w:rsid w:val="007041B2"/>
    <w:rsid w:val="00704EAF"/>
    <w:rsid w:val="00707BC3"/>
    <w:rsid w:val="00707E33"/>
    <w:rsid w:val="0071131C"/>
    <w:rsid w:val="007113F1"/>
    <w:rsid w:val="00711D48"/>
    <w:rsid w:val="00712657"/>
    <w:rsid w:val="00712D69"/>
    <w:rsid w:val="00713A4F"/>
    <w:rsid w:val="00713E5E"/>
    <w:rsid w:val="007146A2"/>
    <w:rsid w:val="00714BEC"/>
    <w:rsid w:val="007158AC"/>
    <w:rsid w:val="007162E1"/>
    <w:rsid w:val="00716546"/>
    <w:rsid w:val="0071695A"/>
    <w:rsid w:val="00717DB1"/>
    <w:rsid w:val="0072069F"/>
    <w:rsid w:val="00721E6C"/>
    <w:rsid w:val="00722254"/>
    <w:rsid w:val="00722443"/>
    <w:rsid w:val="00722721"/>
    <w:rsid w:val="007229CA"/>
    <w:rsid w:val="00722A94"/>
    <w:rsid w:val="00722B23"/>
    <w:rsid w:val="00723099"/>
    <w:rsid w:val="0072354D"/>
    <w:rsid w:val="0072487C"/>
    <w:rsid w:val="0072513F"/>
    <w:rsid w:val="007252BB"/>
    <w:rsid w:val="0072555F"/>
    <w:rsid w:val="00726018"/>
    <w:rsid w:val="0072627E"/>
    <w:rsid w:val="00726B71"/>
    <w:rsid w:val="00726F5E"/>
    <w:rsid w:val="00727844"/>
    <w:rsid w:val="00730026"/>
    <w:rsid w:val="007311C0"/>
    <w:rsid w:val="007314D1"/>
    <w:rsid w:val="00731CB4"/>
    <w:rsid w:val="00731EB1"/>
    <w:rsid w:val="00731ED2"/>
    <w:rsid w:val="00732735"/>
    <w:rsid w:val="0073372F"/>
    <w:rsid w:val="00733D6D"/>
    <w:rsid w:val="00735263"/>
    <w:rsid w:val="007352BD"/>
    <w:rsid w:val="00736F7D"/>
    <w:rsid w:val="007370F2"/>
    <w:rsid w:val="00737146"/>
    <w:rsid w:val="007400DD"/>
    <w:rsid w:val="007401DB"/>
    <w:rsid w:val="00740B75"/>
    <w:rsid w:val="0074106A"/>
    <w:rsid w:val="0074155A"/>
    <w:rsid w:val="007419F6"/>
    <w:rsid w:val="00741D4B"/>
    <w:rsid w:val="00741FEA"/>
    <w:rsid w:val="0074215A"/>
    <w:rsid w:val="00744392"/>
    <w:rsid w:val="00744A92"/>
    <w:rsid w:val="00746012"/>
    <w:rsid w:val="00750C3C"/>
    <w:rsid w:val="00750C90"/>
    <w:rsid w:val="00753888"/>
    <w:rsid w:val="007545EC"/>
    <w:rsid w:val="00754E95"/>
    <w:rsid w:val="0075622B"/>
    <w:rsid w:val="007604FA"/>
    <w:rsid w:val="00761099"/>
    <w:rsid w:val="0076196B"/>
    <w:rsid w:val="00761E1E"/>
    <w:rsid w:val="00762964"/>
    <w:rsid w:val="007646B4"/>
    <w:rsid w:val="00764C30"/>
    <w:rsid w:val="00764C99"/>
    <w:rsid w:val="00765168"/>
    <w:rsid w:val="00767154"/>
    <w:rsid w:val="0076754A"/>
    <w:rsid w:val="007703FE"/>
    <w:rsid w:val="007705D3"/>
    <w:rsid w:val="00770FBE"/>
    <w:rsid w:val="0077105F"/>
    <w:rsid w:val="0077115A"/>
    <w:rsid w:val="007712CC"/>
    <w:rsid w:val="00771384"/>
    <w:rsid w:val="00771706"/>
    <w:rsid w:val="00772495"/>
    <w:rsid w:val="007735EF"/>
    <w:rsid w:val="00773D28"/>
    <w:rsid w:val="00773DB2"/>
    <w:rsid w:val="00774B9D"/>
    <w:rsid w:val="00775FAC"/>
    <w:rsid w:val="00781D0D"/>
    <w:rsid w:val="00783319"/>
    <w:rsid w:val="00783649"/>
    <w:rsid w:val="007836FD"/>
    <w:rsid w:val="007839C4"/>
    <w:rsid w:val="007848C8"/>
    <w:rsid w:val="00786257"/>
    <w:rsid w:val="00787B29"/>
    <w:rsid w:val="00787B6A"/>
    <w:rsid w:val="00790BBE"/>
    <w:rsid w:val="00790F30"/>
    <w:rsid w:val="00790FCD"/>
    <w:rsid w:val="007915F4"/>
    <w:rsid w:val="007928DE"/>
    <w:rsid w:val="00792B58"/>
    <w:rsid w:val="00793385"/>
    <w:rsid w:val="007939FF"/>
    <w:rsid w:val="00793B1D"/>
    <w:rsid w:val="00793B5A"/>
    <w:rsid w:val="00794134"/>
    <w:rsid w:val="00794159"/>
    <w:rsid w:val="00794426"/>
    <w:rsid w:val="00795665"/>
    <w:rsid w:val="00795F9D"/>
    <w:rsid w:val="00796338"/>
    <w:rsid w:val="00796706"/>
    <w:rsid w:val="00796C02"/>
    <w:rsid w:val="00797627"/>
    <w:rsid w:val="00797811"/>
    <w:rsid w:val="007979A3"/>
    <w:rsid w:val="007A00AB"/>
    <w:rsid w:val="007A0403"/>
    <w:rsid w:val="007A068C"/>
    <w:rsid w:val="007A10C4"/>
    <w:rsid w:val="007A16F3"/>
    <w:rsid w:val="007A1AA8"/>
    <w:rsid w:val="007A1BDF"/>
    <w:rsid w:val="007A21AC"/>
    <w:rsid w:val="007A2534"/>
    <w:rsid w:val="007A2D11"/>
    <w:rsid w:val="007A36C5"/>
    <w:rsid w:val="007A3926"/>
    <w:rsid w:val="007A3A3C"/>
    <w:rsid w:val="007A3FC8"/>
    <w:rsid w:val="007A4099"/>
    <w:rsid w:val="007A4220"/>
    <w:rsid w:val="007A4497"/>
    <w:rsid w:val="007A484F"/>
    <w:rsid w:val="007A57A2"/>
    <w:rsid w:val="007A6C27"/>
    <w:rsid w:val="007A7B58"/>
    <w:rsid w:val="007B019E"/>
    <w:rsid w:val="007B01A2"/>
    <w:rsid w:val="007B081D"/>
    <w:rsid w:val="007B1137"/>
    <w:rsid w:val="007B12F5"/>
    <w:rsid w:val="007B2343"/>
    <w:rsid w:val="007B2595"/>
    <w:rsid w:val="007B2883"/>
    <w:rsid w:val="007B31D8"/>
    <w:rsid w:val="007B38FF"/>
    <w:rsid w:val="007B42CA"/>
    <w:rsid w:val="007B5A98"/>
    <w:rsid w:val="007B5E64"/>
    <w:rsid w:val="007B69E0"/>
    <w:rsid w:val="007B6B42"/>
    <w:rsid w:val="007B75EC"/>
    <w:rsid w:val="007B762D"/>
    <w:rsid w:val="007B7C9A"/>
    <w:rsid w:val="007C0580"/>
    <w:rsid w:val="007C10F2"/>
    <w:rsid w:val="007C129B"/>
    <w:rsid w:val="007C1606"/>
    <w:rsid w:val="007C1862"/>
    <w:rsid w:val="007C259B"/>
    <w:rsid w:val="007C2E04"/>
    <w:rsid w:val="007C3E38"/>
    <w:rsid w:val="007C4886"/>
    <w:rsid w:val="007C5027"/>
    <w:rsid w:val="007C5F7E"/>
    <w:rsid w:val="007C6454"/>
    <w:rsid w:val="007C6655"/>
    <w:rsid w:val="007C6769"/>
    <w:rsid w:val="007C6C87"/>
    <w:rsid w:val="007C7C73"/>
    <w:rsid w:val="007D01DC"/>
    <w:rsid w:val="007D13CE"/>
    <w:rsid w:val="007D14AF"/>
    <w:rsid w:val="007D1FEC"/>
    <w:rsid w:val="007D2090"/>
    <w:rsid w:val="007D2190"/>
    <w:rsid w:val="007D2883"/>
    <w:rsid w:val="007D3455"/>
    <w:rsid w:val="007D3620"/>
    <w:rsid w:val="007D3ADE"/>
    <w:rsid w:val="007D3DEC"/>
    <w:rsid w:val="007D3FEB"/>
    <w:rsid w:val="007D4C30"/>
    <w:rsid w:val="007D511F"/>
    <w:rsid w:val="007D630F"/>
    <w:rsid w:val="007D7F3A"/>
    <w:rsid w:val="007E036C"/>
    <w:rsid w:val="007E0ACB"/>
    <w:rsid w:val="007E137D"/>
    <w:rsid w:val="007E17B0"/>
    <w:rsid w:val="007E1B1A"/>
    <w:rsid w:val="007E20F9"/>
    <w:rsid w:val="007E229E"/>
    <w:rsid w:val="007E257B"/>
    <w:rsid w:val="007E3004"/>
    <w:rsid w:val="007E3BCC"/>
    <w:rsid w:val="007E49A1"/>
    <w:rsid w:val="007E4FFC"/>
    <w:rsid w:val="007E5634"/>
    <w:rsid w:val="007E59A5"/>
    <w:rsid w:val="007E6541"/>
    <w:rsid w:val="007E7747"/>
    <w:rsid w:val="007E7BC5"/>
    <w:rsid w:val="007E7CA8"/>
    <w:rsid w:val="007F00D0"/>
    <w:rsid w:val="007F013D"/>
    <w:rsid w:val="007F02D7"/>
    <w:rsid w:val="007F1332"/>
    <w:rsid w:val="007F135A"/>
    <w:rsid w:val="007F18C5"/>
    <w:rsid w:val="007F1929"/>
    <w:rsid w:val="007F1CD1"/>
    <w:rsid w:val="007F27E2"/>
    <w:rsid w:val="007F280E"/>
    <w:rsid w:val="007F2A87"/>
    <w:rsid w:val="007F306C"/>
    <w:rsid w:val="007F3466"/>
    <w:rsid w:val="007F3537"/>
    <w:rsid w:val="007F36A2"/>
    <w:rsid w:val="007F36D3"/>
    <w:rsid w:val="007F39BE"/>
    <w:rsid w:val="007F3C56"/>
    <w:rsid w:val="007F3E08"/>
    <w:rsid w:val="007F77BF"/>
    <w:rsid w:val="007F7B80"/>
    <w:rsid w:val="00801338"/>
    <w:rsid w:val="00801515"/>
    <w:rsid w:val="00803220"/>
    <w:rsid w:val="00803711"/>
    <w:rsid w:val="00803FBA"/>
    <w:rsid w:val="00804682"/>
    <w:rsid w:val="0080589E"/>
    <w:rsid w:val="00806755"/>
    <w:rsid w:val="008068D6"/>
    <w:rsid w:val="008069C6"/>
    <w:rsid w:val="00806BCD"/>
    <w:rsid w:val="00806C67"/>
    <w:rsid w:val="00807416"/>
    <w:rsid w:val="008074BB"/>
    <w:rsid w:val="0080754D"/>
    <w:rsid w:val="008077A4"/>
    <w:rsid w:val="00807DAD"/>
    <w:rsid w:val="008109FC"/>
    <w:rsid w:val="00810B33"/>
    <w:rsid w:val="00810E84"/>
    <w:rsid w:val="00811770"/>
    <w:rsid w:val="0081230A"/>
    <w:rsid w:val="00812773"/>
    <w:rsid w:val="00812CC9"/>
    <w:rsid w:val="0081347B"/>
    <w:rsid w:val="00813BBD"/>
    <w:rsid w:val="00813C4B"/>
    <w:rsid w:val="0081472D"/>
    <w:rsid w:val="00814902"/>
    <w:rsid w:val="00814997"/>
    <w:rsid w:val="00814F3B"/>
    <w:rsid w:val="00814FB7"/>
    <w:rsid w:val="0081551B"/>
    <w:rsid w:val="008161CA"/>
    <w:rsid w:val="0081668D"/>
    <w:rsid w:val="008173CA"/>
    <w:rsid w:val="00820506"/>
    <w:rsid w:val="00820684"/>
    <w:rsid w:val="00820B48"/>
    <w:rsid w:val="00821DB7"/>
    <w:rsid w:val="00821E98"/>
    <w:rsid w:val="00821ED7"/>
    <w:rsid w:val="00822371"/>
    <w:rsid w:val="00822AAD"/>
    <w:rsid w:val="008231A5"/>
    <w:rsid w:val="008234CE"/>
    <w:rsid w:val="00823667"/>
    <w:rsid w:val="00823896"/>
    <w:rsid w:val="00823FFE"/>
    <w:rsid w:val="008240CB"/>
    <w:rsid w:val="00824686"/>
    <w:rsid w:val="00824A0E"/>
    <w:rsid w:val="00825116"/>
    <w:rsid w:val="008255D1"/>
    <w:rsid w:val="00825C07"/>
    <w:rsid w:val="00825D83"/>
    <w:rsid w:val="00826B28"/>
    <w:rsid w:val="00826E3D"/>
    <w:rsid w:val="00830394"/>
    <w:rsid w:val="00832192"/>
    <w:rsid w:val="008321BF"/>
    <w:rsid w:val="0083259C"/>
    <w:rsid w:val="008330F1"/>
    <w:rsid w:val="008341FC"/>
    <w:rsid w:val="008343E2"/>
    <w:rsid w:val="00834FF3"/>
    <w:rsid w:val="0083526E"/>
    <w:rsid w:val="00835A33"/>
    <w:rsid w:val="00835CA5"/>
    <w:rsid w:val="00836097"/>
    <w:rsid w:val="00836257"/>
    <w:rsid w:val="00836F18"/>
    <w:rsid w:val="0083786B"/>
    <w:rsid w:val="00837E42"/>
    <w:rsid w:val="00840309"/>
    <w:rsid w:val="00840A73"/>
    <w:rsid w:val="00840F45"/>
    <w:rsid w:val="00841DA5"/>
    <w:rsid w:val="00841DA6"/>
    <w:rsid w:val="00842766"/>
    <w:rsid w:val="00843FD2"/>
    <w:rsid w:val="00844076"/>
    <w:rsid w:val="0084447C"/>
    <w:rsid w:val="00844C05"/>
    <w:rsid w:val="00845106"/>
    <w:rsid w:val="008456E7"/>
    <w:rsid w:val="00845A30"/>
    <w:rsid w:val="00846AAB"/>
    <w:rsid w:val="00850397"/>
    <w:rsid w:val="00851380"/>
    <w:rsid w:val="00853AB9"/>
    <w:rsid w:val="00854BCB"/>
    <w:rsid w:val="0085508B"/>
    <w:rsid w:val="00855811"/>
    <w:rsid w:val="00856A8F"/>
    <w:rsid w:val="008573B5"/>
    <w:rsid w:val="00857F8C"/>
    <w:rsid w:val="00860045"/>
    <w:rsid w:val="008600D3"/>
    <w:rsid w:val="008613A3"/>
    <w:rsid w:val="00861C53"/>
    <w:rsid w:val="00862224"/>
    <w:rsid w:val="00862B85"/>
    <w:rsid w:val="00862E7D"/>
    <w:rsid w:val="00863225"/>
    <w:rsid w:val="00863D8F"/>
    <w:rsid w:val="00864164"/>
    <w:rsid w:val="00864789"/>
    <w:rsid w:val="008660A3"/>
    <w:rsid w:val="00866413"/>
    <w:rsid w:val="00867C1F"/>
    <w:rsid w:val="00870358"/>
    <w:rsid w:val="0087122C"/>
    <w:rsid w:val="008719C1"/>
    <w:rsid w:val="00871A60"/>
    <w:rsid w:val="00871AA2"/>
    <w:rsid w:val="008724C2"/>
    <w:rsid w:val="008739D5"/>
    <w:rsid w:val="00873F06"/>
    <w:rsid w:val="00874A88"/>
    <w:rsid w:val="00875717"/>
    <w:rsid w:val="00875AA2"/>
    <w:rsid w:val="00875CB0"/>
    <w:rsid w:val="00877370"/>
    <w:rsid w:val="008774F1"/>
    <w:rsid w:val="00877BF9"/>
    <w:rsid w:val="00880D28"/>
    <w:rsid w:val="00880DEB"/>
    <w:rsid w:val="00880F8B"/>
    <w:rsid w:val="008811AE"/>
    <w:rsid w:val="00882007"/>
    <w:rsid w:val="008825B1"/>
    <w:rsid w:val="00882FD4"/>
    <w:rsid w:val="00883AC6"/>
    <w:rsid w:val="00884FA5"/>
    <w:rsid w:val="0088500E"/>
    <w:rsid w:val="0088522D"/>
    <w:rsid w:val="00885617"/>
    <w:rsid w:val="00885E16"/>
    <w:rsid w:val="00885FFF"/>
    <w:rsid w:val="00886320"/>
    <w:rsid w:val="008870A0"/>
    <w:rsid w:val="00887300"/>
    <w:rsid w:val="00887332"/>
    <w:rsid w:val="0089011A"/>
    <w:rsid w:val="008902D7"/>
    <w:rsid w:val="00890F29"/>
    <w:rsid w:val="00891A0A"/>
    <w:rsid w:val="00893082"/>
    <w:rsid w:val="0089352E"/>
    <w:rsid w:val="00893BAE"/>
    <w:rsid w:val="00893C23"/>
    <w:rsid w:val="00893C58"/>
    <w:rsid w:val="0089494C"/>
    <w:rsid w:val="008949D0"/>
    <w:rsid w:val="00895557"/>
    <w:rsid w:val="008959E4"/>
    <w:rsid w:val="00895A11"/>
    <w:rsid w:val="00896587"/>
    <w:rsid w:val="00896941"/>
    <w:rsid w:val="00897C8F"/>
    <w:rsid w:val="008A1E36"/>
    <w:rsid w:val="008A2D43"/>
    <w:rsid w:val="008A31CD"/>
    <w:rsid w:val="008A3C41"/>
    <w:rsid w:val="008A456E"/>
    <w:rsid w:val="008A45B6"/>
    <w:rsid w:val="008A5C86"/>
    <w:rsid w:val="008B117D"/>
    <w:rsid w:val="008B1D10"/>
    <w:rsid w:val="008B25A5"/>
    <w:rsid w:val="008B2B39"/>
    <w:rsid w:val="008B3517"/>
    <w:rsid w:val="008B3BA0"/>
    <w:rsid w:val="008B3BB9"/>
    <w:rsid w:val="008B4187"/>
    <w:rsid w:val="008B5C74"/>
    <w:rsid w:val="008B6A09"/>
    <w:rsid w:val="008B6CF0"/>
    <w:rsid w:val="008B6D35"/>
    <w:rsid w:val="008B7073"/>
    <w:rsid w:val="008B766C"/>
    <w:rsid w:val="008C0BA9"/>
    <w:rsid w:val="008C0E7A"/>
    <w:rsid w:val="008C1699"/>
    <w:rsid w:val="008C24CA"/>
    <w:rsid w:val="008C261A"/>
    <w:rsid w:val="008C27DC"/>
    <w:rsid w:val="008C2DA4"/>
    <w:rsid w:val="008C3193"/>
    <w:rsid w:val="008C35A1"/>
    <w:rsid w:val="008C3F62"/>
    <w:rsid w:val="008C404A"/>
    <w:rsid w:val="008C4AD9"/>
    <w:rsid w:val="008C4E9A"/>
    <w:rsid w:val="008C50EF"/>
    <w:rsid w:val="008C5722"/>
    <w:rsid w:val="008C6253"/>
    <w:rsid w:val="008D146D"/>
    <w:rsid w:val="008D1A13"/>
    <w:rsid w:val="008D1A5B"/>
    <w:rsid w:val="008D2BE9"/>
    <w:rsid w:val="008D4065"/>
    <w:rsid w:val="008D4098"/>
    <w:rsid w:val="008D437F"/>
    <w:rsid w:val="008D478F"/>
    <w:rsid w:val="008D51A5"/>
    <w:rsid w:val="008D5DBC"/>
    <w:rsid w:val="008D6239"/>
    <w:rsid w:val="008D6A16"/>
    <w:rsid w:val="008D7196"/>
    <w:rsid w:val="008D7614"/>
    <w:rsid w:val="008D7AB0"/>
    <w:rsid w:val="008E0A79"/>
    <w:rsid w:val="008E1428"/>
    <w:rsid w:val="008E18C2"/>
    <w:rsid w:val="008E2F71"/>
    <w:rsid w:val="008E457C"/>
    <w:rsid w:val="008E4769"/>
    <w:rsid w:val="008E4BA9"/>
    <w:rsid w:val="008E5170"/>
    <w:rsid w:val="008E53D5"/>
    <w:rsid w:val="008E5469"/>
    <w:rsid w:val="008E6199"/>
    <w:rsid w:val="008E66C9"/>
    <w:rsid w:val="008E6F2A"/>
    <w:rsid w:val="008E7390"/>
    <w:rsid w:val="008F0030"/>
    <w:rsid w:val="008F19B2"/>
    <w:rsid w:val="008F2163"/>
    <w:rsid w:val="008F28C0"/>
    <w:rsid w:val="008F2909"/>
    <w:rsid w:val="008F3575"/>
    <w:rsid w:val="008F3613"/>
    <w:rsid w:val="008F393A"/>
    <w:rsid w:val="008F3B90"/>
    <w:rsid w:val="008F52AF"/>
    <w:rsid w:val="008F6003"/>
    <w:rsid w:val="008F68E1"/>
    <w:rsid w:val="008F698E"/>
    <w:rsid w:val="008F69A8"/>
    <w:rsid w:val="008F7924"/>
    <w:rsid w:val="00900234"/>
    <w:rsid w:val="009004B3"/>
    <w:rsid w:val="00900B7F"/>
    <w:rsid w:val="0090124B"/>
    <w:rsid w:val="00902720"/>
    <w:rsid w:val="00902A3D"/>
    <w:rsid w:val="00902F7F"/>
    <w:rsid w:val="00903910"/>
    <w:rsid w:val="00904051"/>
    <w:rsid w:val="009043B2"/>
    <w:rsid w:val="00906406"/>
    <w:rsid w:val="009065C5"/>
    <w:rsid w:val="00906791"/>
    <w:rsid w:val="00907407"/>
    <w:rsid w:val="00907A06"/>
    <w:rsid w:val="00907B36"/>
    <w:rsid w:val="00910770"/>
    <w:rsid w:val="00910C2F"/>
    <w:rsid w:val="009112B2"/>
    <w:rsid w:val="00911D3C"/>
    <w:rsid w:val="00912F86"/>
    <w:rsid w:val="009132E3"/>
    <w:rsid w:val="00913380"/>
    <w:rsid w:val="009135E1"/>
    <w:rsid w:val="00913EB1"/>
    <w:rsid w:val="00915234"/>
    <w:rsid w:val="0091553C"/>
    <w:rsid w:val="0091587D"/>
    <w:rsid w:val="00915B84"/>
    <w:rsid w:val="00915D68"/>
    <w:rsid w:val="00917549"/>
    <w:rsid w:val="00917D29"/>
    <w:rsid w:val="00917ED1"/>
    <w:rsid w:val="00917FC5"/>
    <w:rsid w:val="009207B0"/>
    <w:rsid w:val="009209DA"/>
    <w:rsid w:val="009210B5"/>
    <w:rsid w:val="009212D8"/>
    <w:rsid w:val="0092161C"/>
    <w:rsid w:val="00921C37"/>
    <w:rsid w:val="00922E15"/>
    <w:rsid w:val="0092391F"/>
    <w:rsid w:val="00923F45"/>
    <w:rsid w:val="009245AC"/>
    <w:rsid w:val="00924FDB"/>
    <w:rsid w:val="00926A41"/>
    <w:rsid w:val="00926F2D"/>
    <w:rsid w:val="009270E4"/>
    <w:rsid w:val="009277EF"/>
    <w:rsid w:val="00927C7D"/>
    <w:rsid w:val="00930179"/>
    <w:rsid w:val="009306F0"/>
    <w:rsid w:val="00930805"/>
    <w:rsid w:val="00932042"/>
    <w:rsid w:val="009334D1"/>
    <w:rsid w:val="00933A9E"/>
    <w:rsid w:val="00934928"/>
    <w:rsid w:val="00934BB2"/>
    <w:rsid w:val="00935042"/>
    <w:rsid w:val="00935BB4"/>
    <w:rsid w:val="00937963"/>
    <w:rsid w:val="009411F2"/>
    <w:rsid w:val="009412F3"/>
    <w:rsid w:val="009414E7"/>
    <w:rsid w:val="009418BC"/>
    <w:rsid w:val="00942829"/>
    <w:rsid w:val="0094447F"/>
    <w:rsid w:val="00945560"/>
    <w:rsid w:val="00945A80"/>
    <w:rsid w:val="00945CE8"/>
    <w:rsid w:val="00946629"/>
    <w:rsid w:val="00946D44"/>
    <w:rsid w:val="00946F46"/>
    <w:rsid w:val="0095156E"/>
    <w:rsid w:val="00952170"/>
    <w:rsid w:val="00953045"/>
    <w:rsid w:val="00953333"/>
    <w:rsid w:val="009541C1"/>
    <w:rsid w:val="009542D4"/>
    <w:rsid w:val="009544AE"/>
    <w:rsid w:val="00954625"/>
    <w:rsid w:val="00955041"/>
    <w:rsid w:val="00955085"/>
    <w:rsid w:val="009564B4"/>
    <w:rsid w:val="0095683D"/>
    <w:rsid w:val="00956B0B"/>
    <w:rsid w:val="00956C75"/>
    <w:rsid w:val="00957B9B"/>
    <w:rsid w:val="009601A7"/>
    <w:rsid w:val="00961306"/>
    <w:rsid w:val="00961962"/>
    <w:rsid w:val="00962142"/>
    <w:rsid w:val="009623D1"/>
    <w:rsid w:val="0096276E"/>
    <w:rsid w:val="009628B0"/>
    <w:rsid w:val="00962F7B"/>
    <w:rsid w:val="00963034"/>
    <w:rsid w:val="00963050"/>
    <w:rsid w:val="00963C4B"/>
    <w:rsid w:val="00965DF5"/>
    <w:rsid w:val="00965E4C"/>
    <w:rsid w:val="00966923"/>
    <w:rsid w:val="00966CBA"/>
    <w:rsid w:val="00967D35"/>
    <w:rsid w:val="00971094"/>
    <w:rsid w:val="009723C4"/>
    <w:rsid w:val="00972E04"/>
    <w:rsid w:val="00973092"/>
    <w:rsid w:val="009734BF"/>
    <w:rsid w:val="009737B5"/>
    <w:rsid w:val="0097548E"/>
    <w:rsid w:val="00975494"/>
    <w:rsid w:val="00975C99"/>
    <w:rsid w:val="00975F04"/>
    <w:rsid w:val="009762A2"/>
    <w:rsid w:val="009762C2"/>
    <w:rsid w:val="009763D9"/>
    <w:rsid w:val="00976D5A"/>
    <w:rsid w:val="009772D3"/>
    <w:rsid w:val="009773AB"/>
    <w:rsid w:val="00977BA8"/>
    <w:rsid w:val="00980088"/>
    <w:rsid w:val="00980896"/>
    <w:rsid w:val="009812F2"/>
    <w:rsid w:val="009814ED"/>
    <w:rsid w:val="00981A12"/>
    <w:rsid w:val="00981FFA"/>
    <w:rsid w:val="0098330A"/>
    <w:rsid w:val="00983AA6"/>
    <w:rsid w:val="00983ED2"/>
    <w:rsid w:val="00984351"/>
    <w:rsid w:val="00984A6F"/>
    <w:rsid w:val="00984CE3"/>
    <w:rsid w:val="009851BE"/>
    <w:rsid w:val="009861A6"/>
    <w:rsid w:val="009870AD"/>
    <w:rsid w:val="009878CD"/>
    <w:rsid w:val="00990C88"/>
    <w:rsid w:val="00991C01"/>
    <w:rsid w:val="009931EB"/>
    <w:rsid w:val="009937DD"/>
    <w:rsid w:val="00993882"/>
    <w:rsid w:val="0099504E"/>
    <w:rsid w:val="00995912"/>
    <w:rsid w:val="00996E7B"/>
    <w:rsid w:val="009971DC"/>
    <w:rsid w:val="00997519"/>
    <w:rsid w:val="00997AD4"/>
    <w:rsid w:val="009A00A6"/>
    <w:rsid w:val="009A03B5"/>
    <w:rsid w:val="009A0BA6"/>
    <w:rsid w:val="009A0CD0"/>
    <w:rsid w:val="009A1532"/>
    <w:rsid w:val="009A184F"/>
    <w:rsid w:val="009A1D4F"/>
    <w:rsid w:val="009A2381"/>
    <w:rsid w:val="009A2414"/>
    <w:rsid w:val="009A2B2B"/>
    <w:rsid w:val="009A2E0A"/>
    <w:rsid w:val="009A32E0"/>
    <w:rsid w:val="009A3481"/>
    <w:rsid w:val="009A3698"/>
    <w:rsid w:val="009A4225"/>
    <w:rsid w:val="009A4F1B"/>
    <w:rsid w:val="009A5618"/>
    <w:rsid w:val="009A6106"/>
    <w:rsid w:val="009A6523"/>
    <w:rsid w:val="009A6BC1"/>
    <w:rsid w:val="009A76AD"/>
    <w:rsid w:val="009A7A5D"/>
    <w:rsid w:val="009A7AF5"/>
    <w:rsid w:val="009A7EE5"/>
    <w:rsid w:val="009A7F19"/>
    <w:rsid w:val="009A7FAD"/>
    <w:rsid w:val="009B0A3A"/>
    <w:rsid w:val="009B0B2A"/>
    <w:rsid w:val="009B0FB0"/>
    <w:rsid w:val="009B115E"/>
    <w:rsid w:val="009B17CE"/>
    <w:rsid w:val="009B21DE"/>
    <w:rsid w:val="009B25E0"/>
    <w:rsid w:val="009B317E"/>
    <w:rsid w:val="009B392E"/>
    <w:rsid w:val="009B3FDA"/>
    <w:rsid w:val="009B4070"/>
    <w:rsid w:val="009B4250"/>
    <w:rsid w:val="009B4EF2"/>
    <w:rsid w:val="009B4FE1"/>
    <w:rsid w:val="009B5BCC"/>
    <w:rsid w:val="009B5D9E"/>
    <w:rsid w:val="009B6C97"/>
    <w:rsid w:val="009B7C3D"/>
    <w:rsid w:val="009B7DD1"/>
    <w:rsid w:val="009B7FB5"/>
    <w:rsid w:val="009C011D"/>
    <w:rsid w:val="009C0BCF"/>
    <w:rsid w:val="009C0F62"/>
    <w:rsid w:val="009C1427"/>
    <w:rsid w:val="009C17F2"/>
    <w:rsid w:val="009C1805"/>
    <w:rsid w:val="009C1B06"/>
    <w:rsid w:val="009C2A92"/>
    <w:rsid w:val="009C2B15"/>
    <w:rsid w:val="009C4163"/>
    <w:rsid w:val="009C51C9"/>
    <w:rsid w:val="009C72EC"/>
    <w:rsid w:val="009C731B"/>
    <w:rsid w:val="009D0228"/>
    <w:rsid w:val="009D035B"/>
    <w:rsid w:val="009D05A5"/>
    <w:rsid w:val="009D0C7E"/>
    <w:rsid w:val="009D0D98"/>
    <w:rsid w:val="009D1F4A"/>
    <w:rsid w:val="009D2635"/>
    <w:rsid w:val="009D3100"/>
    <w:rsid w:val="009D3229"/>
    <w:rsid w:val="009D32B7"/>
    <w:rsid w:val="009D3DFE"/>
    <w:rsid w:val="009D4A60"/>
    <w:rsid w:val="009D5D75"/>
    <w:rsid w:val="009D5EC4"/>
    <w:rsid w:val="009D69B9"/>
    <w:rsid w:val="009D72CB"/>
    <w:rsid w:val="009D751A"/>
    <w:rsid w:val="009E2904"/>
    <w:rsid w:val="009E2EE2"/>
    <w:rsid w:val="009E3077"/>
    <w:rsid w:val="009E399D"/>
    <w:rsid w:val="009E39BD"/>
    <w:rsid w:val="009E42E1"/>
    <w:rsid w:val="009E5395"/>
    <w:rsid w:val="009E547C"/>
    <w:rsid w:val="009E5832"/>
    <w:rsid w:val="009E5A81"/>
    <w:rsid w:val="009E5E9D"/>
    <w:rsid w:val="009E67F1"/>
    <w:rsid w:val="009E7032"/>
    <w:rsid w:val="009E7224"/>
    <w:rsid w:val="009E7F28"/>
    <w:rsid w:val="009F084D"/>
    <w:rsid w:val="009F0C03"/>
    <w:rsid w:val="009F1572"/>
    <w:rsid w:val="009F2B32"/>
    <w:rsid w:val="009F33DE"/>
    <w:rsid w:val="009F351A"/>
    <w:rsid w:val="009F3AC1"/>
    <w:rsid w:val="009F4603"/>
    <w:rsid w:val="009F534E"/>
    <w:rsid w:val="009F647D"/>
    <w:rsid w:val="009F6E31"/>
    <w:rsid w:val="009F7E90"/>
    <w:rsid w:val="009F7F28"/>
    <w:rsid w:val="00A0065D"/>
    <w:rsid w:val="00A00BE8"/>
    <w:rsid w:val="00A031E4"/>
    <w:rsid w:val="00A03FE6"/>
    <w:rsid w:val="00A0452D"/>
    <w:rsid w:val="00A053E7"/>
    <w:rsid w:val="00A05FAA"/>
    <w:rsid w:val="00A066ED"/>
    <w:rsid w:val="00A06E8D"/>
    <w:rsid w:val="00A06FFD"/>
    <w:rsid w:val="00A075B8"/>
    <w:rsid w:val="00A0760F"/>
    <w:rsid w:val="00A07D9B"/>
    <w:rsid w:val="00A07EB7"/>
    <w:rsid w:val="00A07F94"/>
    <w:rsid w:val="00A10D54"/>
    <w:rsid w:val="00A10D5D"/>
    <w:rsid w:val="00A135A1"/>
    <w:rsid w:val="00A13DCB"/>
    <w:rsid w:val="00A17009"/>
    <w:rsid w:val="00A1727E"/>
    <w:rsid w:val="00A20092"/>
    <w:rsid w:val="00A211E9"/>
    <w:rsid w:val="00A22350"/>
    <w:rsid w:val="00A23002"/>
    <w:rsid w:val="00A23705"/>
    <w:rsid w:val="00A244CC"/>
    <w:rsid w:val="00A24687"/>
    <w:rsid w:val="00A2473B"/>
    <w:rsid w:val="00A2479D"/>
    <w:rsid w:val="00A24ACC"/>
    <w:rsid w:val="00A25300"/>
    <w:rsid w:val="00A26417"/>
    <w:rsid w:val="00A2671F"/>
    <w:rsid w:val="00A26901"/>
    <w:rsid w:val="00A270FE"/>
    <w:rsid w:val="00A2723E"/>
    <w:rsid w:val="00A27F3C"/>
    <w:rsid w:val="00A30071"/>
    <w:rsid w:val="00A304F9"/>
    <w:rsid w:val="00A31147"/>
    <w:rsid w:val="00A3143C"/>
    <w:rsid w:val="00A31582"/>
    <w:rsid w:val="00A32C1E"/>
    <w:rsid w:val="00A32DA4"/>
    <w:rsid w:val="00A331C9"/>
    <w:rsid w:val="00A33D0E"/>
    <w:rsid w:val="00A33E39"/>
    <w:rsid w:val="00A3403B"/>
    <w:rsid w:val="00A345DA"/>
    <w:rsid w:val="00A34681"/>
    <w:rsid w:val="00A35F60"/>
    <w:rsid w:val="00A36200"/>
    <w:rsid w:val="00A401B4"/>
    <w:rsid w:val="00A40772"/>
    <w:rsid w:val="00A411BE"/>
    <w:rsid w:val="00A41535"/>
    <w:rsid w:val="00A4220F"/>
    <w:rsid w:val="00A426E9"/>
    <w:rsid w:val="00A430CB"/>
    <w:rsid w:val="00A4326B"/>
    <w:rsid w:val="00A43F60"/>
    <w:rsid w:val="00A44CDC"/>
    <w:rsid w:val="00A44D50"/>
    <w:rsid w:val="00A45554"/>
    <w:rsid w:val="00A45701"/>
    <w:rsid w:val="00A45C68"/>
    <w:rsid w:val="00A45C81"/>
    <w:rsid w:val="00A46960"/>
    <w:rsid w:val="00A47246"/>
    <w:rsid w:val="00A479A0"/>
    <w:rsid w:val="00A47F2A"/>
    <w:rsid w:val="00A5007A"/>
    <w:rsid w:val="00A50434"/>
    <w:rsid w:val="00A520F9"/>
    <w:rsid w:val="00A524DA"/>
    <w:rsid w:val="00A525C2"/>
    <w:rsid w:val="00A526D5"/>
    <w:rsid w:val="00A533FA"/>
    <w:rsid w:val="00A53A54"/>
    <w:rsid w:val="00A53A61"/>
    <w:rsid w:val="00A54163"/>
    <w:rsid w:val="00A54410"/>
    <w:rsid w:val="00A54BE3"/>
    <w:rsid w:val="00A54EC6"/>
    <w:rsid w:val="00A55F00"/>
    <w:rsid w:val="00A5747A"/>
    <w:rsid w:val="00A576A0"/>
    <w:rsid w:val="00A601D5"/>
    <w:rsid w:val="00A6108F"/>
    <w:rsid w:val="00A61BD3"/>
    <w:rsid w:val="00A6255B"/>
    <w:rsid w:val="00A62635"/>
    <w:rsid w:val="00A63721"/>
    <w:rsid w:val="00A64C86"/>
    <w:rsid w:val="00A650AF"/>
    <w:rsid w:val="00A66367"/>
    <w:rsid w:val="00A66887"/>
    <w:rsid w:val="00A6692B"/>
    <w:rsid w:val="00A67072"/>
    <w:rsid w:val="00A671DD"/>
    <w:rsid w:val="00A67EEC"/>
    <w:rsid w:val="00A71882"/>
    <w:rsid w:val="00A71E02"/>
    <w:rsid w:val="00A724E6"/>
    <w:rsid w:val="00A7256B"/>
    <w:rsid w:val="00A73147"/>
    <w:rsid w:val="00A73B43"/>
    <w:rsid w:val="00A7462F"/>
    <w:rsid w:val="00A753BE"/>
    <w:rsid w:val="00A766CC"/>
    <w:rsid w:val="00A773F9"/>
    <w:rsid w:val="00A77999"/>
    <w:rsid w:val="00A80476"/>
    <w:rsid w:val="00A80A6B"/>
    <w:rsid w:val="00A80ACD"/>
    <w:rsid w:val="00A80B05"/>
    <w:rsid w:val="00A81440"/>
    <w:rsid w:val="00A82333"/>
    <w:rsid w:val="00A82EE3"/>
    <w:rsid w:val="00A83180"/>
    <w:rsid w:val="00A83182"/>
    <w:rsid w:val="00A838E7"/>
    <w:rsid w:val="00A83E1E"/>
    <w:rsid w:val="00A83EEA"/>
    <w:rsid w:val="00A841E4"/>
    <w:rsid w:val="00A8481C"/>
    <w:rsid w:val="00A84B9C"/>
    <w:rsid w:val="00A84DEC"/>
    <w:rsid w:val="00A84EEE"/>
    <w:rsid w:val="00A8649E"/>
    <w:rsid w:val="00A86832"/>
    <w:rsid w:val="00A87547"/>
    <w:rsid w:val="00A87E51"/>
    <w:rsid w:val="00A90439"/>
    <w:rsid w:val="00A90BB9"/>
    <w:rsid w:val="00A9121F"/>
    <w:rsid w:val="00A912C4"/>
    <w:rsid w:val="00A915F3"/>
    <w:rsid w:val="00A916EC"/>
    <w:rsid w:val="00A91A7E"/>
    <w:rsid w:val="00A92B9A"/>
    <w:rsid w:val="00A933A1"/>
    <w:rsid w:val="00A93EA6"/>
    <w:rsid w:val="00A944A6"/>
    <w:rsid w:val="00A94A86"/>
    <w:rsid w:val="00A94B89"/>
    <w:rsid w:val="00A94D1C"/>
    <w:rsid w:val="00A9599B"/>
    <w:rsid w:val="00A9619A"/>
    <w:rsid w:val="00A96989"/>
    <w:rsid w:val="00A9715F"/>
    <w:rsid w:val="00A9758F"/>
    <w:rsid w:val="00AA02C7"/>
    <w:rsid w:val="00AA040A"/>
    <w:rsid w:val="00AA1FC3"/>
    <w:rsid w:val="00AA294D"/>
    <w:rsid w:val="00AA2EFC"/>
    <w:rsid w:val="00AA30EC"/>
    <w:rsid w:val="00AA35C7"/>
    <w:rsid w:val="00AA4B08"/>
    <w:rsid w:val="00AA4FAB"/>
    <w:rsid w:val="00AA4FBF"/>
    <w:rsid w:val="00AA55B9"/>
    <w:rsid w:val="00AA78CA"/>
    <w:rsid w:val="00AB1791"/>
    <w:rsid w:val="00AB1B7D"/>
    <w:rsid w:val="00AB24FD"/>
    <w:rsid w:val="00AB2AD8"/>
    <w:rsid w:val="00AB3840"/>
    <w:rsid w:val="00AB39C9"/>
    <w:rsid w:val="00AB3D62"/>
    <w:rsid w:val="00AB4277"/>
    <w:rsid w:val="00AB483B"/>
    <w:rsid w:val="00AB49E5"/>
    <w:rsid w:val="00AB4C12"/>
    <w:rsid w:val="00AB539C"/>
    <w:rsid w:val="00AB5D41"/>
    <w:rsid w:val="00AB5DE3"/>
    <w:rsid w:val="00AB61A6"/>
    <w:rsid w:val="00AB64E4"/>
    <w:rsid w:val="00AB699F"/>
    <w:rsid w:val="00AB7223"/>
    <w:rsid w:val="00AB72EB"/>
    <w:rsid w:val="00AB7DD7"/>
    <w:rsid w:val="00AC022E"/>
    <w:rsid w:val="00AC0320"/>
    <w:rsid w:val="00AC03E2"/>
    <w:rsid w:val="00AC13D5"/>
    <w:rsid w:val="00AC1E67"/>
    <w:rsid w:val="00AC1E77"/>
    <w:rsid w:val="00AC217F"/>
    <w:rsid w:val="00AC248A"/>
    <w:rsid w:val="00AC2F25"/>
    <w:rsid w:val="00AC3DB4"/>
    <w:rsid w:val="00AC4EE0"/>
    <w:rsid w:val="00AC520C"/>
    <w:rsid w:val="00AC547B"/>
    <w:rsid w:val="00AC637F"/>
    <w:rsid w:val="00AC6578"/>
    <w:rsid w:val="00AC7A34"/>
    <w:rsid w:val="00AC7D08"/>
    <w:rsid w:val="00AD016C"/>
    <w:rsid w:val="00AD0270"/>
    <w:rsid w:val="00AD0599"/>
    <w:rsid w:val="00AD11E1"/>
    <w:rsid w:val="00AD132B"/>
    <w:rsid w:val="00AD2A60"/>
    <w:rsid w:val="00AD2D60"/>
    <w:rsid w:val="00AD3463"/>
    <w:rsid w:val="00AD3836"/>
    <w:rsid w:val="00AD40E1"/>
    <w:rsid w:val="00AD44AF"/>
    <w:rsid w:val="00AD52AD"/>
    <w:rsid w:val="00AD628A"/>
    <w:rsid w:val="00AD659A"/>
    <w:rsid w:val="00AD693A"/>
    <w:rsid w:val="00AD6985"/>
    <w:rsid w:val="00AD6BD5"/>
    <w:rsid w:val="00AD6D26"/>
    <w:rsid w:val="00AE0D7B"/>
    <w:rsid w:val="00AE0FB1"/>
    <w:rsid w:val="00AE3B86"/>
    <w:rsid w:val="00AE3D58"/>
    <w:rsid w:val="00AE42D6"/>
    <w:rsid w:val="00AE4528"/>
    <w:rsid w:val="00AE46B4"/>
    <w:rsid w:val="00AE47DA"/>
    <w:rsid w:val="00AE4BC4"/>
    <w:rsid w:val="00AE4E28"/>
    <w:rsid w:val="00AE69C6"/>
    <w:rsid w:val="00AF0188"/>
    <w:rsid w:val="00AF1301"/>
    <w:rsid w:val="00AF184B"/>
    <w:rsid w:val="00AF2506"/>
    <w:rsid w:val="00AF3037"/>
    <w:rsid w:val="00AF3804"/>
    <w:rsid w:val="00AF3F6A"/>
    <w:rsid w:val="00AF43E2"/>
    <w:rsid w:val="00AF4454"/>
    <w:rsid w:val="00AF4A32"/>
    <w:rsid w:val="00AF4FF4"/>
    <w:rsid w:val="00AF614E"/>
    <w:rsid w:val="00AF6193"/>
    <w:rsid w:val="00AF6C71"/>
    <w:rsid w:val="00AF6FAE"/>
    <w:rsid w:val="00AF6FB9"/>
    <w:rsid w:val="00AF7509"/>
    <w:rsid w:val="00AF7BB6"/>
    <w:rsid w:val="00B00123"/>
    <w:rsid w:val="00B0071C"/>
    <w:rsid w:val="00B01127"/>
    <w:rsid w:val="00B01297"/>
    <w:rsid w:val="00B012BB"/>
    <w:rsid w:val="00B0142C"/>
    <w:rsid w:val="00B0327C"/>
    <w:rsid w:val="00B0342C"/>
    <w:rsid w:val="00B05A90"/>
    <w:rsid w:val="00B10319"/>
    <w:rsid w:val="00B106DC"/>
    <w:rsid w:val="00B1102A"/>
    <w:rsid w:val="00B1129C"/>
    <w:rsid w:val="00B11C47"/>
    <w:rsid w:val="00B13D8B"/>
    <w:rsid w:val="00B16DE9"/>
    <w:rsid w:val="00B17ACF"/>
    <w:rsid w:val="00B17F24"/>
    <w:rsid w:val="00B20220"/>
    <w:rsid w:val="00B20D90"/>
    <w:rsid w:val="00B211AD"/>
    <w:rsid w:val="00B21776"/>
    <w:rsid w:val="00B2195A"/>
    <w:rsid w:val="00B223E2"/>
    <w:rsid w:val="00B22760"/>
    <w:rsid w:val="00B23586"/>
    <w:rsid w:val="00B25545"/>
    <w:rsid w:val="00B258A0"/>
    <w:rsid w:val="00B26700"/>
    <w:rsid w:val="00B27A76"/>
    <w:rsid w:val="00B27AEA"/>
    <w:rsid w:val="00B31768"/>
    <w:rsid w:val="00B326F8"/>
    <w:rsid w:val="00B33186"/>
    <w:rsid w:val="00B3385A"/>
    <w:rsid w:val="00B33C8F"/>
    <w:rsid w:val="00B345C4"/>
    <w:rsid w:val="00B34FB1"/>
    <w:rsid w:val="00B35003"/>
    <w:rsid w:val="00B35462"/>
    <w:rsid w:val="00B35705"/>
    <w:rsid w:val="00B35CF8"/>
    <w:rsid w:val="00B35D86"/>
    <w:rsid w:val="00B36158"/>
    <w:rsid w:val="00B367E5"/>
    <w:rsid w:val="00B36B9E"/>
    <w:rsid w:val="00B36C25"/>
    <w:rsid w:val="00B37362"/>
    <w:rsid w:val="00B37785"/>
    <w:rsid w:val="00B4041F"/>
    <w:rsid w:val="00B40A56"/>
    <w:rsid w:val="00B40DBD"/>
    <w:rsid w:val="00B4115A"/>
    <w:rsid w:val="00B419C4"/>
    <w:rsid w:val="00B42070"/>
    <w:rsid w:val="00B4249F"/>
    <w:rsid w:val="00B4336B"/>
    <w:rsid w:val="00B43421"/>
    <w:rsid w:val="00B4369C"/>
    <w:rsid w:val="00B44F80"/>
    <w:rsid w:val="00B4515D"/>
    <w:rsid w:val="00B45975"/>
    <w:rsid w:val="00B45F20"/>
    <w:rsid w:val="00B463FF"/>
    <w:rsid w:val="00B46E9B"/>
    <w:rsid w:val="00B473F7"/>
    <w:rsid w:val="00B47BE7"/>
    <w:rsid w:val="00B50330"/>
    <w:rsid w:val="00B505A9"/>
    <w:rsid w:val="00B50C25"/>
    <w:rsid w:val="00B50E03"/>
    <w:rsid w:val="00B51058"/>
    <w:rsid w:val="00B51060"/>
    <w:rsid w:val="00B513DD"/>
    <w:rsid w:val="00B51C44"/>
    <w:rsid w:val="00B52BAA"/>
    <w:rsid w:val="00B530EF"/>
    <w:rsid w:val="00B53141"/>
    <w:rsid w:val="00B5358C"/>
    <w:rsid w:val="00B539B6"/>
    <w:rsid w:val="00B53C1E"/>
    <w:rsid w:val="00B54058"/>
    <w:rsid w:val="00B54059"/>
    <w:rsid w:val="00B54AA1"/>
    <w:rsid w:val="00B55DA4"/>
    <w:rsid w:val="00B562D5"/>
    <w:rsid w:val="00B56480"/>
    <w:rsid w:val="00B564CD"/>
    <w:rsid w:val="00B60350"/>
    <w:rsid w:val="00B603FA"/>
    <w:rsid w:val="00B60457"/>
    <w:rsid w:val="00B608DB"/>
    <w:rsid w:val="00B62A10"/>
    <w:rsid w:val="00B62C59"/>
    <w:rsid w:val="00B63F5C"/>
    <w:rsid w:val="00B63FC7"/>
    <w:rsid w:val="00B64364"/>
    <w:rsid w:val="00B64490"/>
    <w:rsid w:val="00B653BA"/>
    <w:rsid w:val="00B65B50"/>
    <w:rsid w:val="00B65F57"/>
    <w:rsid w:val="00B66A81"/>
    <w:rsid w:val="00B66E08"/>
    <w:rsid w:val="00B67388"/>
    <w:rsid w:val="00B67460"/>
    <w:rsid w:val="00B67BE4"/>
    <w:rsid w:val="00B70347"/>
    <w:rsid w:val="00B70467"/>
    <w:rsid w:val="00B70803"/>
    <w:rsid w:val="00B70929"/>
    <w:rsid w:val="00B71151"/>
    <w:rsid w:val="00B71F1A"/>
    <w:rsid w:val="00B72277"/>
    <w:rsid w:val="00B72A19"/>
    <w:rsid w:val="00B72D1A"/>
    <w:rsid w:val="00B73307"/>
    <w:rsid w:val="00B73AF7"/>
    <w:rsid w:val="00B74517"/>
    <w:rsid w:val="00B74F6D"/>
    <w:rsid w:val="00B76043"/>
    <w:rsid w:val="00B76391"/>
    <w:rsid w:val="00B76408"/>
    <w:rsid w:val="00B76B6C"/>
    <w:rsid w:val="00B76C10"/>
    <w:rsid w:val="00B77342"/>
    <w:rsid w:val="00B80783"/>
    <w:rsid w:val="00B81385"/>
    <w:rsid w:val="00B81937"/>
    <w:rsid w:val="00B822E0"/>
    <w:rsid w:val="00B82BB3"/>
    <w:rsid w:val="00B83858"/>
    <w:rsid w:val="00B83B58"/>
    <w:rsid w:val="00B83E71"/>
    <w:rsid w:val="00B83FA8"/>
    <w:rsid w:val="00B84ED3"/>
    <w:rsid w:val="00B85404"/>
    <w:rsid w:val="00B85A60"/>
    <w:rsid w:val="00B86648"/>
    <w:rsid w:val="00B86C20"/>
    <w:rsid w:val="00B86F66"/>
    <w:rsid w:val="00B87159"/>
    <w:rsid w:val="00B8767E"/>
    <w:rsid w:val="00B8774B"/>
    <w:rsid w:val="00B87D7C"/>
    <w:rsid w:val="00B906BD"/>
    <w:rsid w:val="00B91774"/>
    <w:rsid w:val="00B9191A"/>
    <w:rsid w:val="00B931D3"/>
    <w:rsid w:val="00B9365E"/>
    <w:rsid w:val="00B93893"/>
    <w:rsid w:val="00B940AB"/>
    <w:rsid w:val="00B9474C"/>
    <w:rsid w:val="00B94CC5"/>
    <w:rsid w:val="00B95063"/>
    <w:rsid w:val="00B952B5"/>
    <w:rsid w:val="00B958CC"/>
    <w:rsid w:val="00B95BCC"/>
    <w:rsid w:val="00B96CF0"/>
    <w:rsid w:val="00B97CFB"/>
    <w:rsid w:val="00BA0A13"/>
    <w:rsid w:val="00BA1337"/>
    <w:rsid w:val="00BA18C9"/>
    <w:rsid w:val="00BA22CA"/>
    <w:rsid w:val="00BA24F2"/>
    <w:rsid w:val="00BA2685"/>
    <w:rsid w:val="00BA2C26"/>
    <w:rsid w:val="00BA4293"/>
    <w:rsid w:val="00BA4D24"/>
    <w:rsid w:val="00BA4E9C"/>
    <w:rsid w:val="00BA5960"/>
    <w:rsid w:val="00BA5A3B"/>
    <w:rsid w:val="00BA6B97"/>
    <w:rsid w:val="00BA7015"/>
    <w:rsid w:val="00BA7340"/>
    <w:rsid w:val="00BA75B6"/>
    <w:rsid w:val="00BA779B"/>
    <w:rsid w:val="00BA7E1C"/>
    <w:rsid w:val="00BB0A5A"/>
    <w:rsid w:val="00BB1912"/>
    <w:rsid w:val="00BB1DB1"/>
    <w:rsid w:val="00BB213F"/>
    <w:rsid w:val="00BB4804"/>
    <w:rsid w:val="00BB4D57"/>
    <w:rsid w:val="00BB5C8C"/>
    <w:rsid w:val="00BC0685"/>
    <w:rsid w:val="00BC0B6E"/>
    <w:rsid w:val="00BC0F19"/>
    <w:rsid w:val="00BC1D03"/>
    <w:rsid w:val="00BC2088"/>
    <w:rsid w:val="00BC289B"/>
    <w:rsid w:val="00BC2AE3"/>
    <w:rsid w:val="00BC32A7"/>
    <w:rsid w:val="00BC3321"/>
    <w:rsid w:val="00BC340A"/>
    <w:rsid w:val="00BC562B"/>
    <w:rsid w:val="00BC5A06"/>
    <w:rsid w:val="00BC5A4E"/>
    <w:rsid w:val="00BC5F5E"/>
    <w:rsid w:val="00BD0CD8"/>
    <w:rsid w:val="00BD19CF"/>
    <w:rsid w:val="00BD22A6"/>
    <w:rsid w:val="00BD2552"/>
    <w:rsid w:val="00BD30A9"/>
    <w:rsid w:val="00BD385E"/>
    <w:rsid w:val="00BD42D9"/>
    <w:rsid w:val="00BD77B5"/>
    <w:rsid w:val="00BE04A3"/>
    <w:rsid w:val="00BE071E"/>
    <w:rsid w:val="00BE0D80"/>
    <w:rsid w:val="00BE13C1"/>
    <w:rsid w:val="00BE178D"/>
    <w:rsid w:val="00BE2135"/>
    <w:rsid w:val="00BE2AF1"/>
    <w:rsid w:val="00BE3A8D"/>
    <w:rsid w:val="00BE3B00"/>
    <w:rsid w:val="00BE5EDB"/>
    <w:rsid w:val="00BE6C76"/>
    <w:rsid w:val="00BE6CF8"/>
    <w:rsid w:val="00BE7DF9"/>
    <w:rsid w:val="00BF06BC"/>
    <w:rsid w:val="00BF2299"/>
    <w:rsid w:val="00BF27FA"/>
    <w:rsid w:val="00BF2CEF"/>
    <w:rsid w:val="00BF2DFB"/>
    <w:rsid w:val="00BF2F13"/>
    <w:rsid w:val="00BF3E54"/>
    <w:rsid w:val="00BF3FA8"/>
    <w:rsid w:val="00BF4233"/>
    <w:rsid w:val="00BF4493"/>
    <w:rsid w:val="00BF51FD"/>
    <w:rsid w:val="00BF543A"/>
    <w:rsid w:val="00BF54FC"/>
    <w:rsid w:val="00BF5BC7"/>
    <w:rsid w:val="00BF774D"/>
    <w:rsid w:val="00BF7CC6"/>
    <w:rsid w:val="00C00257"/>
    <w:rsid w:val="00C00299"/>
    <w:rsid w:val="00C00675"/>
    <w:rsid w:val="00C00AAF"/>
    <w:rsid w:val="00C00B4A"/>
    <w:rsid w:val="00C018DB"/>
    <w:rsid w:val="00C01A2B"/>
    <w:rsid w:val="00C0204C"/>
    <w:rsid w:val="00C020A7"/>
    <w:rsid w:val="00C03525"/>
    <w:rsid w:val="00C038F0"/>
    <w:rsid w:val="00C04441"/>
    <w:rsid w:val="00C051A1"/>
    <w:rsid w:val="00C059FE"/>
    <w:rsid w:val="00C05C23"/>
    <w:rsid w:val="00C05DE1"/>
    <w:rsid w:val="00C05E30"/>
    <w:rsid w:val="00C066B8"/>
    <w:rsid w:val="00C069AB"/>
    <w:rsid w:val="00C06F1B"/>
    <w:rsid w:val="00C07079"/>
    <w:rsid w:val="00C07F73"/>
    <w:rsid w:val="00C101C9"/>
    <w:rsid w:val="00C1025C"/>
    <w:rsid w:val="00C10279"/>
    <w:rsid w:val="00C11337"/>
    <w:rsid w:val="00C11458"/>
    <w:rsid w:val="00C11773"/>
    <w:rsid w:val="00C117D3"/>
    <w:rsid w:val="00C118D6"/>
    <w:rsid w:val="00C120F5"/>
    <w:rsid w:val="00C13239"/>
    <w:rsid w:val="00C13744"/>
    <w:rsid w:val="00C13DAA"/>
    <w:rsid w:val="00C145ED"/>
    <w:rsid w:val="00C14966"/>
    <w:rsid w:val="00C14C12"/>
    <w:rsid w:val="00C14F88"/>
    <w:rsid w:val="00C16CA2"/>
    <w:rsid w:val="00C16EAE"/>
    <w:rsid w:val="00C176A6"/>
    <w:rsid w:val="00C2024A"/>
    <w:rsid w:val="00C20598"/>
    <w:rsid w:val="00C207C3"/>
    <w:rsid w:val="00C20E51"/>
    <w:rsid w:val="00C21C98"/>
    <w:rsid w:val="00C22834"/>
    <w:rsid w:val="00C22BCA"/>
    <w:rsid w:val="00C2337E"/>
    <w:rsid w:val="00C23D5E"/>
    <w:rsid w:val="00C24040"/>
    <w:rsid w:val="00C26002"/>
    <w:rsid w:val="00C268F7"/>
    <w:rsid w:val="00C2693E"/>
    <w:rsid w:val="00C27E59"/>
    <w:rsid w:val="00C3048F"/>
    <w:rsid w:val="00C31222"/>
    <w:rsid w:val="00C31C97"/>
    <w:rsid w:val="00C335DA"/>
    <w:rsid w:val="00C34CCB"/>
    <w:rsid w:val="00C34F60"/>
    <w:rsid w:val="00C35005"/>
    <w:rsid w:val="00C351FC"/>
    <w:rsid w:val="00C35706"/>
    <w:rsid w:val="00C362D2"/>
    <w:rsid w:val="00C368AE"/>
    <w:rsid w:val="00C36B7A"/>
    <w:rsid w:val="00C37487"/>
    <w:rsid w:val="00C376E5"/>
    <w:rsid w:val="00C37A75"/>
    <w:rsid w:val="00C37C69"/>
    <w:rsid w:val="00C37E85"/>
    <w:rsid w:val="00C40438"/>
    <w:rsid w:val="00C40A7C"/>
    <w:rsid w:val="00C40CC1"/>
    <w:rsid w:val="00C41C6B"/>
    <w:rsid w:val="00C41D28"/>
    <w:rsid w:val="00C42294"/>
    <w:rsid w:val="00C422C4"/>
    <w:rsid w:val="00C425A0"/>
    <w:rsid w:val="00C42F06"/>
    <w:rsid w:val="00C43A57"/>
    <w:rsid w:val="00C43AE5"/>
    <w:rsid w:val="00C442F3"/>
    <w:rsid w:val="00C44F6B"/>
    <w:rsid w:val="00C45233"/>
    <w:rsid w:val="00C46A98"/>
    <w:rsid w:val="00C46C3E"/>
    <w:rsid w:val="00C47B0E"/>
    <w:rsid w:val="00C505D8"/>
    <w:rsid w:val="00C50BDA"/>
    <w:rsid w:val="00C51E67"/>
    <w:rsid w:val="00C52018"/>
    <w:rsid w:val="00C524F6"/>
    <w:rsid w:val="00C5272A"/>
    <w:rsid w:val="00C52F72"/>
    <w:rsid w:val="00C5314D"/>
    <w:rsid w:val="00C53992"/>
    <w:rsid w:val="00C53B33"/>
    <w:rsid w:val="00C53F8C"/>
    <w:rsid w:val="00C54B3F"/>
    <w:rsid w:val="00C54B54"/>
    <w:rsid w:val="00C5518C"/>
    <w:rsid w:val="00C55E15"/>
    <w:rsid w:val="00C55E42"/>
    <w:rsid w:val="00C561AF"/>
    <w:rsid w:val="00C5629A"/>
    <w:rsid w:val="00C56390"/>
    <w:rsid w:val="00C5742D"/>
    <w:rsid w:val="00C57949"/>
    <w:rsid w:val="00C57CF2"/>
    <w:rsid w:val="00C57D7A"/>
    <w:rsid w:val="00C603A9"/>
    <w:rsid w:val="00C60A4D"/>
    <w:rsid w:val="00C62417"/>
    <w:rsid w:val="00C631AA"/>
    <w:rsid w:val="00C63F12"/>
    <w:rsid w:val="00C6449D"/>
    <w:rsid w:val="00C6538A"/>
    <w:rsid w:val="00C657DD"/>
    <w:rsid w:val="00C66D63"/>
    <w:rsid w:val="00C6731F"/>
    <w:rsid w:val="00C67607"/>
    <w:rsid w:val="00C6772B"/>
    <w:rsid w:val="00C67AE5"/>
    <w:rsid w:val="00C70096"/>
    <w:rsid w:val="00C7127A"/>
    <w:rsid w:val="00C716C0"/>
    <w:rsid w:val="00C71D24"/>
    <w:rsid w:val="00C71F11"/>
    <w:rsid w:val="00C726C5"/>
    <w:rsid w:val="00C727D4"/>
    <w:rsid w:val="00C74A5D"/>
    <w:rsid w:val="00C74BE0"/>
    <w:rsid w:val="00C754CC"/>
    <w:rsid w:val="00C7616F"/>
    <w:rsid w:val="00C7667F"/>
    <w:rsid w:val="00C77DB4"/>
    <w:rsid w:val="00C827CC"/>
    <w:rsid w:val="00C82B9A"/>
    <w:rsid w:val="00C8379D"/>
    <w:rsid w:val="00C83AEE"/>
    <w:rsid w:val="00C83F62"/>
    <w:rsid w:val="00C842F7"/>
    <w:rsid w:val="00C848C7"/>
    <w:rsid w:val="00C84E69"/>
    <w:rsid w:val="00C85411"/>
    <w:rsid w:val="00C855E6"/>
    <w:rsid w:val="00C858F2"/>
    <w:rsid w:val="00C85AC6"/>
    <w:rsid w:val="00C901D9"/>
    <w:rsid w:val="00C91967"/>
    <w:rsid w:val="00C920C4"/>
    <w:rsid w:val="00C92908"/>
    <w:rsid w:val="00C9307D"/>
    <w:rsid w:val="00C93998"/>
    <w:rsid w:val="00C94AD0"/>
    <w:rsid w:val="00C94AEE"/>
    <w:rsid w:val="00C95827"/>
    <w:rsid w:val="00C95AF6"/>
    <w:rsid w:val="00C960A3"/>
    <w:rsid w:val="00C96CF6"/>
    <w:rsid w:val="00C976DE"/>
    <w:rsid w:val="00CA1346"/>
    <w:rsid w:val="00CA1E21"/>
    <w:rsid w:val="00CA1E48"/>
    <w:rsid w:val="00CA1FDF"/>
    <w:rsid w:val="00CA21EE"/>
    <w:rsid w:val="00CA223B"/>
    <w:rsid w:val="00CA2983"/>
    <w:rsid w:val="00CA305E"/>
    <w:rsid w:val="00CA36F7"/>
    <w:rsid w:val="00CA3859"/>
    <w:rsid w:val="00CA43EB"/>
    <w:rsid w:val="00CA4426"/>
    <w:rsid w:val="00CA4933"/>
    <w:rsid w:val="00CA5523"/>
    <w:rsid w:val="00CA5A64"/>
    <w:rsid w:val="00CA5D3B"/>
    <w:rsid w:val="00CA69E6"/>
    <w:rsid w:val="00CA744D"/>
    <w:rsid w:val="00CA7F62"/>
    <w:rsid w:val="00CA7FCE"/>
    <w:rsid w:val="00CB1837"/>
    <w:rsid w:val="00CB19D2"/>
    <w:rsid w:val="00CB1A39"/>
    <w:rsid w:val="00CB35B8"/>
    <w:rsid w:val="00CB3ACE"/>
    <w:rsid w:val="00CB4644"/>
    <w:rsid w:val="00CB49AB"/>
    <w:rsid w:val="00CB521E"/>
    <w:rsid w:val="00CB57AC"/>
    <w:rsid w:val="00CB5B00"/>
    <w:rsid w:val="00CB5E91"/>
    <w:rsid w:val="00CB6A6A"/>
    <w:rsid w:val="00CC02DB"/>
    <w:rsid w:val="00CC11C0"/>
    <w:rsid w:val="00CC174E"/>
    <w:rsid w:val="00CC199A"/>
    <w:rsid w:val="00CC2B93"/>
    <w:rsid w:val="00CC3D65"/>
    <w:rsid w:val="00CC49DA"/>
    <w:rsid w:val="00CC4C04"/>
    <w:rsid w:val="00CC4F03"/>
    <w:rsid w:val="00CC4F51"/>
    <w:rsid w:val="00CC5633"/>
    <w:rsid w:val="00CC57C8"/>
    <w:rsid w:val="00CC5E3D"/>
    <w:rsid w:val="00CC63E1"/>
    <w:rsid w:val="00CC6FA0"/>
    <w:rsid w:val="00CC74ED"/>
    <w:rsid w:val="00CD041F"/>
    <w:rsid w:val="00CD105C"/>
    <w:rsid w:val="00CD12B4"/>
    <w:rsid w:val="00CD13B6"/>
    <w:rsid w:val="00CD1961"/>
    <w:rsid w:val="00CD2137"/>
    <w:rsid w:val="00CD2974"/>
    <w:rsid w:val="00CD2EBC"/>
    <w:rsid w:val="00CD37A1"/>
    <w:rsid w:val="00CD3F9B"/>
    <w:rsid w:val="00CD46CC"/>
    <w:rsid w:val="00CD4ECA"/>
    <w:rsid w:val="00CD6F4A"/>
    <w:rsid w:val="00CD74F1"/>
    <w:rsid w:val="00CE0A84"/>
    <w:rsid w:val="00CE0D97"/>
    <w:rsid w:val="00CE1488"/>
    <w:rsid w:val="00CE1548"/>
    <w:rsid w:val="00CE1BA8"/>
    <w:rsid w:val="00CE1CF9"/>
    <w:rsid w:val="00CE29CB"/>
    <w:rsid w:val="00CE2F6B"/>
    <w:rsid w:val="00CE31EE"/>
    <w:rsid w:val="00CE39B8"/>
    <w:rsid w:val="00CE3E5A"/>
    <w:rsid w:val="00CE5189"/>
    <w:rsid w:val="00CE51D3"/>
    <w:rsid w:val="00CE6CE1"/>
    <w:rsid w:val="00CE6E50"/>
    <w:rsid w:val="00CE7266"/>
    <w:rsid w:val="00CE77DB"/>
    <w:rsid w:val="00CF033B"/>
    <w:rsid w:val="00CF077E"/>
    <w:rsid w:val="00CF0BCC"/>
    <w:rsid w:val="00CF0D63"/>
    <w:rsid w:val="00CF0E56"/>
    <w:rsid w:val="00CF0F39"/>
    <w:rsid w:val="00CF132E"/>
    <w:rsid w:val="00CF1AD9"/>
    <w:rsid w:val="00CF1C46"/>
    <w:rsid w:val="00CF21E2"/>
    <w:rsid w:val="00CF311D"/>
    <w:rsid w:val="00CF382C"/>
    <w:rsid w:val="00CF4666"/>
    <w:rsid w:val="00CF505C"/>
    <w:rsid w:val="00CF65A8"/>
    <w:rsid w:val="00CF6B0E"/>
    <w:rsid w:val="00CF7116"/>
    <w:rsid w:val="00CF75CA"/>
    <w:rsid w:val="00D008D8"/>
    <w:rsid w:val="00D00A0B"/>
    <w:rsid w:val="00D00AAB"/>
    <w:rsid w:val="00D015EC"/>
    <w:rsid w:val="00D024E1"/>
    <w:rsid w:val="00D0285B"/>
    <w:rsid w:val="00D02A97"/>
    <w:rsid w:val="00D031D3"/>
    <w:rsid w:val="00D038B6"/>
    <w:rsid w:val="00D03950"/>
    <w:rsid w:val="00D03CCB"/>
    <w:rsid w:val="00D04011"/>
    <w:rsid w:val="00D04624"/>
    <w:rsid w:val="00D04F91"/>
    <w:rsid w:val="00D052FF"/>
    <w:rsid w:val="00D05BE4"/>
    <w:rsid w:val="00D05FA4"/>
    <w:rsid w:val="00D07A1F"/>
    <w:rsid w:val="00D07C26"/>
    <w:rsid w:val="00D10416"/>
    <w:rsid w:val="00D1046E"/>
    <w:rsid w:val="00D10903"/>
    <w:rsid w:val="00D112A3"/>
    <w:rsid w:val="00D1131E"/>
    <w:rsid w:val="00D11F1B"/>
    <w:rsid w:val="00D13D51"/>
    <w:rsid w:val="00D145EF"/>
    <w:rsid w:val="00D14663"/>
    <w:rsid w:val="00D14965"/>
    <w:rsid w:val="00D14F56"/>
    <w:rsid w:val="00D15047"/>
    <w:rsid w:val="00D1545D"/>
    <w:rsid w:val="00D15D2B"/>
    <w:rsid w:val="00D161A0"/>
    <w:rsid w:val="00D20324"/>
    <w:rsid w:val="00D2076C"/>
    <w:rsid w:val="00D20A91"/>
    <w:rsid w:val="00D20C58"/>
    <w:rsid w:val="00D2117E"/>
    <w:rsid w:val="00D21318"/>
    <w:rsid w:val="00D21D61"/>
    <w:rsid w:val="00D22570"/>
    <w:rsid w:val="00D22BEB"/>
    <w:rsid w:val="00D23692"/>
    <w:rsid w:val="00D236D7"/>
    <w:rsid w:val="00D2398E"/>
    <w:rsid w:val="00D23A90"/>
    <w:rsid w:val="00D24290"/>
    <w:rsid w:val="00D24821"/>
    <w:rsid w:val="00D2484E"/>
    <w:rsid w:val="00D25334"/>
    <w:rsid w:val="00D253BD"/>
    <w:rsid w:val="00D253F7"/>
    <w:rsid w:val="00D2583C"/>
    <w:rsid w:val="00D26122"/>
    <w:rsid w:val="00D26A50"/>
    <w:rsid w:val="00D2718F"/>
    <w:rsid w:val="00D27987"/>
    <w:rsid w:val="00D308E8"/>
    <w:rsid w:val="00D30A9E"/>
    <w:rsid w:val="00D31455"/>
    <w:rsid w:val="00D31785"/>
    <w:rsid w:val="00D31F83"/>
    <w:rsid w:val="00D327CB"/>
    <w:rsid w:val="00D32F87"/>
    <w:rsid w:val="00D3390C"/>
    <w:rsid w:val="00D33C40"/>
    <w:rsid w:val="00D3466F"/>
    <w:rsid w:val="00D34A6C"/>
    <w:rsid w:val="00D34D61"/>
    <w:rsid w:val="00D35C0D"/>
    <w:rsid w:val="00D36525"/>
    <w:rsid w:val="00D36620"/>
    <w:rsid w:val="00D36FFC"/>
    <w:rsid w:val="00D37F1F"/>
    <w:rsid w:val="00D4028E"/>
    <w:rsid w:val="00D402FF"/>
    <w:rsid w:val="00D4095F"/>
    <w:rsid w:val="00D413A3"/>
    <w:rsid w:val="00D4158A"/>
    <w:rsid w:val="00D41F64"/>
    <w:rsid w:val="00D42550"/>
    <w:rsid w:val="00D42DD9"/>
    <w:rsid w:val="00D42FB5"/>
    <w:rsid w:val="00D43387"/>
    <w:rsid w:val="00D4394C"/>
    <w:rsid w:val="00D4473C"/>
    <w:rsid w:val="00D453BA"/>
    <w:rsid w:val="00D45EF9"/>
    <w:rsid w:val="00D46668"/>
    <w:rsid w:val="00D46700"/>
    <w:rsid w:val="00D47F18"/>
    <w:rsid w:val="00D5088E"/>
    <w:rsid w:val="00D50FFC"/>
    <w:rsid w:val="00D511FD"/>
    <w:rsid w:val="00D5130D"/>
    <w:rsid w:val="00D520B3"/>
    <w:rsid w:val="00D5239B"/>
    <w:rsid w:val="00D524AD"/>
    <w:rsid w:val="00D529D8"/>
    <w:rsid w:val="00D533CD"/>
    <w:rsid w:val="00D536A7"/>
    <w:rsid w:val="00D539EF"/>
    <w:rsid w:val="00D54396"/>
    <w:rsid w:val="00D543CA"/>
    <w:rsid w:val="00D54636"/>
    <w:rsid w:val="00D551DF"/>
    <w:rsid w:val="00D55894"/>
    <w:rsid w:val="00D559B1"/>
    <w:rsid w:val="00D5791D"/>
    <w:rsid w:val="00D57BF1"/>
    <w:rsid w:val="00D60500"/>
    <w:rsid w:val="00D60994"/>
    <w:rsid w:val="00D61195"/>
    <w:rsid w:val="00D6157A"/>
    <w:rsid w:val="00D621EA"/>
    <w:rsid w:val="00D62AF7"/>
    <w:rsid w:val="00D62BEF"/>
    <w:rsid w:val="00D62D17"/>
    <w:rsid w:val="00D64C41"/>
    <w:rsid w:val="00D65163"/>
    <w:rsid w:val="00D6518B"/>
    <w:rsid w:val="00D65506"/>
    <w:rsid w:val="00D66A50"/>
    <w:rsid w:val="00D66DCE"/>
    <w:rsid w:val="00D673E8"/>
    <w:rsid w:val="00D70736"/>
    <w:rsid w:val="00D707EF"/>
    <w:rsid w:val="00D70A17"/>
    <w:rsid w:val="00D70B59"/>
    <w:rsid w:val="00D71067"/>
    <w:rsid w:val="00D71D91"/>
    <w:rsid w:val="00D7287B"/>
    <w:rsid w:val="00D73446"/>
    <w:rsid w:val="00D740CF"/>
    <w:rsid w:val="00D742DA"/>
    <w:rsid w:val="00D75866"/>
    <w:rsid w:val="00D75A3F"/>
    <w:rsid w:val="00D77742"/>
    <w:rsid w:val="00D77A86"/>
    <w:rsid w:val="00D77AE5"/>
    <w:rsid w:val="00D77B1D"/>
    <w:rsid w:val="00D77F28"/>
    <w:rsid w:val="00D805B3"/>
    <w:rsid w:val="00D809C7"/>
    <w:rsid w:val="00D81A85"/>
    <w:rsid w:val="00D820BB"/>
    <w:rsid w:val="00D833C7"/>
    <w:rsid w:val="00D83644"/>
    <w:rsid w:val="00D83E98"/>
    <w:rsid w:val="00D8402B"/>
    <w:rsid w:val="00D85EF9"/>
    <w:rsid w:val="00D861AD"/>
    <w:rsid w:val="00D87A6C"/>
    <w:rsid w:val="00D90A8D"/>
    <w:rsid w:val="00D90E12"/>
    <w:rsid w:val="00D91DF9"/>
    <w:rsid w:val="00D92F8F"/>
    <w:rsid w:val="00D93A6A"/>
    <w:rsid w:val="00D93C73"/>
    <w:rsid w:val="00D93CD9"/>
    <w:rsid w:val="00D93E7B"/>
    <w:rsid w:val="00D93E99"/>
    <w:rsid w:val="00D944FC"/>
    <w:rsid w:val="00D94EEB"/>
    <w:rsid w:val="00D9518A"/>
    <w:rsid w:val="00D95833"/>
    <w:rsid w:val="00D9712B"/>
    <w:rsid w:val="00D97FEE"/>
    <w:rsid w:val="00DA147F"/>
    <w:rsid w:val="00DA1F1E"/>
    <w:rsid w:val="00DA2490"/>
    <w:rsid w:val="00DA24A1"/>
    <w:rsid w:val="00DA2B12"/>
    <w:rsid w:val="00DA4461"/>
    <w:rsid w:val="00DA61CE"/>
    <w:rsid w:val="00DA6971"/>
    <w:rsid w:val="00DA6A65"/>
    <w:rsid w:val="00DA6DAF"/>
    <w:rsid w:val="00DA6E29"/>
    <w:rsid w:val="00DA6FBF"/>
    <w:rsid w:val="00DA72B0"/>
    <w:rsid w:val="00DA7C53"/>
    <w:rsid w:val="00DA7DFD"/>
    <w:rsid w:val="00DB02E4"/>
    <w:rsid w:val="00DB07EF"/>
    <w:rsid w:val="00DB2083"/>
    <w:rsid w:val="00DB215A"/>
    <w:rsid w:val="00DB229C"/>
    <w:rsid w:val="00DB2508"/>
    <w:rsid w:val="00DB2F42"/>
    <w:rsid w:val="00DB2F6B"/>
    <w:rsid w:val="00DB35E0"/>
    <w:rsid w:val="00DB38A9"/>
    <w:rsid w:val="00DB49CF"/>
    <w:rsid w:val="00DB5444"/>
    <w:rsid w:val="00DB59DE"/>
    <w:rsid w:val="00DB5AB4"/>
    <w:rsid w:val="00DB5B07"/>
    <w:rsid w:val="00DB68FF"/>
    <w:rsid w:val="00DB7EBB"/>
    <w:rsid w:val="00DC0F1C"/>
    <w:rsid w:val="00DC1C77"/>
    <w:rsid w:val="00DC1E9B"/>
    <w:rsid w:val="00DC28C4"/>
    <w:rsid w:val="00DC2C04"/>
    <w:rsid w:val="00DC2E59"/>
    <w:rsid w:val="00DC2FCB"/>
    <w:rsid w:val="00DC40D3"/>
    <w:rsid w:val="00DC47BD"/>
    <w:rsid w:val="00DC4BF9"/>
    <w:rsid w:val="00DC592A"/>
    <w:rsid w:val="00DC6185"/>
    <w:rsid w:val="00DC6213"/>
    <w:rsid w:val="00DC7014"/>
    <w:rsid w:val="00DC7249"/>
    <w:rsid w:val="00DC7410"/>
    <w:rsid w:val="00DC76DF"/>
    <w:rsid w:val="00DD04E5"/>
    <w:rsid w:val="00DD0B64"/>
    <w:rsid w:val="00DD1198"/>
    <w:rsid w:val="00DD11F0"/>
    <w:rsid w:val="00DD2C3A"/>
    <w:rsid w:val="00DD4072"/>
    <w:rsid w:val="00DD4158"/>
    <w:rsid w:val="00DD4B98"/>
    <w:rsid w:val="00DD661F"/>
    <w:rsid w:val="00DD6ECB"/>
    <w:rsid w:val="00DD703A"/>
    <w:rsid w:val="00DD75CD"/>
    <w:rsid w:val="00DD75DE"/>
    <w:rsid w:val="00DD77B4"/>
    <w:rsid w:val="00DD7C36"/>
    <w:rsid w:val="00DD7DB7"/>
    <w:rsid w:val="00DE05E2"/>
    <w:rsid w:val="00DE1026"/>
    <w:rsid w:val="00DE131A"/>
    <w:rsid w:val="00DE1AEE"/>
    <w:rsid w:val="00DE1C39"/>
    <w:rsid w:val="00DE2621"/>
    <w:rsid w:val="00DE2AF3"/>
    <w:rsid w:val="00DE2B51"/>
    <w:rsid w:val="00DE2D57"/>
    <w:rsid w:val="00DE2E5E"/>
    <w:rsid w:val="00DE4453"/>
    <w:rsid w:val="00DE48C2"/>
    <w:rsid w:val="00DE5A65"/>
    <w:rsid w:val="00DE5C9C"/>
    <w:rsid w:val="00DE5EE0"/>
    <w:rsid w:val="00DE6321"/>
    <w:rsid w:val="00DE65BE"/>
    <w:rsid w:val="00DE682A"/>
    <w:rsid w:val="00DF0D97"/>
    <w:rsid w:val="00DF1106"/>
    <w:rsid w:val="00DF1DDF"/>
    <w:rsid w:val="00DF20D6"/>
    <w:rsid w:val="00DF229C"/>
    <w:rsid w:val="00DF53A5"/>
    <w:rsid w:val="00DF6390"/>
    <w:rsid w:val="00DF645E"/>
    <w:rsid w:val="00DF7120"/>
    <w:rsid w:val="00DF7DA2"/>
    <w:rsid w:val="00DF7E34"/>
    <w:rsid w:val="00DF7E8F"/>
    <w:rsid w:val="00E00DD4"/>
    <w:rsid w:val="00E00E97"/>
    <w:rsid w:val="00E021AF"/>
    <w:rsid w:val="00E03290"/>
    <w:rsid w:val="00E03820"/>
    <w:rsid w:val="00E045CD"/>
    <w:rsid w:val="00E04732"/>
    <w:rsid w:val="00E04B35"/>
    <w:rsid w:val="00E05454"/>
    <w:rsid w:val="00E064B8"/>
    <w:rsid w:val="00E06844"/>
    <w:rsid w:val="00E06DBF"/>
    <w:rsid w:val="00E06E5C"/>
    <w:rsid w:val="00E070AA"/>
    <w:rsid w:val="00E0741F"/>
    <w:rsid w:val="00E07EA1"/>
    <w:rsid w:val="00E07FD5"/>
    <w:rsid w:val="00E101E5"/>
    <w:rsid w:val="00E10739"/>
    <w:rsid w:val="00E1074A"/>
    <w:rsid w:val="00E10821"/>
    <w:rsid w:val="00E108C1"/>
    <w:rsid w:val="00E11627"/>
    <w:rsid w:val="00E12BC9"/>
    <w:rsid w:val="00E12FE8"/>
    <w:rsid w:val="00E13BBB"/>
    <w:rsid w:val="00E1410D"/>
    <w:rsid w:val="00E14846"/>
    <w:rsid w:val="00E148C5"/>
    <w:rsid w:val="00E14DA2"/>
    <w:rsid w:val="00E14EE7"/>
    <w:rsid w:val="00E15101"/>
    <w:rsid w:val="00E15AC7"/>
    <w:rsid w:val="00E160C2"/>
    <w:rsid w:val="00E167CC"/>
    <w:rsid w:val="00E16E94"/>
    <w:rsid w:val="00E17B1A"/>
    <w:rsid w:val="00E17CA7"/>
    <w:rsid w:val="00E17DC1"/>
    <w:rsid w:val="00E17EF6"/>
    <w:rsid w:val="00E2062B"/>
    <w:rsid w:val="00E208E7"/>
    <w:rsid w:val="00E20EDE"/>
    <w:rsid w:val="00E234E5"/>
    <w:rsid w:val="00E24820"/>
    <w:rsid w:val="00E24D64"/>
    <w:rsid w:val="00E250DA"/>
    <w:rsid w:val="00E25266"/>
    <w:rsid w:val="00E25541"/>
    <w:rsid w:val="00E259BF"/>
    <w:rsid w:val="00E25A83"/>
    <w:rsid w:val="00E262FF"/>
    <w:rsid w:val="00E300DB"/>
    <w:rsid w:val="00E301D6"/>
    <w:rsid w:val="00E30438"/>
    <w:rsid w:val="00E307A8"/>
    <w:rsid w:val="00E30B0D"/>
    <w:rsid w:val="00E30FED"/>
    <w:rsid w:val="00E31002"/>
    <w:rsid w:val="00E31AD9"/>
    <w:rsid w:val="00E31BB1"/>
    <w:rsid w:val="00E325A2"/>
    <w:rsid w:val="00E3358D"/>
    <w:rsid w:val="00E34881"/>
    <w:rsid w:val="00E3541B"/>
    <w:rsid w:val="00E35A4E"/>
    <w:rsid w:val="00E35BCE"/>
    <w:rsid w:val="00E363EE"/>
    <w:rsid w:val="00E36584"/>
    <w:rsid w:val="00E3660B"/>
    <w:rsid w:val="00E36B61"/>
    <w:rsid w:val="00E36B8B"/>
    <w:rsid w:val="00E373C7"/>
    <w:rsid w:val="00E40221"/>
    <w:rsid w:val="00E404F5"/>
    <w:rsid w:val="00E41438"/>
    <w:rsid w:val="00E41774"/>
    <w:rsid w:val="00E41F37"/>
    <w:rsid w:val="00E42391"/>
    <w:rsid w:val="00E42CD1"/>
    <w:rsid w:val="00E442D4"/>
    <w:rsid w:val="00E447D7"/>
    <w:rsid w:val="00E44EAA"/>
    <w:rsid w:val="00E44EC5"/>
    <w:rsid w:val="00E457CA"/>
    <w:rsid w:val="00E46511"/>
    <w:rsid w:val="00E46880"/>
    <w:rsid w:val="00E46ABD"/>
    <w:rsid w:val="00E475F4"/>
    <w:rsid w:val="00E47DDF"/>
    <w:rsid w:val="00E47DEB"/>
    <w:rsid w:val="00E47E10"/>
    <w:rsid w:val="00E508D4"/>
    <w:rsid w:val="00E51A08"/>
    <w:rsid w:val="00E5274C"/>
    <w:rsid w:val="00E529ED"/>
    <w:rsid w:val="00E55876"/>
    <w:rsid w:val="00E56641"/>
    <w:rsid w:val="00E57175"/>
    <w:rsid w:val="00E5767A"/>
    <w:rsid w:val="00E60F4E"/>
    <w:rsid w:val="00E611D9"/>
    <w:rsid w:val="00E615EE"/>
    <w:rsid w:val="00E617FC"/>
    <w:rsid w:val="00E61BB4"/>
    <w:rsid w:val="00E62751"/>
    <w:rsid w:val="00E62A50"/>
    <w:rsid w:val="00E62D5A"/>
    <w:rsid w:val="00E62EC5"/>
    <w:rsid w:val="00E63652"/>
    <w:rsid w:val="00E637D5"/>
    <w:rsid w:val="00E63A05"/>
    <w:rsid w:val="00E63CD6"/>
    <w:rsid w:val="00E6580C"/>
    <w:rsid w:val="00E65882"/>
    <w:rsid w:val="00E66885"/>
    <w:rsid w:val="00E66908"/>
    <w:rsid w:val="00E67323"/>
    <w:rsid w:val="00E706CA"/>
    <w:rsid w:val="00E7100B"/>
    <w:rsid w:val="00E71A35"/>
    <w:rsid w:val="00E71A85"/>
    <w:rsid w:val="00E71FC4"/>
    <w:rsid w:val="00E7236B"/>
    <w:rsid w:val="00E723C0"/>
    <w:rsid w:val="00E72906"/>
    <w:rsid w:val="00E74404"/>
    <w:rsid w:val="00E7465C"/>
    <w:rsid w:val="00E74DD2"/>
    <w:rsid w:val="00E763AA"/>
    <w:rsid w:val="00E77F06"/>
    <w:rsid w:val="00E801D9"/>
    <w:rsid w:val="00E80264"/>
    <w:rsid w:val="00E80D4D"/>
    <w:rsid w:val="00E80DA4"/>
    <w:rsid w:val="00E8198A"/>
    <w:rsid w:val="00E81F01"/>
    <w:rsid w:val="00E834FD"/>
    <w:rsid w:val="00E85705"/>
    <w:rsid w:val="00E85AB5"/>
    <w:rsid w:val="00E86221"/>
    <w:rsid w:val="00E87796"/>
    <w:rsid w:val="00E87D90"/>
    <w:rsid w:val="00E9015B"/>
    <w:rsid w:val="00E90280"/>
    <w:rsid w:val="00E90A08"/>
    <w:rsid w:val="00E90C39"/>
    <w:rsid w:val="00E91113"/>
    <w:rsid w:val="00E912E3"/>
    <w:rsid w:val="00E91A63"/>
    <w:rsid w:val="00E92044"/>
    <w:rsid w:val="00E92130"/>
    <w:rsid w:val="00E92C5C"/>
    <w:rsid w:val="00E9396A"/>
    <w:rsid w:val="00E93BF7"/>
    <w:rsid w:val="00E94CA5"/>
    <w:rsid w:val="00E9616F"/>
    <w:rsid w:val="00EA0402"/>
    <w:rsid w:val="00EA0820"/>
    <w:rsid w:val="00EA0B24"/>
    <w:rsid w:val="00EA0CBD"/>
    <w:rsid w:val="00EA0FA3"/>
    <w:rsid w:val="00EA1354"/>
    <w:rsid w:val="00EA1A56"/>
    <w:rsid w:val="00EA1E68"/>
    <w:rsid w:val="00EA22CD"/>
    <w:rsid w:val="00EA27A7"/>
    <w:rsid w:val="00EA2F8C"/>
    <w:rsid w:val="00EA4FFE"/>
    <w:rsid w:val="00EA5157"/>
    <w:rsid w:val="00EA53D2"/>
    <w:rsid w:val="00EA53E2"/>
    <w:rsid w:val="00EA54E6"/>
    <w:rsid w:val="00EA5504"/>
    <w:rsid w:val="00EA59DF"/>
    <w:rsid w:val="00EA5B1D"/>
    <w:rsid w:val="00EA62B0"/>
    <w:rsid w:val="00EA62E0"/>
    <w:rsid w:val="00EA6335"/>
    <w:rsid w:val="00EA65D3"/>
    <w:rsid w:val="00EA6950"/>
    <w:rsid w:val="00EB1AE7"/>
    <w:rsid w:val="00EB2381"/>
    <w:rsid w:val="00EB3DBC"/>
    <w:rsid w:val="00EB4679"/>
    <w:rsid w:val="00EB46AD"/>
    <w:rsid w:val="00EB4EE4"/>
    <w:rsid w:val="00EB50C0"/>
    <w:rsid w:val="00EB5D87"/>
    <w:rsid w:val="00EB625B"/>
    <w:rsid w:val="00EB6286"/>
    <w:rsid w:val="00EB6658"/>
    <w:rsid w:val="00EB7041"/>
    <w:rsid w:val="00EB712A"/>
    <w:rsid w:val="00EB78A6"/>
    <w:rsid w:val="00EB7F1C"/>
    <w:rsid w:val="00EC0114"/>
    <w:rsid w:val="00EC016A"/>
    <w:rsid w:val="00EC0282"/>
    <w:rsid w:val="00EC1FAC"/>
    <w:rsid w:val="00EC2111"/>
    <w:rsid w:val="00EC21AB"/>
    <w:rsid w:val="00EC245D"/>
    <w:rsid w:val="00EC3B15"/>
    <w:rsid w:val="00EC4DAA"/>
    <w:rsid w:val="00EC51A7"/>
    <w:rsid w:val="00EC5519"/>
    <w:rsid w:val="00EC5581"/>
    <w:rsid w:val="00EC5741"/>
    <w:rsid w:val="00EC5804"/>
    <w:rsid w:val="00EC582E"/>
    <w:rsid w:val="00EC5933"/>
    <w:rsid w:val="00EC7444"/>
    <w:rsid w:val="00EC7549"/>
    <w:rsid w:val="00ED0362"/>
    <w:rsid w:val="00ED0910"/>
    <w:rsid w:val="00ED1372"/>
    <w:rsid w:val="00ED13C1"/>
    <w:rsid w:val="00ED1404"/>
    <w:rsid w:val="00ED1457"/>
    <w:rsid w:val="00ED2CB8"/>
    <w:rsid w:val="00ED3FC9"/>
    <w:rsid w:val="00ED474D"/>
    <w:rsid w:val="00ED4E7E"/>
    <w:rsid w:val="00ED54DD"/>
    <w:rsid w:val="00ED68CB"/>
    <w:rsid w:val="00ED6993"/>
    <w:rsid w:val="00ED70EA"/>
    <w:rsid w:val="00ED77FA"/>
    <w:rsid w:val="00EE096D"/>
    <w:rsid w:val="00EE27A2"/>
    <w:rsid w:val="00EE369F"/>
    <w:rsid w:val="00EE4C45"/>
    <w:rsid w:val="00EE61BA"/>
    <w:rsid w:val="00EE6937"/>
    <w:rsid w:val="00EE7869"/>
    <w:rsid w:val="00EE79B5"/>
    <w:rsid w:val="00EF0444"/>
    <w:rsid w:val="00EF08E4"/>
    <w:rsid w:val="00EF09B9"/>
    <w:rsid w:val="00EF0A0F"/>
    <w:rsid w:val="00EF0CD4"/>
    <w:rsid w:val="00EF18DD"/>
    <w:rsid w:val="00EF1D7A"/>
    <w:rsid w:val="00EF2B99"/>
    <w:rsid w:val="00EF3939"/>
    <w:rsid w:val="00EF4694"/>
    <w:rsid w:val="00EF49C3"/>
    <w:rsid w:val="00EF4A59"/>
    <w:rsid w:val="00EF4D5A"/>
    <w:rsid w:val="00EF52B2"/>
    <w:rsid w:val="00EF552E"/>
    <w:rsid w:val="00EF5E02"/>
    <w:rsid w:val="00EF62A8"/>
    <w:rsid w:val="00EF6BA4"/>
    <w:rsid w:val="00EF6DE9"/>
    <w:rsid w:val="00EF7585"/>
    <w:rsid w:val="00EF79AD"/>
    <w:rsid w:val="00F005E4"/>
    <w:rsid w:val="00F00693"/>
    <w:rsid w:val="00F00A3D"/>
    <w:rsid w:val="00F01433"/>
    <w:rsid w:val="00F019DB"/>
    <w:rsid w:val="00F01C68"/>
    <w:rsid w:val="00F02088"/>
    <w:rsid w:val="00F020A6"/>
    <w:rsid w:val="00F02C49"/>
    <w:rsid w:val="00F0313C"/>
    <w:rsid w:val="00F034DE"/>
    <w:rsid w:val="00F03F4A"/>
    <w:rsid w:val="00F046D5"/>
    <w:rsid w:val="00F0482A"/>
    <w:rsid w:val="00F05438"/>
    <w:rsid w:val="00F061A1"/>
    <w:rsid w:val="00F06EEA"/>
    <w:rsid w:val="00F07092"/>
    <w:rsid w:val="00F10A8A"/>
    <w:rsid w:val="00F1153C"/>
    <w:rsid w:val="00F11CBE"/>
    <w:rsid w:val="00F11D9C"/>
    <w:rsid w:val="00F1204F"/>
    <w:rsid w:val="00F127E1"/>
    <w:rsid w:val="00F13143"/>
    <w:rsid w:val="00F13AA2"/>
    <w:rsid w:val="00F13C7C"/>
    <w:rsid w:val="00F14369"/>
    <w:rsid w:val="00F144FC"/>
    <w:rsid w:val="00F14563"/>
    <w:rsid w:val="00F1478E"/>
    <w:rsid w:val="00F14BC2"/>
    <w:rsid w:val="00F15036"/>
    <w:rsid w:val="00F154D3"/>
    <w:rsid w:val="00F15A7A"/>
    <w:rsid w:val="00F15FA1"/>
    <w:rsid w:val="00F16A6C"/>
    <w:rsid w:val="00F20026"/>
    <w:rsid w:val="00F208E5"/>
    <w:rsid w:val="00F21585"/>
    <w:rsid w:val="00F2172E"/>
    <w:rsid w:val="00F217A7"/>
    <w:rsid w:val="00F219D9"/>
    <w:rsid w:val="00F21BBE"/>
    <w:rsid w:val="00F2240C"/>
    <w:rsid w:val="00F23BC9"/>
    <w:rsid w:val="00F23F34"/>
    <w:rsid w:val="00F249CA"/>
    <w:rsid w:val="00F24B05"/>
    <w:rsid w:val="00F2756E"/>
    <w:rsid w:val="00F27933"/>
    <w:rsid w:val="00F27BB5"/>
    <w:rsid w:val="00F30011"/>
    <w:rsid w:val="00F30A8E"/>
    <w:rsid w:val="00F31526"/>
    <w:rsid w:val="00F320D7"/>
    <w:rsid w:val="00F322A8"/>
    <w:rsid w:val="00F34292"/>
    <w:rsid w:val="00F34305"/>
    <w:rsid w:val="00F35ADD"/>
    <w:rsid w:val="00F362DD"/>
    <w:rsid w:val="00F37A01"/>
    <w:rsid w:val="00F37B88"/>
    <w:rsid w:val="00F37EAD"/>
    <w:rsid w:val="00F4012F"/>
    <w:rsid w:val="00F40339"/>
    <w:rsid w:val="00F40BEC"/>
    <w:rsid w:val="00F410BF"/>
    <w:rsid w:val="00F4216F"/>
    <w:rsid w:val="00F433C8"/>
    <w:rsid w:val="00F44A5E"/>
    <w:rsid w:val="00F47763"/>
    <w:rsid w:val="00F47D6F"/>
    <w:rsid w:val="00F505CB"/>
    <w:rsid w:val="00F5078C"/>
    <w:rsid w:val="00F513CA"/>
    <w:rsid w:val="00F51A64"/>
    <w:rsid w:val="00F51BDF"/>
    <w:rsid w:val="00F51F49"/>
    <w:rsid w:val="00F5253F"/>
    <w:rsid w:val="00F52B01"/>
    <w:rsid w:val="00F52B66"/>
    <w:rsid w:val="00F53D2C"/>
    <w:rsid w:val="00F542D9"/>
    <w:rsid w:val="00F5466B"/>
    <w:rsid w:val="00F54AA9"/>
    <w:rsid w:val="00F54ECC"/>
    <w:rsid w:val="00F552B9"/>
    <w:rsid w:val="00F5620B"/>
    <w:rsid w:val="00F56DA0"/>
    <w:rsid w:val="00F5731F"/>
    <w:rsid w:val="00F5749F"/>
    <w:rsid w:val="00F57AC1"/>
    <w:rsid w:val="00F57E97"/>
    <w:rsid w:val="00F57FA7"/>
    <w:rsid w:val="00F600E1"/>
    <w:rsid w:val="00F60BED"/>
    <w:rsid w:val="00F61198"/>
    <w:rsid w:val="00F611B8"/>
    <w:rsid w:val="00F613F8"/>
    <w:rsid w:val="00F6161A"/>
    <w:rsid w:val="00F6182B"/>
    <w:rsid w:val="00F61FA8"/>
    <w:rsid w:val="00F62030"/>
    <w:rsid w:val="00F62D8A"/>
    <w:rsid w:val="00F636C4"/>
    <w:rsid w:val="00F63F46"/>
    <w:rsid w:val="00F656A8"/>
    <w:rsid w:val="00F660D1"/>
    <w:rsid w:val="00F660D8"/>
    <w:rsid w:val="00F66250"/>
    <w:rsid w:val="00F6639A"/>
    <w:rsid w:val="00F666E9"/>
    <w:rsid w:val="00F675BD"/>
    <w:rsid w:val="00F7183E"/>
    <w:rsid w:val="00F72090"/>
    <w:rsid w:val="00F72229"/>
    <w:rsid w:val="00F72282"/>
    <w:rsid w:val="00F7230F"/>
    <w:rsid w:val="00F7259C"/>
    <w:rsid w:val="00F7306E"/>
    <w:rsid w:val="00F73317"/>
    <w:rsid w:val="00F7366A"/>
    <w:rsid w:val="00F74067"/>
    <w:rsid w:val="00F74112"/>
    <w:rsid w:val="00F74227"/>
    <w:rsid w:val="00F744B5"/>
    <w:rsid w:val="00F752BF"/>
    <w:rsid w:val="00F75CF4"/>
    <w:rsid w:val="00F75F3D"/>
    <w:rsid w:val="00F75FC6"/>
    <w:rsid w:val="00F764D1"/>
    <w:rsid w:val="00F76E02"/>
    <w:rsid w:val="00F77B9A"/>
    <w:rsid w:val="00F77C28"/>
    <w:rsid w:val="00F8002B"/>
    <w:rsid w:val="00F80387"/>
    <w:rsid w:val="00F82BB0"/>
    <w:rsid w:val="00F83074"/>
    <w:rsid w:val="00F8450D"/>
    <w:rsid w:val="00F846BF"/>
    <w:rsid w:val="00F84BF9"/>
    <w:rsid w:val="00F855B7"/>
    <w:rsid w:val="00F85BA2"/>
    <w:rsid w:val="00F86369"/>
    <w:rsid w:val="00F87624"/>
    <w:rsid w:val="00F87E34"/>
    <w:rsid w:val="00F90A41"/>
    <w:rsid w:val="00F919E0"/>
    <w:rsid w:val="00F91ACE"/>
    <w:rsid w:val="00F92025"/>
    <w:rsid w:val="00F92CB3"/>
    <w:rsid w:val="00F93AD7"/>
    <w:rsid w:val="00F93DCE"/>
    <w:rsid w:val="00F93E18"/>
    <w:rsid w:val="00F94A88"/>
    <w:rsid w:val="00F9504F"/>
    <w:rsid w:val="00F955FB"/>
    <w:rsid w:val="00F95833"/>
    <w:rsid w:val="00F96C9B"/>
    <w:rsid w:val="00F96D0A"/>
    <w:rsid w:val="00FA02EA"/>
    <w:rsid w:val="00FA04CD"/>
    <w:rsid w:val="00FA0C3D"/>
    <w:rsid w:val="00FA0D78"/>
    <w:rsid w:val="00FA16A5"/>
    <w:rsid w:val="00FA1D80"/>
    <w:rsid w:val="00FA2190"/>
    <w:rsid w:val="00FA3E9F"/>
    <w:rsid w:val="00FA3EB6"/>
    <w:rsid w:val="00FA4155"/>
    <w:rsid w:val="00FA4EB7"/>
    <w:rsid w:val="00FA5E06"/>
    <w:rsid w:val="00FA64E6"/>
    <w:rsid w:val="00FA6C1E"/>
    <w:rsid w:val="00FA7C17"/>
    <w:rsid w:val="00FA7CE5"/>
    <w:rsid w:val="00FB0A46"/>
    <w:rsid w:val="00FB1BB6"/>
    <w:rsid w:val="00FB1E62"/>
    <w:rsid w:val="00FB2970"/>
    <w:rsid w:val="00FB3891"/>
    <w:rsid w:val="00FB38BE"/>
    <w:rsid w:val="00FB4022"/>
    <w:rsid w:val="00FB4144"/>
    <w:rsid w:val="00FB4D25"/>
    <w:rsid w:val="00FB4F04"/>
    <w:rsid w:val="00FB582B"/>
    <w:rsid w:val="00FB5A3C"/>
    <w:rsid w:val="00FB5B3B"/>
    <w:rsid w:val="00FB6505"/>
    <w:rsid w:val="00FB6A83"/>
    <w:rsid w:val="00FC07D3"/>
    <w:rsid w:val="00FC0E7C"/>
    <w:rsid w:val="00FC0FDF"/>
    <w:rsid w:val="00FC13BF"/>
    <w:rsid w:val="00FC19DE"/>
    <w:rsid w:val="00FC23C6"/>
    <w:rsid w:val="00FC3BC9"/>
    <w:rsid w:val="00FC3F04"/>
    <w:rsid w:val="00FC424B"/>
    <w:rsid w:val="00FC4E9A"/>
    <w:rsid w:val="00FC50FE"/>
    <w:rsid w:val="00FC67F7"/>
    <w:rsid w:val="00FC6AB0"/>
    <w:rsid w:val="00FC6EA8"/>
    <w:rsid w:val="00FC7063"/>
    <w:rsid w:val="00FD0481"/>
    <w:rsid w:val="00FD1829"/>
    <w:rsid w:val="00FD1A6D"/>
    <w:rsid w:val="00FD2154"/>
    <w:rsid w:val="00FD22CE"/>
    <w:rsid w:val="00FD2FC5"/>
    <w:rsid w:val="00FD31F2"/>
    <w:rsid w:val="00FD3C4C"/>
    <w:rsid w:val="00FD4429"/>
    <w:rsid w:val="00FD4468"/>
    <w:rsid w:val="00FD48DE"/>
    <w:rsid w:val="00FD52E9"/>
    <w:rsid w:val="00FD65BD"/>
    <w:rsid w:val="00FD67D1"/>
    <w:rsid w:val="00FD6F74"/>
    <w:rsid w:val="00FD7061"/>
    <w:rsid w:val="00FD74AD"/>
    <w:rsid w:val="00FE03A9"/>
    <w:rsid w:val="00FE03F7"/>
    <w:rsid w:val="00FE0C57"/>
    <w:rsid w:val="00FE0CF5"/>
    <w:rsid w:val="00FE0E9D"/>
    <w:rsid w:val="00FE16A5"/>
    <w:rsid w:val="00FE23CB"/>
    <w:rsid w:val="00FE31AE"/>
    <w:rsid w:val="00FE31B7"/>
    <w:rsid w:val="00FE39D3"/>
    <w:rsid w:val="00FE400B"/>
    <w:rsid w:val="00FE5730"/>
    <w:rsid w:val="00FE6DFE"/>
    <w:rsid w:val="00FE739D"/>
    <w:rsid w:val="00FF01DC"/>
    <w:rsid w:val="00FF0231"/>
    <w:rsid w:val="00FF1A62"/>
    <w:rsid w:val="00FF1F3F"/>
    <w:rsid w:val="00FF24C5"/>
    <w:rsid w:val="00FF24E4"/>
    <w:rsid w:val="00FF2624"/>
    <w:rsid w:val="00FF4D10"/>
    <w:rsid w:val="00FF52DC"/>
    <w:rsid w:val="00FF648D"/>
    <w:rsid w:val="00FF65F2"/>
    <w:rsid w:val="00FF6DB4"/>
    <w:rsid w:val="00FF7276"/>
    <w:rsid w:val="00FF7594"/>
    <w:rsid w:val="00FF7A3B"/>
    <w:rsid w:val="00FF7BE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2E3A64A"/>
  <w15:chartTrackingRefBased/>
  <w15:docId w15:val="{1AA8B6F4-A1AB-4D51-9E8B-6CD825C88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741FC"/>
    <w:pPr>
      <w:spacing w:after="0" w:line="480" w:lineRule="auto"/>
    </w:pPr>
    <w:rPr>
      <w:rFonts w:ascii="Times New Roman" w:hAnsi="Times New Roman" w:cs="Times New Roman"/>
      <w:sz w:val="24"/>
      <w:lang w:val="en-CA"/>
    </w:rPr>
  </w:style>
  <w:style w:type="paragraph" w:styleId="Titre1">
    <w:name w:val="heading 1"/>
    <w:basedOn w:val="Normal"/>
    <w:next w:val="Normal"/>
    <w:link w:val="Titre1Car"/>
    <w:autoRedefine/>
    <w:qFormat/>
    <w:rsid w:val="00BB213F"/>
    <w:pPr>
      <w:spacing w:before="120" w:line="360" w:lineRule="auto"/>
      <w:jc w:val="center"/>
      <w:outlineLvl w:val="0"/>
    </w:pPr>
    <w:rPr>
      <w:rFonts w:eastAsia="Times New Roman" w:cstheme="minorBidi"/>
      <w:b/>
      <w:bCs/>
      <w:kern w:val="32"/>
      <w:sz w:val="32"/>
      <w:szCs w:val="32"/>
      <w:lang w:val="en-US"/>
    </w:rPr>
  </w:style>
  <w:style w:type="paragraph" w:styleId="Titre2">
    <w:name w:val="heading 2"/>
    <w:basedOn w:val="Normal"/>
    <w:next w:val="Normal"/>
    <w:link w:val="Titre2Car"/>
    <w:autoRedefine/>
    <w:qFormat/>
    <w:rsid w:val="00BB213F"/>
    <w:pPr>
      <w:spacing w:after="120" w:line="360" w:lineRule="auto"/>
      <w:outlineLvl w:val="1"/>
    </w:pPr>
    <w:rPr>
      <w:rFonts w:eastAsia="Times New Roman" w:cstheme="minorBidi"/>
      <w:b/>
      <w:bCs/>
      <w:iCs/>
      <w:szCs w:val="28"/>
      <w:lang w:val="en-US"/>
    </w:rPr>
  </w:style>
  <w:style w:type="paragraph" w:styleId="Titre3">
    <w:name w:val="heading 3"/>
    <w:basedOn w:val="Normal"/>
    <w:next w:val="Normal"/>
    <w:link w:val="Titre3Car"/>
    <w:autoRedefine/>
    <w:uiPriority w:val="9"/>
    <w:qFormat/>
    <w:rsid w:val="00A33E39"/>
    <w:pPr>
      <w:keepNext/>
      <w:spacing w:line="360" w:lineRule="auto"/>
      <w:outlineLvl w:val="2"/>
    </w:pPr>
    <w:rPr>
      <w:rFonts w:eastAsia="Times New Roman" w:cstheme="minorBidi"/>
      <w:bCs/>
      <w:i/>
      <w:noProof/>
      <w:szCs w:val="26"/>
      <w:lang w:val="en-US"/>
    </w:rPr>
  </w:style>
  <w:style w:type="paragraph" w:styleId="Titre4">
    <w:name w:val="heading 4"/>
    <w:basedOn w:val="Normal"/>
    <w:next w:val="Normal"/>
    <w:link w:val="Titre4Car"/>
    <w:uiPriority w:val="9"/>
    <w:qFormat/>
    <w:rsid w:val="00BB213F"/>
    <w:pPr>
      <w:keepNext/>
      <w:spacing w:line="360" w:lineRule="auto"/>
      <w:ind w:firstLine="720"/>
      <w:outlineLvl w:val="3"/>
    </w:pPr>
    <w:rPr>
      <w:rFonts w:eastAsia="Times New Roman" w:cstheme="minorBidi"/>
      <w:bCs/>
      <w:i/>
      <w:szCs w:val="28"/>
      <w:u w:val="single"/>
    </w:rPr>
  </w:style>
  <w:style w:type="paragraph" w:styleId="Titre5">
    <w:name w:val="heading 5"/>
    <w:basedOn w:val="Normal"/>
    <w:next w:val="Normal"/>
    <w:link w:val="Titre5Car"/>
    <w:uiPriority w:val="9"/>
    <w:rsid w:val="00386998"/>
    <w:pPr>
      <w:outlineLvl w:val="4"/>
    </w:pPr>
    <w:rPr>
      <w:rFonts w:eastAsia="Times New Roman" w:cstheme="minorBidi"/>
      <w:b/>
      <w:bCs/>
      <w:i/>
      <w:i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Doublespace">
    <w:name w:val="Normal - Double space"/>
    <w:basedOn w:val="Normal"/>
    <w:autoRedefine/>
    <w:rsid w:val="001741FC"/>
    <w:rPr>
      <w:rFonts w:eastAsia="Times New Roman"/>
      <w:szCs w:val="24"/>
      <w:lang w:eastAsia="en-CA"/>
    </w:rPr>
  </w:style>
  <w:style w:type="paragraph" w:customStyle="1" w:styleId="Texte">
    <w:name w:val="Texte"/>
    <w:basedOn w:val="Normal"/>
    <w:rsid w:val="006F7A23"/>
    <w:pPr>
      <w:spacing w:line="360" w:lineRule="auto"/>
      <w:ind w:firstLine="720"/>
      <w:jc w:val="both"/>
    </w:pPr>
    <w:rPr>
      <w:rFonts w:eastAsia="Times New Roman"/>
      <w:color w:val="000000"/>
      <w:lang w:eastAsia="en-CA"/>
    </w:rPr>
  </w:style>
  <w:style w:type="character" w:customStyle="1" w:styleId="Titre1Car">
    <w:name w:val="Titre 1 Car"/>
    <w:link w:val="Titre1"/>
    <w:rsid w:val="00BB213F"/>
    <w:rPr>
      <w:rFonts w:ascii="Times New Roman" w:eastAsia="Times New Roman" w:hAnsi="Times New Roman"/>
      <w:b/>
      <w:bCs/>
      <w:kern w:val="32"/>
      <w:sz w:val="32"/>
      <w:szCs w:val="32"/>
    </w:rPr>
  </w:style>
  <w:style w:type="character" w:customStyle="1" w:styleId="Titre2Car">
    <w:name w:val="Titre 2 Car"/>
    <w:link w:val="Titre2"/>
    <w:rsid w:val="00BB213F"/>
    <w:rPr>
      <w:rFonts w:ascii="Times New Roman" w:eastAsia="Times New Roman" w:hAnsi="Times New Roman"/>
      <w:b/>
      <w:bCs/>
      <w:iCs/>
      <w:sz w:val="24"/>
      <w:szCs w:val="28"/>
    </w:rPr>
  </w:style>
  <w:style w:type="character" w:customStyle="1" w:styleId="Titre3Car">
    <w:name w:val="Titre 3 Car"/>
    <w:link w:val="Titre3"/>
    <w:uiPriority w:val="9"/>
    <w:rsid w:val="00A33E39"/>
    <w:rPr>
      <w:rFonts w:ascii="Times New Roman" w:eastAsia="Times New Roman" w:hAnsi="Times New Roman"/>
      <w:bCs/>
      <w:i/>
      <w:noProof/>
      <w:sz w:val="24"/>
      <w:szCs w:val="26"/>
    </w:rPr>
  </w:style>
  <w:style w:type="character" w:customStyle="1" w:styleId="Titre4Car">
    <w:name w:val="Titre 4 Car"/>
    <w:link w:val="Titre4"/>
    <w:uiPriority w:val="9"/>
    <w:rsid w:val="00BB213F"/>
    <w:rPr>
      <w:rFonts w:ascii="Times New Roman" w:eastAsia="Times New Roman" w:hAnsi="Times New Roman"/>
      <w:bCs/>
      <w:i/>
      <w:sz w:val="24"/>
      <w:szCs w:val="28"/>
      <w:u w:val="single"/>
      <w:lang w:val="en-CA"/>
    </w:rPr>
  </w:style>
  <w:style w:type="character" w:customStyle="1" w:styleId="Titre5Car">
    <w:name w:val="Titre 5 Car"/>
    <w:link w:val="Titre5"/>
    <w:uiPriority w:val="9"/>
    <w:rsid w:val="00386998"/>
    <w:rPr>
      <w:rFonts w:ascii="Times New Roman" w:eastAsia="Times New Roman" w:hAnsi="Times New Roman"/>
      <w:b/>
      <w:bCs/>
      <w:i/>
      <w:iCs/>
      <w:sz w:val="24"/>
      <w:szCs w:val="26"/>
      <w:lang w:val="en-CA"/>
    </w:rPr>
  </w:style>
  <w:style w:type="paragraph" w:styleId="Sansinterligne">
    <w:name w:val="No Spacing"/>
    <w:autoRedefine/>
    <w:uiPriority w:val="1"/>
    <w:rsid w:val="00912F86"/>
    <w:pPr>
      <w:spacing w:after="0" w:line="240" w:lineRule="auto"/>
    </w:pPr>
    <w:rPr>
      <w:rFonts w:ascii="Times New Roman" w:eastAsia="Times New Roman" w:hAnsi="Times New Roman" w:cs="Times New Roman"/>
      <w:sz w:val="24"/>
      <w:lang w:val="en-CA"/>
    </w:rPr>
  </w:style>
  <w:style w:type="table" w:styleId="Grilledutableau">
    <w:name w:val="Table Grid"/>
    <w:basedOn w:val="TableauNormal"/>
    <w:uiPriority w:val="59"/>
    <w:rsid w:val="004D6236"/>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rsid w:val="00AC13D5"/>
    <w:pPr>
      <w:ind w:left="720"/>
      <w:contextualSpacing/>
    </w:pPr>
  </w:style>
  <w:style w:type="paragraph" w:styleId="En-tte">
    <w:name w:val="header"/>
    <w:basedOn w:val="Normal"/>
    <w:link w:val="En-tteCar"/>
    <w:uiPriority w:val="99"/>
    <w:unhideWhenUsed/>
    <w:rsid w:val="00AC13D5"/>
    <w:pPr>
      <w:tabs>
        <w:tab w:val="center" w:pos="4680"/>
        <w:tab w:val="right" w:pos="9360"/>
      </w:tabs>
      <w:spacing w:line="240" w:lineRule="auto"/>
    </w:pPr>
  </w:style>
  <w:style w:type="character" w:customStyle="1" w:styleId="En-tteCar">
    <w:name w:val="En-tête Car"/>
    <w:basedOn w:val="Policepardfaut"/>
    <w:link w:val="En-tte"/>
    <w:uiPriority w:val="99"/>
    <w:rsid w:val="00AC13D5"/>
    <w:rPr>
      <w:rFonts w:ascii="Times New Roman" w:hAnsi="Times New Roman" w:cs="Times New Roman"/>
      <w:sz w:val="24"/>
      <w:lang w:val="en-CA"/>
    </w:rPr>
  </w:style>
  <w:style w:type="paragraph" w:styleId="Pieddepage">
    <w:name w:val="footer"/>
    <w:basedOn w:val="Normal"/>
    <w:link w:val="PieddepageCar"/>
    <w:uiPriority w:val="99"/>
    <w:unhideWhenUsed/>
    <w:rsid w:val="00AC13D5"/>
    <w:pPr>
      <w:tabs>
        <w:tab w:val="center" w:pos="4680"/>
        <w:tab w:val="right" w:pos="9360"/>
      </w:tabs>
      <w:spacing w:line="240" w:lineRule="auto"/>
    </w:pPr>
  </w:style>
  <w:style w:type="character" w:customStyle="1" w:styleId="PieddepageCar">
    <w:name w:val="Pied de page Car"/>
    <w:basedOn w:val="Policepardfaut"/>
    <w:link w:val="Pieddepage"/>
    <w:uiPriority w:val="99"/>
    <w:rsid w:val="00AC13D5"/>
    <w:rPr>
      <w:rFonts w:ascii="Times New Roman" w:hAnsi="Times New Roman" w:cs="Times New Roman"/>
      <w:sz w:val="24"/>
      <w:lang w:val="en-CA"/>
    </w:rPr>
  </w:style>
  <w:style w:type="paragraph" w:styleId="NormalWeb">
    <w:name w:val="Normal (Web)"/>
    <w:basedOn w:val="Normal"/>
    <w:uiPriority w:val="99"/>
    <w:semiHidden/>
    <w:unhideWhenUsed/>
    <w:rsid w:val="005554B2"/>
    <w:pPr>
      <w:spacing w:before="100" w:beforeAutospacing="1" w:after="100" w:afterAutospacing="1" w:line="240" w:lineRule="auto"/>
    </w:pPr>
    <w:rPr>
      <w:rFonts w:eastAsiaTheme="minorEastAsia"/>
      <w:szCs w:val="24"/>
      <w:lang w:val="en-US"/>
    </w:rPr>
  </w:style>
  <w:style w:type="character" w:styleId="Lienhypertexte">
    <w:name w:val="Hyperlink"/>
    <w:basedOn w:val="Policepardfaut"/>
    <w:uiPriority w:val="99"/>
    <w:unhideWhenUsed/>
    <w:rsid w:val="00880F8B"/>
    <w:rPr>
      <w:color w:val="0563C1" w:themeColor="hyperlink"/>
      <w:u w:val="single"/>
    </w:rPr>
  </w:style>
  <w:style w:type="paragraph" w:styleId="Textedebulles">
    <w:name w:val="Balloon Text"/>
    <w:basedOn w:val="Normal"/>
    <w:link w:val="TextedebullesCar"/>
    <w:uiPriority w:val="99"/>
    <w:semiHidden/>
    <w:unhideWhenUsed/>
    <w:rsid w:val="00170292"/>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70292"/>
    <w:rPr>
      <w:rFonts w:ascii="Segoe UI" w:hAnsi="Segoe UI" w:cs="Segoe UI"/>
      <w:sz w:val="18"/>
      <w:szCs w:val="18"/>
      <w:lang w:val="en-CA"/>
    </w:rPr>
  </w:style>
  <w:style w:type="paragraph" w:customStyle="1" w:styleId="EndNoteBibliographyTitle">
    <w:name w:val="EndNote Bibliography Title"/>
    <w:basedOn w:val="Normal"/>
    <w:link w:val="EndNoteBibliographyTitleCar"/>
    <w:rsid w:val="0083259C"/>
    <w:pPr>
      <w:jc w:val="center"/>
    </w:pPr>
    <w:rPr>
      <w:noProof/>
      <w:lang w:val="en-US"/>
    </w:rPr>
  </w:style>
  <w:style w:type="character" w:customStyle="1" w:styleId="EndNoteBibliographyTitleCar">
    <w:name w:val="EndNote Bibliography Title Car"/>
    <w:basedOn w:val="Policepardfaut"/>
    <w:link w:val="EndNoteBibliographyTitle"/>
    <w:rsid w:val="0083259C"/>
    <w:rPr>
      <w:rFonts w:ascii="Times New Roman" w:hAnsi="Times New Roman" w:cs="Times New Roman"/>
      <w:noProof/>
      <w:sz w:val="24"/>
    </w:rPr>
  </w:style>
  <w:style w:type="paragraph" w:customStyle="1" w:styleId="EndNoteBibliography">
    <w:name w:val="EndNote Bibliography"/>
    <w:basedOn w:val="Normal"/>
    <w:link w:val="EndNoteBibliographyCar"/>
    <w:rsid w:val="0083259C"/>
    <w:pPr>
      <w:spacing w:line="240" w:lineRule="auto"/>
    </w:pPr>
    <w:rPr>
      <w:noProof/>
      <w:lang w:val="en-US"/>
    </w:rPr>
  </w:style>
  <w:style w:type="character" w:customStyle="1" w:styleId="EndNoteBibliographyCar">
    <w:name w:val="EndNote Bibliography Car"/>
    <w:basedOn w:val="Policepardfaut"/>
    <w:link w:val="EndNoteBibliography"/>
    <w:rsid w:val="0083259C"/>
    <w:rPr>
      <w:rFonts w:ascii="Times New Roman" w:hAnsi="Times New Roman" w:cs="Times New Roman"/>
      <w:noProof/>
      <w:sz w:val="24"/>
    </w:rPr>
  </w:style>
  <w:style w:type="character" w:styleId="Marquedecommentaire">
    <w:name w:val="annotation reference"/>
    <w:basedOn w:val="Policepardfaut"/>
    <w:uiPriority w:val="99"/>
    <w:semiHidden/>
    <w:unhideWhenUsed/>
    <w:rsid w:val="00C858F2"/>
    <w:rPr>
      <w:sz w:val="16"/>
      <w:szCs w:val="16"/>
    </w:rPr>
  </w:style>
  <w:style w:type="paragraph" w:styleId="Commentaire">
    <w:name w:val="annotation text"/>
    <w:basedOn w:val="Normal"/>
    <w:link w:val="CommentaireCar"/>
    <w:uiPriority w:val="99"/>
    <w:semiHidden/>
    <w:unhideWhenUsed/>
    <w:rsid w:val="00C858F2"/>
    <w:pPr>
      <w:spacing w:line="240" w:lineRule="auto"/>
    </w:pPr>
    <w:rPr>
      <w:sz w:val="20"/>
      <w:szCs w:val="20"/>
    </w:rPr>
  </w:style>
  <w:style w:type="character" w:customStyle="1" w:styleId="CommentaireCar">
    <w:name w:val="Commentaire Car"/>
    <w:basedOn w:val="Policepardfaut"/>
    <w:link w:val="Commentaire"/>
    <w:uiPriority w:val="99"/>
    <w:semiHidden/>
    <w:rsid w:val="00C858F2"/>
    <w:rPr>
      <w:rFonts w:ascii="Times New Roman" w:hAnsi="Times New Roman" w:cs="Times New Roman"/>
      <w:sz w:val="20"/>
      <w:szCs w:val="20"/>
      <w:lang w:val="en-CA"/>
    </w:rPr>
  </w:style>
  <w:style w:type="paragraph" w:styleId="Objetducommentaire">
    <w:name w:val="annotation subject"/>
    <w:basedOn w:val="Commentaire"/>
    <w:next w:val="Commentaire"/>
    <w:link w:val="ObjetducommentaireCar"/>
    <w:uiPriority w:val="99"/>
    <w:semiHidden/>
    <w:unhideWhenUsed/>
    <w:rsid w:val="00C858F2"/>
    <w:rPr>
      <w:b/>
      <w:bCs/>
    </w:rPr>
  </w:style>
  <w:style w:type="character" w:customStyle="1" w:styleId="ObjetducommentaireCar">
    <w:name w:val="Objet du commentaire Car"/>
    <w:basedOn w:val="CommentaireCar"/>
    <w:link w:val="Objetducommentaire"/>
    <w:uiPriority w:val="99"/>
    <w:semiHidden/>
    <w:rsid w:val="00C858F2"/>
    <w:rPr>
      <w:rFonts w:ascii="Times New Roman" w:hAnsi="Times New Roman" w:cs="Times New Roman"/>
      <w:b/>
      <w:bCs/>
      <w:sz w:val="20"/>
      <w:szCs w:val="20"/>
      <w:lang w:val="en-CA"/>
    </w:rPr>
  </w:style>
  <w:style w:type="paragraph" w:customStyle="1" w:styleId="Paragraphedebase">
    <w:name w:val="Paragraphe de base"/>
    <w:basedOn w:val="Normal"/>
    <w:link w:val="ParagraphedebaseCar"/>
    <w:qFormat/>
    <w:rsid w:val="00BB213F"/>
    <w:pPr>
      <w:spacing w:after="120" w:line="360" w:lineRule="auto"/>
      <w:ind w:firstLine="720"/>
      <w:jc w:val="both"/>
    </w:pPr>
    <w:rPr>
      <w:lang w:val="en-GB"/>
    </w:rPr>
  </w:style>
  <w:style w:type="character" w:customStyle="1" w:styleId="ParagraphedebaseCar">
    <w:name w:val="Paragraphe de base Car"/>
    <w:basedOn w:val="Policepardfaut"/>
    <w:link w:val="Paragraphedebase"/>
    <w:rsid w:val="00BB213F"/>
    <w:rPr>
      <w:rFonts w:ascii="Times New Roman" w:hAnsi="Times New Roman" w:cs="Times New Roman"/>
      <w:sz w:val="24"/>
      <w:lang w:val="en-GB"/>
    </w:rPr>
  </w:style>
  <w:style w:type="character" w:customStyle="1" w:styleId="Mentionnonrsolue1">
    <w:name w:val="Mention non résolue1"/>
    <w:basedOn w:val="Policepardfaut"/>
    <w:uiPriority w:val="99"/>
    <w:semiHidden/>
    <w:unhideWhenUsed/>
    <w:rsid w:val="005416A1"/>
    <w:rPr>
      <w:color w:val="605E5C"/>
      <w:shd w:val="clear" w:color="auto" w:fill="E1DFDD"/>
    </w:rPr>
  </w:style>
  <w:style w:type="character" w:customStyle="1" w:styleId="Mentionnonrsolue2">
    <w:name w:val="Mention non résolue2"/>
    <w:basedOn w:val="Policepardfaut"/>
    <w:uiPriority w:val="99"/>
    <w:semiHidden/>
    <w:unhideWhenUsed/>
    <w:rsid w:val="00C5272A"/>
    <w:rPr>
      <w:color w:val="605E5C"/>
      <w:shd w:val="clear" w:color="auto" w:fill="E1DFDD"/>
    </w:rPr>
  </w:style>
  <w:style w:type="character" w:customStyle="1" w:styleId="Mentionnonrsolue3">
    <w:name w:val="Mention non résolue3"/>
    <w:basedOn w:val="Policepardfaut"/>
    <w:uiPriority w:val="99"/>
    <w:semiHidden/>
    <w:unhideWhenUsed/>
    <w:rsid w:val="00F27BB5"/>
    <w:rPr>
      <w:color w:val="605E5C"/>
      <w:shd w:val="clear" w:color="auto" w:fill="E1DFDD"/>
    </w:rPr>
  </w:style>
  <w:style w:type="paragraph" w:customStyle="1" w:styleId="Aucun">
    <w:name w:val="Aucun"/>
    <w:qFormat/>
    <w:rsid w:val="00D4028E"/>
    <w:pPr>
      <w:spacing w:after="0" w:line="240" w:lineRule="auto"/>
    </w:pPr>
    <w:rPr>
      <w:rFonts w:ascii="Times New Roman" w:hAnsi="Times New Roman" w:cs="Times New Roman"/>
      <w:sz w:val="24"/>
      <w:lang w:val="en-GB"/>
    </w:rPr>
  </w:style>
  <w:style w:type="paragraph" w:customStyle="1" w:styleId="Default">
    <w:name w:val="Default"/>
    <w:rsid w:val="00A33E39"/>
    <w:pPr>
      <w:autoSpaceDE w:val="0"/>
      <w:autoSpaceDN w:val="0"/>
      <w:adjustRightInd w:val="0"/>
      <w:spacing w:after="0" w:line="240" w:lineRule="auto"/>
    </w:pPr>
    <w:rPr>
      <w:rFonts w:ascii="Times New Roman" w:hAnsi="Times New Roman" w:cs="Times New Roman"/>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866012">
      <w:bodyDiv w:val="1"/>
      <w:marLeft w:val="0"/>
      <w:marRight w:val="0"/>
      <w:marTop w:val="0"/>
      <w:marBottom w:val="0"/>
      <w:divBdr>
        <w:top w:val="none" w:sz="0" w:space="0" w:color="auto"/>
        <w:left w:val="none" w:sz="0" w:space="0" w:color="auto"/>
        <w:bottom w:val="none" w:sz="0" w:space="0" w:color="auto"/>
        <w:right w:val="none" w:sz="0" w:space="0" w:color="auto"/>
      </w:divBdr>
    </w:div>
    <w:div w:id="103773254">
      <w:bodyDiv w:val="1"/>
      <w:marLeft w:val="0"/>
      <w:marRight w:val="0"/>
      <w:marTop w:val="0"/>
      <w:marBottom w:val="0"/>
      <w:divBdr>
        <w:top w:val="none" w:sz="0" w:space="0" w:color="auto"/>
        <w:left w:val="none" w:sz="0" w:space="0" w:color="auto"/>
        <w:bottom w:val="none" w:sz="0" w:space="0" w:color="auto"/>
        <w:right w:val="none" w:sz="0" w:space="0" w:color="auto"/>
      </w:divBdr>
    </w:div>
    <w:div w:id="111363582">
      <w:bodyDiv w:val="1"/>
      <w:marLeft w:val="0"/>
      <w:marRight w:val="0"/>
      <w:marTop w:val="0"/>
      <w:marBottom w:val="0"/>
      <w:divBdr>
        <w:top w:val="none" w:sz="0" w:space="0" w:color="auto"/>
        <w:left w:val="none" w:sz="0" w:space="0" w:color="auto"/>
        <w:bottom w:val="none" w:sz="0" w:space="0" w:color="auto"/>
        <w:right w:val="none" w:sz="0" w:space="0" w:color="auto"/>
      </w:divBdr>
    </w:div>
    <w:div w:id="241566719">
      <w:bodyDiv w:val="1"/>
      <w:marLeft w:val="0"/>
      <w:marRight w:val="0"/>
      <w:marTop w:val="0"/>
      <w:marBottom w:val="0"/>
      <w:divBdr>
        <w:top w:val="none" w:sz="0" w:space="0" w:color="auto"/>
        <w:left w:val="none" w:sz="0" w:space="0" w:color="auto"/>
        <w:bottom w:val="none" w:sz="0" w:space="0" w:color="auto"/>
        <w:right w:val="none" w:sz="0" w:space="0" w:color="auto"/>
      </w:divBdr>
    </w:div>
    <w:div w:id="271279802">
      <w:bodyDiv w:val="1"/>
      <w:marLeft w:val="0"/>
      <w:marRight w:val="0"/>
      <w:marTop w:val="0"/>
      <w:marBottom w:val="0"/>
      <w:divBdr>
        <w:top w:val="none" w:sz="0" w:space="0" w:color="auto"/>
        <w:left w:val="none" w:sz="0" w:space="0" w:color="auto"/>
        <w:bottom w:val="none" w:sz="0" w:space="0" w:color="auto"/>
        <w:right w:val="none" w:sz="0" w:space="0" w:color="auto"/>
      </w:divBdr>
    </w:div>
    <w:div w:id="367687780">
      <w:bodyDiv w:val="1"/>
      <w:marLeft w:val="0"/>
      <w:marRight w:val="0"/>
      <w:marTop w:val="0"/>
      <w:marBottom w:val="0"/>
      <w:divBdr>
        <w:top w:val="none" w:sz="0" w:space="0" w:color="auto"/>
        <w:left w:val="none" w:sz="0" w:space="0" w:color="auto"/>
        <w:bottom w:val="none" w:sz="0" w:space="0" w:color="auto"/>
        <w:right w:val="none" w:sz="0" w:space="0" w:color="auto"/>
      </w:divBdr>
    </w:div>
    <w:div w:id="419528693">
      <w:bodyDiv w:val="1"/>
      <w:marLeft w:val="0"/>
      <w:marRight w:val="0"/>
      <w:marTop w:val="0"/>
      <w:marBottom w:val="0"/>
      <w:divBdr>
        <w:top w:val="none" w:sz="0" w:space="0" w:color="auto"/>
        <w:left w:val="none" w:sz="0" w:space="0" w:color="auto"/>
        <w:bottom w:val="none" w:sz="0" w:space="0" w:color="auto"/>
        <w:right w:val="none" w:sz="0" w:space="0" w:color="auto"/>
      </w:divBdr>
    </w:div>
    <w:div w:id="439955276">
      <w:bodyDiv w:val="1"/>
      <w:marLeft w:val="0"/>
      <w:marRight w:val="0"/>
      <w:marTop w:val="0"/>
      <w:marBottom w:val="0"/>
      <w:divBdr>
        <w:top w:val="none" w:sz="0" w:space="0" w:color="auto"/>
        <w:left w:val="none" w:sz="0" w:space="0" w:color="auto"/>
        <w:bottom w:val="none" w:sz="0" w:space="0" w:color="auto"/>
        <w:right w:val="none" w:sz="0" w:space="0" w:color="auto"/>
      </w:divBdr>
      <w:divsChild>
        <w:div w:id="1666469210">
          <w:marLeft w:val="432"/>
          <w:marRight w:val="0"/>
          <w:marTop w:val="0"/>
          <w:marBottom w:val="240"/>
          <w:divBdr>
            <w:top w:val="none" w:sz="0" w:space="0" w:color="auto"/>
            <w:left w:val="none" w:sz="0" w:space="0" w:color="auto"/>
            <w:bottom w:val="none" w:sz="0" w:space="0" w:color="auto"/>
            <w:right w:val="none" w:sz="0" w:space="0" w:color="auto"/>
          </w:divBdr>
        </w:div>
      </w:divsChild>
    </w:div>
    <w:div w:id="574122786">
      <w:bodyDiv w:val="1"/>
      <w:marLeft w:val="0"/>
      <w:marRight w:val="0"/>
      <w:marTop w:val="0"/>
      <w:marBottom w:val="0"/>
      <w:divBdr>
        <w:top w:val="none" w:sz="0" w:space="0" w:color="auto"/>
        <w:left w:val="none" w:sz="0" w:space="0" w:color="auto"/>
        <w:bottom w:val="none" w:sz="0" w:space="0" w:color="auto"/>
        <w:right w:val="none" w:sz="0" w:space="0" w:color="auto"/>
      </w:divBdr>
    </w:div>
    <w:div w:id="690569424">
      <w:bodyDiv w:val="1"/>
      <w:marLeft w:val="0"/>
      <w:marRight w:val="0"/>
      <w:marTop w:val="0"/>
      <w:marBottom w:val="0"/>
      <w:divBdr>
        <w:top w:val="none" w:sz="0" w:space="0" w:color="auto"/>
        <w:left w:val="none" w:sz="0" w:space="0" w:color="auto"/>
        <w:bottom w:val="none" w:sz="0" w:space="0" w:color="auto"/>
        <w:right w:val="none" w:sz="0" w:space="0" w:color="auto"/>
      </w:divBdr>
    </w:div>
    <w:div w:id="1033964860">
      <w:bodyDiv w:val="1"/>
      <w:marLeft w:val="0"/>
      <w:marRight w:val="0"/>
      <w:marTop w:val="0"/>
      <w:marBottom w:val="0"/>
      <w:divBdr>
        <w:top w:val="none" w:sz="0" w:space="0" w:color="auto"/>
        <w:left w:val="none" w:sz="0" w:space="0" w:color="auto"/>
        <w:bottom w:val="none" w:sz="0" w:space="0" w:color="auto"/>
        <w:right w:val="none" w:sz="0" w:space="0" w:color="auto"/>
      </w:divBdr>
    </w:div>
    <w:div w:id="1058092398">
      <w:bodyDiv w:val="1"/>
      <w:marLeft w:val="0"/>
      <w:marRight w:val="0"/>
      <w:marTop w:val="0"/>
      <w:marBottom w:val="0"/>
      <w:divBdr>
        <w:top w:val="none" w:sz="0" w:space="0" w:color="auto"/>
        <w:left w:val="none" w:sz="0" w:space="0" w:color="auto"/>
        <w:bottom w:val="none" w:sz="0" w:space="0" w:color="auto"/>
        <w:right w:val="none" w:sz="0" w:space="0" w:color="auto"/>
      </w:divBdr>
    </w:div>
    <w:div w:id="1115834270">
      <w:bodyDiv w:val="1"/>
      <w:marLeft w:val="0"/>
      <w:marRight w:val="0"/>
      <w:marTop w:val="0"/>
      <w:marBottom w:val="0"/>
      <w:divBdr>
        <w:top w:val="none" w:sz="0" w:space="0" w:color="auto"/>
        <w:left w:val="none" w:sz="0" w:space="0" w:color="auto"/>
        <w:bottom w:val="none" w:sz="0" w:space="0" w:color="auto"/>
        <w:right w:val="none" w:sz="0" w:space="0" w:color="auto"/>
      </w:divBdr>
    </w:div>
    <w:div w:id="1181314754">
      <w:bodyDiv w:val="1"/>
      <w:marLeft w:val="0"/>
      <w:marRight w:val="0"/>
      <w:marTop w:val="0"/>
      <w:marBottom w:val="0"/>
      <w:divBdr>
        <w:top w:val="none" w:sz="0" w:space="0" w:color="auto"/>
        <w:left w:val="none" w:sz="0" w:space="0" w:color="auto"/>
        <w:bottom w:val="none" w:sz="0" w:space="0" w:color="auto"/>
        <w:right w:val="none" w:sz="0" w:space="0" w:color="auto"/>
      </w:divBdr>
    </w:div>
    <w:div w:id="1501653850">
      <w:bodyDiv w:val="1"/>
      <w:marLeft w:val="0"/>
      <w:marRight w:val="0"/>
      <w:marTop w:val="0"/>
      <w:marBottom w:val="0"/>
      <w:divBdr>
        <w:top w:val="none" w:sz="0" w:space="0" w:color="auto"/>
        <w:left w:val="none" w:sz="0" w:space="0" w:color="auto"/>
        <w:bottom w:val="none" w:sz="0" w:space="0" w:color="auto"/>
        <w:right w:val="none" w:sz="0" w:space="0" w:color="auto"/>
      </w:divBdr>
    </w:div>
    <w:div w:id="1601452844">
      <w:bodyDiv w:val="1"/>
      <w:marLeft w:val="0"/>
      <w:marRight w:val="0"/>
      <w:marTop w:val="0"/>
      <w:marBottom w:val="0"/>
      <w:divBdr>
        <w:top w:val="none" w:sz="0" w:space="0" w:color="auto"/>
        <w:left w:val="none" w:sz="0" w:space="0" w:color="auto"/>
        <w:bottom w:val="none" w:sz="0" w:space="0" w:color="auto"/>
        <w:right w:val="none" w:sz="0" w:space="0" w:color="auto"/>
      </w:divBdr>
    </w:div>
    <w:div w:id="1817720961">
      <w:bodyDiv w:val="1"/>
      <w:marLeft w:val="0"/>
      <w:marRight w:val="0"/>
      <w:marTop w:val="0"/>
      <w:marBottom w:val="0"/>
      <w:divBdr>
        <w:top w:val="none" w:sz="0" w:space="0" w:color="auto"/>
        <w:left w:val="none" w:sz="0" w:space="0" w:color="auto"/>
        <w:bottom w:val="none" w:sz="0" w:space="0" w:color="auto"/>
        <w:right w:val="none" w:sz="0" w:space="0" w:color="auto"/>
      </w:divBdr>
    </w:div>
    <w:div w:id="211690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66539B18B7364A83568E104EF83840" ma:contentTypeVersion="9" ma:contentTypeDescription="Create a new document." ma:contentTypeScope="" ma:versionID="fa7db1344728e20a62bd43fe4d441f79">
  <xsd:schema xmlns:xsd="http://www.w3.org/2001/XMLSchema" xmlns:xs="http://www.w3.org/2001/XMLSchema" xmlns:p="http://schemas.microsoft.com/office/2006/metadata/properties" xmlns:ns3="092fcbee-5341-4cfb-8fab-3e000311be0b" xmlns:ns4="6f91b83c-5aad-4393-8e27-c0e238f21c1e" targetNamespace="http://schemas.microsoft.com/office/2006/metadata/properties" ma:root="true" ma:fieldsID="a858cd2bb50d7f7eb9edbc898bbdeade" ns3:_="" ns4:_="">
    <xsd:import namespace="092fcbee-5341-4cfb-8fab-3e000311be0b"/>
    <xsd:import namespace="6f91b83c-5aad-4393-8e27-c0e238f21c1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fcbee-5341-4cfb-8fab-3e000311b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91b83c-5aad-4393-8e27-c0e238f21c1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DF0BD-D627-41E5-8B82-83041C10B67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4440D6-6DD1-42C2-974C-54C4140106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fcbee-5341-4cfb-8fab-3e000311be0b"/>
    <ds:schemaRef ds:uri="6f91b83c-5aad-4393-8e27-c0e238f21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85C706-9B51-4F18-8AFE-75F7A8C6DAAB}">
  <ds:schemaRefs>
    <ds:schemaRef ds:uri="http://schemas.microsoft.com/sharepoint/v3/contenttype/forms"/>
  </ds:schemaRefs>
</ds:datastoreItem>
</file>

<file path=customXml/itemProps4.xml><?xml version="1.0" encoding="utf-8"?>
<ds:datastoreItem xmlns:ds="http://schemas.openxmlformats.org/officeDocument/2006/customXml" ds:itemID="{D18A08BC-CE79-45FA-9180-F44D786E1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466</Words>
  <Characters>2660</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A. Fehlmann</dc:creator>
  <cp:keywords/>
  <dc:description/>
  <cp:lastModifiedBy>Christophe A. Fehlmann</cp:lastModifiedBy>
  <cp:revision>5</cp:revision>
  <cp:lastPrinted>2020-02-20T14:53:00Z</cp:lastPrinted>
  <dcterms:created xsi:type="dcterms:W3CDTF">2020-09-11T18:22:00Z</dcterms:created>
  <dcterms:modified xsi:type="dcterms:W3CDTF">2020-09-11T20:28:00Z</dcterms:modified>
</cp:coreProperties>
</file>